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60FE1" w14:textId="7B6CD5D9" w:rsidR="00E130FE" w:rsidRPr="00FB1176" w:rsidRDefault="00E130FE" w:rsidP="00E130FE">
      <w:pPr>
        <w:rPr>
          <w:b/>
        </w:rPr>
      </w:pPr>
      <w:r w:rsidRPr="00FB1176">
        <w:rPr>
          <w:b/>
        </w:rPr>
        <w:t xml:space="preserve">Supplementary </w:t>
      </w:r>
      <w:r w:rsidR="00FA0594">
        <w:rPr>
          <w:b/>
        </w:rPr>
        <w:t>Tables and Figures of Patients with MPGN compared to patients with any other GN</w:t>
      </w:r>
    </w:p>
    <w:p w14:paraId="511D0E79" w14:textId="263F2A9C" w:rsidR="00CC22FA" w:rsidRDefault="00CC22FA" w:rsidP="00E130FE">
      <w:r>
        <w:rPr>
          <w:b/>
        </w:rPr>
        <w:t xml:space="preserve">Table </w:t>
      </w:r>
      <w:r w:rsidR="00AA34EF">
        <w:rPr>
          <w:b/>
        </w:rPr>
        <w:t>S</w:t>
      </w:r>
      <w:r>
        <w:rPr>
          <w:b/>
        </w:rPr>
        <w:t xml:space="preserve">1. </w:t>
      </w:r>
      <w:r>
        <w:t xml:space="preserve">Types of Glomerulonephritis in </w:t>
      </w:r>
      <w:r w:rsidR="00625E40">
        <w:t xml:space="preserve">dialysis </w:t>
      </w:r>
      <w:r>
        <w:t>patients with any other GN</w:t>
      </w:r>
    </w:p>
    <w:tbl>
      <w:tblPr>
        <w:tblW w:w="65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1985"/>
      </w:tblGrid>
      <w:tr w:rsidR="00CC22FA" w:rsidRPr="00FB1176" w14:paraId="65ABC444" w14:textId="77777777" w:rsidTr="00CC22FA">
        <w:trPr>
          <w:trHeight w:val="300"/>
        </w:trPr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4119" w14:textId="2B7B7AB2" w:rsidR="00CC22FA" w:rsidRPr="00FB1176" w:rsidRDefault="00CC22FA" w:rsidP="00CC22FA">
            <w:pP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 xml:space="preserve">Glomerulonephriti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17DF" w14:textId="79BD7344" w:rsidR="00CC22FA" w:rsidRPr="00FB1176" w:rsidRDefault="00CC22FA" w:rsidP="00CC22F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N (%)</w:t>
            </w:r>
          </w:p>
        </w:tc>
      </w:tr>
      <w:tr w:rsidR="00CC22FA" w:rsidRPr="00071C61" w14:paraId="113E574C" w14:textId="77777777" w:rsidTr="00CC22FA">
        <w:trPr>
          <w:trHeight w:val="30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4118" w14:textId="2722D16E" w:rsidR="00CC22FA" w:rsidRPr="00071C61" w:rsidRDefault="00CC22FA" w:rsidP="00CC22FA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IgA Nephropath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E7C5" w14:textId="466112FC" w:rsidR="00CC22FA" w:rsidRPr="00071C61" w:rsidRDefault="005347AF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1</w:t>
            </w:r>
            <w:r w:rsidR="00782FAC">
              <w:rPr>
                <w:rFonts w:ascii="Calibri" w:eastAsia="Times New Roman" w:hAnsi="Calibri" w:cs="Times New Roman"/>
                <w:color w:val="000000"/>
                <w:lang w:val="en-AU"/>
              </w:rPr>
              <w:t>96 (27</w:t>
            </w:r>
            <w:r w:rsidR="00CC22FA">
              <w:rPr>
                <w:rFonts w:ascii="Calibri" w:eastAsia="Times New Roman" w:hAnsi="Calibri" w:cs="Times New Roman"/>
                <w:color w:val="000000"/>
                <w:lang w:val="en-AU"/>
              </w:rPr>
              <w:t>%)</w:t>
            </w:r>
          </w:p>
        </w:tc>
      </w:tr>
      <w:tr w:rsidR="00CC22FA" w:rsidRPr="00071C61" w14:paraId="4183D282" w14:textId="77777777" w:rsidTr="00CC22F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B336" w14:textId="1B1C2A7A" w:rsidR="00CC22FA" w:rsidRPr="00071C61" w:rsidRDefault="00CC22FA" w:rsidP="00CC22FA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sumed 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E5B8" w14:textId="58C2282A" w:rsidR="00CC22FA" w:rsidRPr="00071C61" w:rsidRDefault="00CC22FA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853 (24%)</w:t>
            </w:r>
          </w:p>
        </w:tc>
      </w:tr>
      <w:tr w:rsidR="00CC22FA" w:rsidRPr="00071C61" w14:paraId="3155E71F" w14:textId="77777777" w:rsidTr="00CC22F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9911" w14:textId="3B87B710" w:rsidR="00CC22FA" w:rsidRPr="00071C61" w:rsidRDefault="00CC22FA" w:rsidP="00CC22FA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imary focal segmental glomerulo</w:t>
            </w:r>
            <w:r w:rsidR="00FA0594">
              <w:rPr>
                <w:rFonts w:ascii="Calibri" w:eastAsia="Times New Roman" w:hAnsi="Calibri" w:cs="Times New Roman"/>
                <w:color w:val="000000"/>
                <w:lang w:val="en-AU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le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2B32" w14:textId="5D7ED798" w:rsidR="00CC22FA" w:rsidRPr="00071C61" w:rsidRDefault="00CC22FA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351 (20%)</w:t>
            </w:r>
          </w:p>
        </w:tc>
      </w:tr>
      <w:tr w:rsidR="00925575" w:rsidRPr="00071C61" w14:paraId="5C746BA2" w14:textId="77777777" w:rsidTr="00CC22FA">
        <w:trPr>
          <w:trHeight w:val="30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04E74" w14:textId="63F27288" w:rsidR="00925575" w:rsidRPr="00071C61" w:rsidRDefault="00925575" w:rsidP="00CC22FA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embranous glomerulonephriti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E88D8" w14:textId="3A30F013" w:rsidR="00925575" w:rsidRPr="00071C61" w:rsidRDefault="00925575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617 (5%)</w:t>
            </w:r>
          </w:p>
        </w:tc>
      </w:tr>
      <w:tr w:rsidR="00925575" w:rsidRPr="00071C61" w14:paraId="083ED6C0" w14:textId="77777777" w:rsidTr="005347AF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0349" w14:textId="739CA94F" w:rsidR="00925575" w:rsidRPr="00071C61" w:rsidRDefault="00925575" w:rsidP="00CC22FA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NCA vascul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F4C4" w14:textId="24B12D6E" w:rsidR="00925575" w:rsidRPr="00071C61" w:rsidRDefault="00925575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615 (5%)</w:t>
            </w:r>
          </w:p>
        </w:tc>
      </w:tr>
      <w:tr w:rsidR="00925575" w:rsidRPr="00071C61" w14:paraId="4574879B" w14:textId="77777777" w:rsidTr="005347AF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BCE0" w14:textId="22831A6E" w:rsidR="00925575" w:rsidRDefault="00925575" w:rsidP="005347A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upus nephr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CB85" w14:textId="179CCA92" w:rsidR="00925575" w:rsidRDefault="00925575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558 (5%)</w:t>
            </w:r>
          </w:p>
        </w:tc>
      </w:tr>
      <w:tr w:rsidR="00925575" w:rsidRPr="00071C61" w14:paraId="2809709B" w14:textId="77777777" w:rsidTr="005347AF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FBF2" w14:textId="12871CAC" w:rsidR="00925575" w:rsidRDefault="00925575" w:rsidP="00925575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GN not otherwise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5213" w14:textId="1DAEFDC8" w:rsidR="00925575" w:rsidRDefault="00925575" w:rsidP="00CC22FA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428 (4%)</w:t>
            </w:r>
          </w:p>
        </w:tc>
      </w:tr>
      <w:tr w:rsidR="00925575" w14:paraId="281EE1F1" w14:textId="77777777" w:rsidTr="00782FAC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1931" w14:textId="1A8102CD" w:rsidR="00925575" w:rsidRDefault="00925575" w:rsidP="00782FA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dvanced glomerulonephritis (end-sta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50C2" w14:textId="77777777" w:rsidR="00925575" w:rsidRDefault="00925575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79 (3%)</w:t>
            </w:r>
          </w:p>
        </w:tc>
      </w:tr>
      <w:tr w:rsidR="00925575" w14:paraId="0DBC29D0" w14:textId="77777777" w:rsidTr="00782FAC">
        <w:trPr>
          <w:trHeight w:val="327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EAE9F" w14:textId="22808348" w:rsidR="00925575" w:rsidRDefault="00925575" w:rsidP="00782FA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apidly progressive GN not otherwise specifie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DDBF5" w14:textId="251E2DE9" w:rsidR="00925575" w:rsidRDefault="00925575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12 (3%)</w:t>
            </w:r>
          </w:p>
        </w:tc>
      </w:tr>
      <w:tr w:rsidR="00925575" w14:paraId="296845CA" w14:textId="77777777" w:rsidTr="00925575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C1F2" w14:textId="666BD295" w:rsidR="00925575" w:rsidRDefault="00925575" w:rsidP="00782FA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nti-GBM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08ED" w14:textId="517A83BB" w:rsidR="00925575" w:rsidRDefault="00925575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02 (3%)</w:t>
            </w:r>
          </w:p>
        </w:tc>
      </w:tr>
      <w:tr w:rsidR="00925575" w14:paraId="45175DBC" w14:textId="77777777" w:rsidTr="00925575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1D2F" w14:textId="641C8276" w:rsidR="00925575" w:rsidRDefault="00925575" w:rsidP="00782FA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amilial 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91CE" w14:textId="34C5C76D" w:rsidR="00925575" w:rsidRDefault="00925575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73 (2%)</w:t>
            </w:r>
          </w:p>
        </w:tc>
      </w:tr>
      <w:tr w:rsidR="00925575" w14:paraId="79193BFA" w14:textId="77777777" w:rsidTr="00782FAC">
        <w:trPr>
          <w:trHeight w:val="327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9B8B3" w14:textId="581EEF2A" w:rsidR="00925575" w:rsidRDefault="00925575" w:rsidP="00782FA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Scleroder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F6818" w14:textId="1FF4EC1E" w:rsidR="00925575" w:rsidRDefault="00925575" w:rsidP="00782FA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45 (1%)</w:t>
            </w:r>
          </w:p>
        </w:tc>
      </w:tr>
    </w:tbl>
    <w:p w14:paraId="26BFEF29" w14:textId="77777777" w:rsidR="00CC22FA" w:rsidRDefault="00CC22FA" w:rsidP="00E130FE">
      <w:pPr>
        <w:rPr>
          <w:b/>
        </w:rPr>
      </w:pPr>
    </w:p>
    <w:p w14:paraId="2C46AD9F" w14:textId="77777777" w:rsidR="00CC22FA" w:rsidRDefault="00CC22FA" w:rsidP="00E130FE">
      <w:pPr>
        <w:rPr>
          <w:b/>
        </w:rPr>
      </w:pPr>
    </w:p>
    <w:p w14:paraId="2E7F694E" w14:textId="77777777" w:rsidR="00CC22FA" w:rsidRDefault="00CC22FA" w:rsidP="00E130FE">
      <w:pPr>
        <w:rPr>
          <w:b/>
        </w:rPr>
      </w:pPr>
    </w:p>
    <w:p w14:paraId="68F7A62E" w14:textId="77777777" w:rsidR="00CC22FA" w:rsidRDefault="00CC22FA" w:rsidP="00E130FE">
      <w:pPr>
        <w:rPr>
          <w:b/>
        </w:rPr>
      </w:pPr>
    </w:p>
    <w:p w14:paraId="7FAF3289" w14:textId="77777777" w:rsidR="00CC22FA" w:rsidRDefault="00CC22FA" w:rsidP="00E130FE">
      <w:pPr>
        <w:rPr>
          <w:b/>
        </w:rPr>
      </w:pPr>
    </w:p>
    <w:p w14:paraId="7F32AD53" w14:textId="77777777" w:rsidR="00CC22FA" w:rsidRDefault="00CC22FA" w:rsidP="00E130FE">
      <w:pPr>
        <w:rPr>
          <w:b/>
        </w:rPr>
      </w:pPr>
    </w:p>
    <w:p w14:paraId="13DFE1AA" w14:textId="77777777" w:rsidR="00625E40" w:rsidRDefault="00625E40" w:rsidP="00E130FE">
      <w:pPr>
        <w:rPr>
          <w:b/>
        </w:rPr>
      </w:pPr>
    </w:p>
    <w:p w14:paraId="0EE0E25F" w14:textId="77777777" w:rsidR="00625E40" w:rsidRDefault="00625E40" w:rsidP="00E130FE">
      <w:pPr>
        <w:rPr>
          <w:b/>
        </w:rPr>
      </w:pPr>
    </w:p>
    <w:p w14:paraId="6458FF0C" w14:textId="77777777" w:rsidR="00625E40" w:rsidRDefault="00625E40" w:rsidP="00E130FE">
      <w:pPr>
        <w:rPr>
          <w:b/>
        </w:rPr>
      </w:pPr>
    </w:p>
    <w:p w14:paraId="453D5377" w14:textId="77777777" w:rsidR="00625E40" w:rsidRDefault="00625E40" w:rsidP="00E130FE">
      <w:pPr>
        <w:rPr>
          <w:b/>
        </w:rPr>
      </w:pPr>
    </w:p>
    <w:p w14:paraId="5CB7C97B" w14:textId="77777777" w:rsidR="00625E40" w:rsidRDefault="00625E40" w:rsidP="00E130FE">
      <w:pPr>
        <w:rPr>
          <w:b/>
        </w:rPr>
      </w:pPr>
    </w:p>
    <w:p w14:paraId="11B957F1" w14:textId="77777777" w:rsidR="00625E40" w:rsidRDefault="00625E40" w:rsidP="00E130FE">
      <w:pPr>
        <w:rPr>
          <w:b/>
        </w:rPr>
      </w:pPr>
    </w:p>
    <w:p w14:paraId="0E6F6D61" w14:textId="77777777" w:rsidR="00625E40" w:rsidRDefault="00625E40" w:rsidP="00E130FE">
      <w:pPr>
        <w:rPr>
          <w:b/>
        </w:rPr>
      </w:pPr>
    </w:p>
    <w:p w14:paraId="63C3D7E3" w14:textId="77777777" w:rsidR="00625E40" w:rsidRDefault="00625E40" w:rsidP="00E130FE">
      <w:pPr>
        <w:rPr>
          <w:b/>
        </w:rPr>
      </w:pPr>
    </w:p>
    <w:p w14:paraId="6B3DFB66" w14:textId="77777777" w:rsidR="00625E40" w:rsidRDefault="00625E40" w:rsidP="00E130FE">
      <w:pPr>
        <w:rPr>
          <w:b/>
        </w:rPr>
      </w:pPr>
    </w:p>
    <w:p w14:paraId="43E27363" w14:textId="77777777" w:rsidR="00625E40" w:rsidRDefault="00625E40" w:rsidP="00E130FE">
      <w:pPr>
        <w:rPr>
          <w:b/>
        </w:rPr>
      </w:pPr>
    </w:p>
    <w:p w14:paraId="61717634" w14:textId="77777777" w:rsidR="00625E40" w:rsidRDefault="00625E40" w:rsidP="00E130FE">
      <w:pPr>
        <w:rPr>
          <w:b/>
        </w:rPr>
      </w:pPr>
    </w:p>
    <w:p w14:paraId="58D08F8B" w14:textId="77777777" w:rsidR="00625E40" w:rsidRDefault="00625E40" w:rsidP="00E130FE">
      <w:pPr>
        <w:rPr>
          <w:b/>
        </w:rPr>
      </w:pPr>
    </w:p>
    <w:p w14:paraId="541F9B7D" w14:textId="77777777" w:rsidR="00625E40" w:rsidRDefault="00625E40" w:rsidP="00E130FE">
      <w:pPr>
        <w:rPr>
          <w:b/>
        </w:rPr>
      </w:pPr>
    </w:p>
    <w:p w14:paraId="5B9CFC00" w14:textId="77777777" w:rsidR="00625E40" w:rsidRDefault="00625E40" w:rsidP="00E130FE">
      <w:pPr>
        <w:rPr>
          <w:b/>
        </w:rPr>
      </w:pPr>
    </w:p>
    <w:p w14:paraId="307C73ED" w14:textId="77777777" w:rsidR="00625E40" w:rsidRDefault="00625E40" w:rsidP="00E130FE">
      <w:pPr>
        <w:rPr>
          <w:b/>
        </w:rPr>
      </w:pPr>
    </w:p>
    <w:p w14:paraId="31782277" w14:textId="77777777" w:rsidR="00625E40" w:rsidRDefault="00625E40" w:rsidP="00E130FE">
      <w:pPr>
        <w:rPr>
          <w:b/>
        </w:rPr>
      </w:pPr>
    </w:p>
    <w:p w14:paraId="68CF0120" w14:textId="77777777" w:rsidR="00625E40" w:rsidRDefault="00625E40" w:rsidP="00E130FE">
      <w:pPr>
        <w:rPr>
          <w:b/>
        </w:rPr>
      </w:pPr>
    </w:p>
    <w:p w14:paraId="686B16EB" w14:textId="77777777" w:rsidR="00625E40" w:rsidRDefault="00625E40" w:rsidP="00E130FE">
      <w:pPr>
        <w:rPr>
          <w:b/>
        </w:rPr>
      </w:pPr>
    </w:p>
    <w:p w14:paraId="6F5B1D98" w14:textId="77777777" w:rsidR="00625E40" w:rsidRDefault="00625E40" w:rsidP="00E130FE">
      <w:pPr>
        <w:rPr>
          <w:b/>
        </w:rPr>
      </w:pPr>
    </w:p>
    <w:p w14:paraId="158B4376" w14:textId="77777777" w:rsidR="00625E40" w:rsidRDefault="00625E40" w:rsidP="00E130FE">
      <w:pPr>
        <w:rPr>
          <w:b/>
        </w:rPr>
      </w:pPr>
    </w:p>
    <w:p w14:paraId="1AA7C76F" w14:textId="77777777" w:rsidR="00625E40" w:rsidRDefault="00625E40" w:rsidP="00E130FE">
      <w:pPr>
        <w:rPr>
          <w:b/>
        </w:rPr>
      </w:pPr>
    </w:p>
    <w:p w14:paraId="56303739" w14:textId="77777777" w:rsidR="00CC22FA" w:rsidRDefault="00CC22FA" w:rsidP="00E130FE">
      <w:pPr>
        <w:rPr>
          <w:b/>
        </w:rPr>
      </w:pPr>
    </w:p>
    <w:p w14:paraId="12C3591B" w14:textId="77777777" w:rsidR="00CC22FA" w:rsidRDefault="00CC22FA" w:rsidP="00E130FE">
      <w:pPr>
        <w:rPr>
          <w:b/>
        </w:rPr>
      </w:pPr>
    </w:p>
    <w:p w14:paraId="6B3E1AA7" w14:textId="77777777" w:rsidR="00CC22FA" w:rsidRDefault="00CC22FA" w:rsidP="00E130FE">
      <w:pPr>
        <w:rPr>
          <w:b/>
        </w:rPr>
      </w:pPr>
    </w:p>
    <w:p w14:paraId="48915B33" w14:textId="77777777" w:rsidR="00CC22FA" w:rsidRDefault="00CC22FA" w:rsidP="00E130FE">
      <w:pPr>
        <w:rPr>
          <w:b/>
        </w:rPr>
      </w:pPr>
    </w:p>
    <w:p w14:paraId="0B6487FA" w14:textId="77777777" w:rsidR="00CC22FA" w:rsidRDefault="00CC22FA" w:rsidP="00E130FE">
      <w:pPr>
        <w:rPr>
          <w:b/>
        </w:rPr>
      </w:pPr>
    </w:p>
    <w:p w14:paraId="3B2C2ED6" w14:textId="60527983" w:rsidR="00E130FE" w:rsidRDefault="00625E40" w:rsidP="00E130FE">
      <w:r>
        <w:rPr>
          <w:b/>
        </w:rPr>
        <w:t xml:space="preserve">Table </w:t>
      </w:r>
      <w:r w:rsidR="00AA34EF">
        <w:rPr>
          <w:b/>
        </w:rPr>
        <w:t>S</w:t>
      </w:r>
      <w:r>
        <w:rPr>
          <w:b/>
        </w:rPr>
        <w:t>2</w:t>
      </w:r>
      <w:r w:rsidR="00E130FE" w:rsidRPr="00FB1176">
        <w:rPr>
          <w:b/>
        </w:rPr>
        <w:t>.</w:t>
      </w:r>
      <w:r w:rsidR="00E130FE">
        <w:t xml:space="preserve"> </w:t>
      </w:r>
      <w:proofErr w:type="gramStart"/>
      <w:r w:rsidR="00E130FE">
        <w:t>Ethnicity of dialysis patients with MPGN over dialysis eras.</w:t>
      </w:r>
      <w:proofErr w:type="gramEnd"/>
    </w:p>
    <w:tbl>
      <w:tblPr>
        <w:tblW w:w="65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8"/>
        <w:gridCol w:w="2179"/>
        <w:gridCol w:w="2179"/>
      </w:tblGrid>
      <w:tr w:rsidR="00E130FE" w:rsidRPr="00071C61" w14:paraId="7F4263D7" w14:textId="77777777" w:rsidTr="005B7941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AA93" w14:textId="77777777" w:rsidR="00E130FE" w:rsidRPr="00FB1176" w:rsidRDefault="00E130FE" w:rsidP="005B7941">
            <w:pP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Ethnicity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9349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1996-06 (n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0EBE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2007-16</w:t>
            </w:r>
          </w:p>
        </w:tc>
      </w:tr>
      <w:tr w:rsidR="00E130FE" w:rsidRPr="00071C61" w14:paraId="320AE271" w14:textId="77777777" w:rsidTr="005B7941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0A0" w14:textId="77777777" w:rsidR="00E130FE" w:rsidRPr="00071C61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aucasian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4CA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18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68%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234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12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68%)</w:t>
            </w:r>
          </w:p>
        </w:tc>
      </w:tr>
      <w:tr w:rsidR="00E130FE" w:rsidRPr="00071C61" w14:paraId="5F2479D9" w14:textId="77777777" w:rsidTr="005B794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E2D0" w14:textId="77777777" w:rsidR="00E130FE" w:rsidRPr="00071C61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6A1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1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C00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5%)</w:t>
            </w:r>
          </w:p>
        </w:tc>
      </w:tr>
      <w:tr w:rsidR="00E130FE" w:rsidRPr="00071C61" w14:paraId="28D87930" w14:textId="77777777" w:rsidTr="005B794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6F79" w14:textId="77777777" w:rsidR="00E130FE" w:rsidRPr="00071C61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F2E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4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05C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7%)</w:t>
            </w:r>
          </w:p>
        </w:tc>
      </w:tr>
      <w:tr w:rsidR="00E130FE" w:rsidRPr="00071C61" w14:paraId="6B9FB8FC" w14:textId="77777777" w:rsidTr="005B7941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005" w14:textId="77777777" w:rsidR="00E130FE" w:rsidRPr="00071C61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</w:t>
            </w: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sian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188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5%)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D58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7%)</w:t>
            </w:r>
          </w:p>
        </w:tc>
      </w:tr>
      <w:tr w:rsidR="00E130FE" w:rsidRPr="00071C61" w14:paraId="680F5BB2" w14:textId="77777777" w:rsidTr="005B794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8A97" w14:textId="77777777" w:rsidR="00E130FE" w:rsidRPr="00071C61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Other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A430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%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9D67" w14:textId="77777777" w:rsidR="00E130FE" w:rsidRPr="00071C61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71C61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3%)</w:t>
            </w:r>
          </w:p>
        </w:tc>
      </w:tr>
    </w:tbl>
    <w:p w14:paraId="303DAF5B" w14:textId="77777777" w:rsidR="00E130FE" w:rsidRDefault="00E130FE" w:rsidP="00E130FE">
      <w:r>
        <w:t>ATSI, Aboriginal and Torres Strait Islander; MPI, Maori and Pacific Islander</w:t>
      </w:r>
    </w:p>
    <w:p w14:paraId="497CFAEB" w14:textId="77777777" w:rsidR="00E130FE" w:rsidRDefault="00E130FE" w:rsidP="00E130FE"/>
    <w:p w14:paraId="5AB2E070" w14:textId="77777777" w:rsidR="00E130FE" w:rsidRDefault="00E130FE" w:rsidP="00E130FE"/>
    <w:p w14:paraId="1B590514" w14:textId="77777777" w:rsidR="00E130FE" w:rsidRDefault="00E130FE" w:rsidP="00E130FE"/>
    <w:p w14:paraId="41248251" w14:textId="77777777" w:rsidR="00E130FE" w:rsidRDefault="00E130FE" w:rsidP="00E130FE"/>
    <w:p w14:paraId="30A84427" w14:textId="77777777" w:rsidR="00E130FE" w:rsidRDefault="00E130FE" w:rsidP="00E130FE"/>
    <w:p w14:paraId="424B6722" w14:textId="77777777" w:rsidR="00E130FE" w:rsidRDefault="00E130FE" w:rsidP="00E130FE"/>
    <w:p w14:paraId="61C04A75" w14:textId="77777777" w:rsidR="00E130FE" w:rsidRDefault="00E130FE" w:rsidP="00E130FE"/>
    <w:p w14:paraId="28F552CE" w14:textId="77777777" w:rsidR="00E130FE" w:rsidRDefault="00E130FE" w:rsidP="00E130FE"/>
    <w:p w14:paraId="66767CAE" w14:textId="77777777" w:rsidR="00E130FE" w:rsidRDefault="00E130FE" w:rsidP="00E130FE"/>
    <w:p w14:paraId="6A9A02DD" w14:textId="77777777" w:rsidR="00E130FE" w:rsidRDefault="00E130FE" w:rsidP="00E130FE"/>
    <w:p w14:paraId="316CC874" w14:textId="77777777" w:rsidR="00E130FE" w:rsidRDefault="00E130FE" w:rsidP="00E130FE"/>
    <w:p w14:paraId="3552E0C2" w14:textId="77777777" w:rsidR="00E130FE" w:rsidRDefault="00E130FE" w:rsidP="00E130FE"/>
    <w:p w14:paraId="47854B6B" w14:textId="77777777" w:rsidR="00E130FE" w:rsidRDefault="00E130FE" w:rsidP="00E130FE"/>
    <w:p w14:paraId="5FAB12A6" w14:textId="77777777" w:rsidR="00E130FE" w:rsidRDefault="00E130FE" w:rsidP="00E130FE"/>
    <w:p w14:paraId="40F74EC9" w14:textId="77777777" w:rsidR="00E130FE" w:rsidRDefault="00E130FE" w:rsidP="00E130FE"/>
    <w:p w14:paraId="6A963EBF" w14:textId="77777777" w:rsidR="00E130FE" w:rsidRDefault="00E130FE" w:rsidP="00E130FE"/>
    <w:p w14:paraId="20F21B67" w14:textId="77777777" w:rsidR="00E130FE" w:rsidRDefault="00E130FE" w:rsidP="00E130FE"/>
    <w:p w14:paraId="0311F51F" w14:textId="77777777" w:rsidR="00E130FE" w:rsidRDefault="00E130FE" w:rsidP="00E130FE"/>
    <w:p w14:paraId="62F54A4D" w14:textId="77777777" w:rsidR="00E130FE" w:rsidRDefault="00E130FE" w:rsidP="00E130FE"/>
    <w:p w14:paraId="773053F9" w14:textId="77777777" w:rsidR="00E130FE" w:rsidRDefault="00E130FE" w:rsidP="00E130FE"/>
    <w:p w14:paraId="14126CCC" w14:textId="77777777" w:rsidR="00E130FE" w:rsidRDefault="00E130FE" w:rsidP="00E130FE"/>
    <w:p w14:paraId="21E492F8" w14:textId="77777777" w:rsidR="00E130FE" w:rsidRDefault="00E130FE" w:rsidP="00E130FE"/>
    <w:p w14:paraId="58E70B29" w14:textId="77777777" w:rsidR="00E130FE" w:rsidRDefault="00E130FE" w:rsidP="00E130FE"/>
    <w:p w14:paraId="32A40048" w14:textId="77777777" w:rsidR="00E130FE" w:rsidRDefault="00E130FE" w:rsidP="00E130FE"/>
    <w:p w14:paraId="58ABA292" w14:textId="77777777" w:rsidR="00E130FE" w:rsidRDefault="00E130FE" w:rsidP="00E130FE"/>
    <w:p w14:paraId="4B88A1C4" w14:textId="77777777" w:rsidR="00E130FE" w:rsidRDefault="00E130FE" w:rsidP="00E130FE"/>
    <w:p w14:paraId="53B2B72A" w14:textId="77777777" w:rsidR="00E130FE" w:rsidRDefault="00E130FE" w:rsidP="00E130FE"/>
    <w:p w14:paraId="0A29B3BB" w14:textId="77777777" w:rsidR="00E130FE" w:rsidRDefault="00E130FE" w:rsidP="00E130FE"/>
    <w:p w14:paraId="7CE0CEDE" w14:textId="77777777" w:rsidR="00E130FE" w:rsidRDefault="00E130FE" w:rsidP="00E130FE"/>
    <w:p w14:paraId="576D14DB" w14:textId="77777777" w:rsidR="00E130FE" w:rsidRDefault="00E130FE" w:rsidP="00E130FE"/>
    <w:p w14:paraId="0EC5F94B" w14:textId="77777777" w:rsidR="00E130FE" w:rsidRDefault="00E130FE" w:rsidP="00E130FE"/>
    <w:p w14:paraId="5BF95CA7" w14:textId="77777777" w:rsidR="00E130FE" w:rsidRDefault="00E130FE" w:rsidP="00E130FE"/>
    <w:p w14:paraId="08646B88" w14:textId="77777777" w:rsidR="00E130FE" w:rsidRDefault="00E130FE" w:rsidP="00E130FE"/>
    <w:p w14:paraId="0F7DF35C" w14:textId="77777777" w:rsidR="00E130FE" w:rsidRDefault="00E130FE" w:rsidP="00E130FE"/>
    <w:p w14:paraId="6DEDD7AD" w14:textId="77777777" w:rsidR="00E130FE" w:rsidRDefault="00E130FE" w:rsidP="00E130FE"/>
    <w:p w14:paraId="5877FE15" w14:textId="77777777" w:rsidR="00E130FE" w:rsidRDefault="00E130FE" w:rsidP="00E130FE"/>
    <w:p w14:paraId="0E5B5DC0" w14:textId="77777777" w:rsidR="00E130FE" w:rsidRDefault="00E130FE" w:rsidP="00E130FE"/>
    <w:p w14:paraId="6228345D" w14:textId="77777777" w:rsidR="00E130FE" w:rsidRDefault="00E130FE" w:rsidP="00E130FE"/>
    <w:p w14:paraId="3B6DB4AB" w14:textId="77777777" w:rsidR="00E130FE" w:rsidRDefault="00E130FE" w:rsidP="00E130FE"/>
    <w:p w14:paraId="7AB8D8A3" w14:textId="77777777" w:rsidR="00E130FE" w:rsidRDefault="00E130FE" w:rsidP="00E130FE"/>
    <w:p w14:paraId="205BE139" w14:textId="570C846F" w:rsidR="00E130FE" w:rsidRDefault="00625E40" w:rsidP="00E130FE">
      <w:r>
        <w:rPr>
          <w:b/>
        </w:rPr>
        <w:t xml:space="preserve">Table </w:t>
      </w:r>
      <w:r w:rsidR="00AA34EF">
        <w:rPr>
          <w:b/>
        </w:rPr>
        <w:t>S</w:t>
      </w:r>
      <w:r>
        <w:rPr>
          <w:b/>
        </w:rPr>
        <w:t>3</w:t>
      </w:r>
      <w:r w:rsidR="00E130FE" w:rsidRPr="00FB1176">
        <w:rPr>
          <w:b/>
        </w:rPr>
        <w:t>.</w:t>
      </w:r>
      <w:r w:rsidR="00E130FE">
        <w:t xml:space="preserve"> </w:t>
      </w:r>
      <w:proofErr w:type="gramStart"/>
      <w:r w:rsidR="00E130FE">
        <w:t>Cause of Death for Patients on Dialysis</w:t>
      </w:r>
      <w:r w:rsidR="00647FF2">
        <w:t>.</w:t>
      </w:r>
      <w:proofErr w:type="gramEnd"/>
    </w:p>
    <w:tbl>
      <w:tblPr>
        <w:tblW w:w="752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3046"/>
        <w:gridCol w:w="3046"/>
      </w:tblGrid>
      <w:tr w:rsidR="00E130FE" w:rsidRPr="00071C61" w14:paraId="7FAB9B55" w14:textId="77777777" w:rsidTr="005B7941">
        <w:trPr>
          <w:trHeight w:val="300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12DB" w14:textId="77777777" w:rsidR="00E130FE" w:rsidRPr="00FB1176" w:rsidRDefault="00E130FE" w:rsidP="005B7941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ause</w:t>
            </w:r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62E1" w14:textId="77777777" w:rsidR="00E130FE" w:rsidRPr="00FB1176" w:rsidRDefault="00E130FE" w:rsidP="005B7941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PGN</w:t>
            </w:r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D61" w14:textId="213E3A15" w:rsidR="00E130FE" w:rsidRPr="00FB1176" w:rsidRDefault="00E130FE" w:rsidP="005B7941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 xml:space="preserve">Other </w:t>
            </w:r>
            <w:r w:rsidR="00647FF2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Glomerulonephritis</w:t>
            </w:r>
          </w:p>
        </w:tc>
      </w:tr>
      <w:tr w:rsidR="00E130FE" w:rsidRPr="00071C61" w14:paraId="7E6E8C88" w14:textId="77777777" w:rsidTr="005B7941">
        <w:trPr>
          <w:trHeight w:val="300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F573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Cardiac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3A6E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72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3%)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7F54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681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2%)</w:t>
            </w:r>
          </w:p>
        </w:tc>
      </w:tr>
      <w:tr w:rsidR="00E130FE" w:rsidRPr="00071C61" w14:paraId="09E0F42D" w14:textId="77777777" w:rsidTr="005B7941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212477F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Withdrawal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424DCA59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8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2%)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D5891DF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011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9%)</w:t>
            </w:r>
          </w:p>
        </w:tc>
      </w:tr>
      <w:tr w:rsidR="00E130FE" w:rsidRPr="00071C61" w14:paraId="18028C1E" w14:textId="77777777" w:rsidTr="005B7941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0425DC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Infection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82D35A6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2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9%)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96FFB25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185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3%)</w:t>
            </w:r>
          </w:p>
        </w:tc>
      </w:tr>
      <w:tr w:rsidR="00E130FE" w:rsidRPr="00071C61" w14:paraId="5E9CA242" w14:textId="77777777" w:rsidTr="005B7941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4C60DED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Cancer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2D110B53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20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9%)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01EC3AE9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3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</w:tr>
      <w:tr w:rsidR="00E130FE" w:rsidRPr="00071C61" w14:paraId="58B1EA2D" w14:textId="77777777" w:rsidTr="005B7941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A099EDD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Vascular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1E204972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20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9%)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57AE66FD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16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</w:tr>
      <w:tr w:rsidR="00E130FE" w:rsidRPr="00071C61" w14:paraId="1DB70EE5" w14:textId="77777777" w:rsidTr="005B7941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C719A43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Other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6D37D4FA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8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11F27675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504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0%)</w:t>
            </w:r>
          </w:p>
        </w:tc>
      </w:tr>
    </w:tbl>
    <w:p w14:paraId="12C31700" w14:textId="77777777" w:rsidR="00E130FE" w:rsidRPr="00071C61" w:rsidRDefault="00E130FE" w:rsidP="00E130FE">
      <w:pPr>
        <w:rPr>
          <w:color w:val="000000" w:themeColor="text1"/>
        </w:rPr>
      </w:pPr>
    </w:p>
    <w:p w14:paraId="61560A21" w14:textId="77777777" w:rsidR="00E130FE" w:rsidRPr="00071C61" w:rsidRDefault="00E130FE" w:rsidP="00E130FE"/>
    <w:p w14:paraId="3CCF777E" w14:textId="77777777" w:rsidR="00E130FE" w:rsidRDefault="00E130FE" w:rsidP="00E130FE"/>
    <w:p w14:paraId="7E27FF00" w14:textId="77777777" w:rsidR="00E130FE" w:rsidRDefault="00E130FE" w:rsidP="00E130FE"/>
    <w:p w14:paraId="5F6EA839" w14:textId="77777777" w:rsidR="00E130FE" w:rsidRDefault="00E130FE" w:rsidP="00E130FE"/>
    <w:p w14:paraId="33386B0C" w14:textId="77777777" w:rsidR="00E130FE" w:rsidRDefault="00E130FE" w:rsidP="00E130FE"/>
    <w:p w14:paraId="166F8B1F" w14:textId="77777777" w:rsidR="00E130FE" w:rsidRDefault="00E130FE" w:rsidP="00E130FE"/>
    <w:p w14:paraId="5038DCFB" w14:textId="77777777" w:rsidR="00E130FE" w:rsidRDefault="00E130FE" w:rsidP="00E130FE"/>
    <w:p w14:paraId="30827648" w14:textId="77777777" w:rsidR="00E130FE" w:rsidRDefault="00E130FE" w:rsidP="00E130FE"/>
    <w:p w14:paraId="18006D9E" w14:textId="77777777" w:rsidR="00E130FE" w:rsidRDefault="00E130FE" w:rsidP="00E130FE"/>
    <w:p w14:paraId="637A087C" w14:textId="77777777" w:rsidR="00E130FE" w:rsidRDefault="00E130FE" w:rsidP="00E130FE"/>
    <w:p w14:paraId="5BA45ED4" w14:textId="77777777" w:rsidR="00E130FE" w:rsidRDefault="00E130FE" w:rsidP="00E130FE"/>
    <w:p w14:paraId="4BD6C66E" w14:textId="77777777" w:rsidR="00E130FE" w:rsidRDefault="00E130FE" w:rsidP="00E130FE"/>
    <w:p w14:paraId="09873485" w14:textId="77777777" w:rsidR="00E130FE" w:rsidRDefault="00E130FE" w:rsidP="00E130FE"/>
    <w:p w14:paraId="22F67B87" w14:textId="77777777" w:rsidR="00E130FE" w:rsidRDefault="00E130FE" w:rsidP="00E130FE"/>
    <w:p w14:paraId="64EDC022" w14:textId="77777777" w:rsidR="00E130FE" w:rsidRDefault="00E130FE" w:rsidP="00E130FE"/>
    <w:p w14:paraId="0FF0CD3E" w14:textId="77777777" w:rsidR="00E130FE" w:rsidRDefault="00E130FE" w:rsidP="00E130FE"/>
    <w:p w14:paraId="23FE84CA" w14:textId="77777777" w:rsidR="00E130FE" w:rsidRDefault="00E130FE" w:rsidP="00E130FE"/>
    <w:p w14:paraId="7638F4DF" w14:textId="77777777" w:rsidR="00E130FE" w:rsidRDefault="00E130FE" w:rsidP="00E130FE"/>
    <w:p w14:paraId="021717C3" w14:textId="77777777" w:rsidR="00E130FE" w:rsidRDefault="00E130FE" w:rsidP="00E130FE"/>
    <w:p w14:paraId="4AF733FC" w14:textId="77777777" w:rsidR="00E130FE" w:rsidRDefault="00E130FE" w:rsidP="00E130FE"/>
    <w:p w14:paraId="08922178" w14:textId="77777777" w:rsidR="00E130FE" w:rsidRDefault="00E130FE" w:rsidP="00E130FE"/>
    <w:p w14:paraId="691AB7AE" w14:textId="77777777" w:rsidR="00E130FE" w:rsidRDefault="00E130FE" w:rsidP="00E130FE"/>
    <w:p w14:paraId="41058C2A" w14:textId="77777777" w:rsidR="00E130FE" w:rsidRDefault="00E130FE" w:rsidP="00E130FE"/>
    <w:p w14:paraId="0CDF0E10" w14:textId="77777777" w:rsidR="00E130FE" w:rsidRDefault="00E130FE" w:rsidP="00E130FE"/>
    <w:p w14:paraId="642B3761" w14:textId="77777777" w:rsidR="00E130FE" w:rsidRDefault="00E130FE" w:rsidP="00E130FE"/>
    <w:p w14:paraId="68F86D96" w14:textId="77777777" w:rsidR="00E130FE" w:rsidRDefault="00E130FE" w:rsidP="00E130FE"/>
    <w:p w14:paraId="1D90FC2B" w14:textId="77777777" w:rsidR="00E130FE" w:rsidRDefault="00E130FE" w:rsidP="00E130FE"/>
    <w:p w14:paraId="5E26CDF1" w14:textId="77777777" w:rsidR="00E130FE" w:rsidRDefault="00E130FE" w:rsidP="00E130FE"/>
    <w:p w14:paraId="11B78BF7" w14:textId="77777777" w:rsidR="00E130FE" w:rsidRDefault="00E130FE" w:rsidP="00E130FE"/>
    <w:p w14:paraId="49814E68" w14:textId="77777777" w:rsidR="00E130FE" w:rsidRDefault="00E130FE" w:rsidP="00E130FE"/>
    <w:p w14:paraId="00A9D728" w14:textId="77777777" w:rsidR="00E130FE" w:rsidRDefault="00E130FE" w:rsidP="00E130FE"/>
    <w:p w14:paraId="0EAFD82D" w14:textId="77777777" w:rsidR="00E130FE" w:rsidRDefault="00E130FE" w:rsidP="00E130FE"/>
    <w:p w14:paraId="0B04E422" w14:textId="77777777" w:rsidR="00E130FE" w:rsidRDefault="00E130FE" w:rsidP="00E130FE"/>
    <w:p w14:paraId="55B0AAA7" w14:textId="77777777" w:rsidR="00E130FE" w:rsidRDefault="00E130FE" w:rsidP="00E130FE"/>
    <w:p w14:paraId="758FB6FF" w14:textId="77777777" w:rsidR="00E130FE" w:rsidRDefault="00E130FE" w:rsidP="00E130FE"/>
    <w:p w14:paraId="256C5391" w14:textId="77777777" w:rsidR="00E130FE" w:rsidRDefault="00E130FE" w:rsidP="00E130FE"/>
    <w:p w14:paraId="47CEB020" w14:textId="77777777" w:rsidR="00E130FE" w:rsidRDefault="00E130FE" w:rsidP="00E130FE"/>
    <w:p w14:paraId="5F479C48" w14:textId="77777777" w:rsidR="00E130FE" w:rsidRDefault="00E130FE" w:rsidP="00E130FE"/>
    <w:p w14:paraId="59435C22" w14:textId="77777777" w:rsidR="00E130FE" w:rsidRDefault="00E130FE" w:rsidP="00E130FE"/>
    <w:p w14:paraId="0832665D" w14:textId="77777777" w:rsidR="00E130FE" w:rsidRDefault="00E130FE" w:rsidP="00E130FE"/>
    <w:p w14:paraId="108DA161" w14:textId="16417B1B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4</w:t>
      </w:r>
      <w:r w:rsidRPr="00FB1176">
        <w:rPr>
          <w:b/>
        </w:rPr>
        <w:t>.</w:t>
      </w:r>
      <w:r>
        <w:t xml:space="preserve"> Cause of Death for Patients following Kidney Transplantation</w:t>
      </w:r>
      <w:r w:rsidR="00647FF2">
        <w:t>.</w:t>
      </w:r>
    </w:p>
    <w:p w14:paraId="2474C46E" w14:textId="77777777" w:rsidR="00E130FE" w:rsidRDefault="00E130FE" w:rsidP="00E130FE"/>
    <w:tbl>
      <w:tblPr>
        <w:tblW w:w="724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2682"/>
        <w:gridCol w:w="2683"/>
      </w:tblGrid>
      <w:tr w:rsidR="00E130FE" w:rsidRPr="00071C61" w14:paraId="4890DBDE" w14:textId="77777777" w:rsidTr="005B7941">
        <w:trPr>
          <w:trHeight w:val="30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80A9" w14:textId="77777777" w:rsidR="00E130FE" w:rsidRPr="00FB1176" w:rsidRDefault="00E130FE" w:rsidP="005B7941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ause of Death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9EEC" w14:textId="77777777" w:rsidR="00E130FE" w:rsidRPr="00FB1176" w:rsidRDefault="00E130FE" w:rsidP="005B7941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PGN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A12C" w14:textId="6B4706D3" w:rsidR="00E130FE" w:rsidRPr="00FB1176" w:rsidRDefault="00E130FE" w:rsidP="005B7941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 xml:space="preserve">Other </w:t>
            </w:r>
            <w:r w:rsidR="00647FF2" w:rsidRPr="00647FF2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Glomerulonephritis</w:t>
            </w:r>
          </w:p>
        </w:tc>
      </w:tr>
      <w:tr w:rsidR="00E130FE" w:rsidRPr="00071C61" w14:paraId="2DA9559B" w14:textId="77777777" w:rsidTr="005B7941">
        <w:trPr>
          <w:trHeight w:val="300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A70A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color w:val="000000" w:themeColor="text1"/>
                <w:lang w:val="en-AU"/>
              </w:rPr>
              <w:t>I</w:t>
            </w: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nfection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135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2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2%)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7A6B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63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1%)</w:t>
            </w:r>
          </w:p>
        </w:tc>
      </w:tr>
      <w:tr w:rsidR="00E130FE" w:rsidRPr="00071C61" w14:paraId="61D784AD" w14:textId="77777777" w:rsidTr="005B7941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445E32A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color w:val="000000" w:themeColor="text1"/>
                <w:lang w:val="en-AU"/>
              </w:rPr>
              <w:t>C</w:t>
            </w: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ardiac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828A384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9%)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14:paraId="6A15CFF3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7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3%)</w:t>
            </w:r>
          </w:p>
        </w:tc>
      </w:tr>
      <w:tr w:rsidR="00E130FE" w:rsidRPr="00071C61" w14:paraId="24A1E5FB" w14:textId="77777777" w:rsidTr="005B7941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09D42A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color w:val="000000" w:themeColor="text1"/>
                <w:lang w:val="en-AU"/>
              </w:rPr>
              <w:t>C</w:t>
            </w: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ancer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81D17A4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9%)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14:paraId="7F20B3E2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98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6%)</w:t>
            </w:r>
          </w:p>
        </w:tc>
      </w:tr>
      <w:tr w:rsidR="00E130FE" w:rsidRPr="00071C61" w14:paraId="08303772" w14:textId="77777777" w:rsidTr="005B7941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0091D7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color w:val="000000" w:themeColor="text1"/>
                <w:lang w:val="en-AU"/>
              </w:rPr>
              <w:t>W</w:t>
            </w: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ithdrawal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AE7E622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1%)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14:paraId="4D747819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66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9%)</w:t>
            </w:r>
          </w:p>
        </w:tc>
      </w:tr>
      <w:tr w:rsidR="00E130FE" w:rsidRPr="00071C61" w14:paraId="2784648D" w14:textId="77777777" w:rsidTr="005B7941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CBB428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color w:val="000000" w:themeColor="text1"/>
                <w:lang w:val="en-AU"/>
              </w:rPr>
              <w:t>V</w:t>
            </w: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ascular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DCB2EA8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4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1%)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14:paraId="26C9D1DA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5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7%)</w:t>
            </w:r>
          </w:p>
        </w:tc>
      </w:tr>
      <w:tr w:rsidR="00E130FE" w:rsidRPr="00071C61" w14:paraId="21DF98A1" w14:textId="77777777" w:rsidTr="005B7941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D122C39" w14:textId="77777777" w:rsidR="00E130FE" w:rsidRPr="00071C61" w:rsidRDefault="00E130FE" w:rsidP="005B7941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 xml:space="preserve">Other 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D37469F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14:paraId="2C9D1948" w14:textId="77777777" w:rsidR="00E130FE" w:rsidRPr="00071C61" w:rsidRDefault="00E130FE" w:rsidP="005B7941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71C61">
              <w:rPr>
                <w:rFonts w:eastAsia="Times New Roman" w:cs="Times New Roman"/>
                <w:color w:val="000000" w:themeColor="text1"/>
                <w:lang w:val="en-AU"/>
              </w:rPr>
              <w:t>100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3%)</w:t>
            </w:r>
          </w:p>
        </w:tc>
      </w:tr>
    </w:tbl>
    <w:p w14:paraId="19EF182E" w14:textId="77777777" w:rsidR="00E130FE" w:rsidRDefault="00E130FE" w:rsidP="00E130FE">
      <w:r>
        <w:t>Patients who underwent kidney transplant and had allograft failure and returned to dialysis were included in this cohort</w:t>
      </w:r>
    </w:p>
    <w:p w14:paraId="047F5F53" w14:textId="77777777" w:rsidR="00E130FE" w:rsidRDefault="00E130FE" w:rsidP="00E130FE"/>
    <w:p w14:paraId="2578B8FD" w14:textId="77777777" w:rsidR="00E130FE" w:rsidRDefault="00E130FE" w:rsidP="00E130FE"/>
    <w:p w14:paraId="235D807A" w14:textId="77777777" w:rsidR="00E130FE" w:rsidRDefault="00E130FE" w:rsidP="00E130FE"/>
    <w:p w14:paraId="5516957F" w14:textId="77777777" w:rsidR="00E130FE" w:rsidRDefault="00E130FE" w:rsidP="00E130FE"/>
    <w:p w14:paraId="5E72066C" w14:textId="77777777" w:rsidR="00E130FE" w:rsidRDefault="00E130FE" w:rsidP="00E130FE"/>
    <w:p w14:paraId="576D3C8B" w14:textId="77777777" w:rsidR="00E130FE" w:rsidRDefault="00E130FE" w:rsidP="00E130FE"/>
    <w:p w14:paraId="14B87C23" w14:textId="77777777" w:rsidR="00E130FE" w:rsidRDefault="00E130FE" w:rsidP="00E130FE"/>
    <w:p w14:paraId="047F03D0" w14:textId="77777777" w:rsidR="00E130FE" w:rsidRDefault="00E130FE" w:rsidP="00E130FE"/>
    <w:p w14:paraId="17C205C7" w14:textId="77777777" w:rsidR="00E130FE" w:rsidRDefault="00E130FE" w:rsidP="00E130FE"/>
    <w:p w14:paraId="09645426" w14:textId="77777777" w:rsidR="00E130FE" w:rsidRDefault="00E130FE" w:rsidP="00E130FE"/>
    <w:p w14:paraId="68FCF9C3" w14:textId="77777777" w:rsidR="00E130FE" w:rsidRDefault="00E130FE" w:rsidP="00E130FE"/>
    <w:p w14:paraId="4C06A460" w14:textId="77777777" w:rsidR="00E130FE" w:rsidRDefault="00E130FE" w:rsidP="00E130FE"/>
    <w:p w14:paraId="35DCDE5A" w14:textId="77777777" w:rsidR="00E130FE" w:rsidRDefault="00E130FE" w:rsidP="00E130FE"/>
    <w:p w14:paraId="754AF69D" w14:textId="77777777" w:rsidR="00E130FE" w:rsidRDefault="00E130FE" w:rsidP="00E130FE"/>
    <w:p w14:paraId="57E3CFA8" w14:textId="77777777" w:rsidR="00E130FE" w:rsidRDefault="00E130FE" w:rsidP="00E130FE"/>
    <w:p w14:paraId="59A24C27" w14:textId="77777777" w:rsidR="00E130FE" w:rsidRDefault="00E130FE" w:rsidP="00E130FE"/>
    <w:p w14:paraId="42505221" w14:textId="77777777" w:rsidR="00E130FE" w:rsidRDefault="00E130FE" w:rsidP="00E130FE"/>
    <w:p w14:paraId="1E6B8D4A" w14:textId="77777777" w:rsidR="00E130FE" w:rsidRDefault="00E130FE" w:rsidP="00E130FE"/>
    <w:p w14:paraId="1F18066F" w14:textId="77777777" w:rsidR="00E130FE" w:rsidRDefault="00E130FE" w:rsidP="00E130FE"/>
    <w:p w14:paraId="77BB8CCA" w14:textId="77777777" w:rsidR="00E130FE" w:rsidRDefault="00E130FE" w:rsidP="00E130FE"/>
    <w:p w14:paraId="7115119F" w14:textId="77777777" w:rsidR="00E130FE" w:rsidRDefault="00E130FE" w:rsidP="00E130FE"/>
    <w:p w14:paraId="505204DC" w14:textId="77777777" w:rsidR="00E130FE" w:rsidRDefault="00E130FE" w:rsidP="00E130FE"/>
    <w:p w14:paraId="75914EC0" w14:textId="77777777" w:rsidR="00E130FE" w:rsidRDefault="00E130FE" w:rsidP="00E130FE"/>
    <w:p w14:paraId="62870BFE" w14:textId="77777777" w:rsidR="00E130FE" w:rsidRDefault="00E130FE" w:rsidP="00E130FE"/>
    <w:p w14:paraId="71E3ED02" w14:textId="77777777" w:rsidR="00E130FE" w:rsidRDefault="00E130FE" w:rsidP="00E130FE"/>
    <w:p w14:paraId="5008487B" w14:textId="77777777" w:rsidR="00E130FE" w:rsidRDefault="00E130FE" w:rsidP="00E130FE"/>
    <w:p w14:paraId="68D1801B" w14:textId="77777777" w:rsidR="00E130FE" w:rsidRDefault="00E130FE" w:rsidP="00E130FE"/>
    <w:p w14:paraId="482C7B74" w14:textId="77777777" w:rsidR="00E130FE" w:rsidRDefault="00E130FE" w:rsidP="00E130FE"/>
    <w:p w14:paraId="6D88DD57" w14:textId="77777777" w:rsidR="00E130FE" w:rsidRDefault="00E130FE" w:rsidP="00E130FE"/>
    <w:p w14:paraId="36A04865" w14:textId="77777777" w:rsidR="00E130FE" w:rsidRDefault="00E130FE" w:rsidP="00E130FE"/>
    <w:p w14:paraId="3E0612D9" w14:textId="77777777" w:rsidR="00E130FE" w:rsidRDefault="00E130FE" w:rsidP="00E130FE"/>
    <w:p w14:paraId="0A0DE59A" w14:textId="77777777" w:rsidR="00E130FE" w:rsidRDefault="00E130FE" w:rsidP="00E130FE"/>
    <w:p w14:paraId="522E0575" w14:textId="77777777" w:rsidR="00E130FE" w:rsidRDefault="00E130FE" w:rsidP="00E130FE"/>
    <w:p w14:paraId="4A944267" w14:textId="77777777" w:rsidR="00E130FE" w:rsidRDefault="00E130FE" w:rsidP="00E130FE"/>
    <w:p w14:paraId="34C44EA6" w14:textId="77777777" w:rsidR="00E130FE" w:rsidRDefault="00E130FE" w:rsidP="00E130FE"/>
    <w:p w14:paraId="6A09F8FD" w14:textId="77777777" w:rsidR="00E130FE" w:rsidRDefault="00E130FE" w:rsidP="00E130FE"/>
    <w:p w14:paraId="1BA1F514" w14:textId="77777777" w:rsidR="00E130FE" w:rsidRDefault="00E130FE" w:rsidP="00E130FE"/>
    <w:p w14:paraId="2F43BAB6" w14:textId="691C7A0C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5</w:t>
      </w:r>
      <w:r>
        <w:t xml:space="preserve">. Cox Proportional Hazard Analysis for Kidney Recovery in Patients with MPGN vs other </w:t>
      </w:r>
      <w:r w:rsidR="00647FF2">
        <w:t>g</w:t>
      </w:r>
      <w:r w:rsidR="00647FF2" w:rsidRPr="00647FF2">
        <w:t>lomerulonephritis</w:t>
      </w:r>
      <w:r w:rsidR="00647FF2">
        <w:t>.</w:t>
      </w:r>
    </w:p>
    <w:tbl>
      <w:tblPr>
        <w:tblW w:w="7875" w:type="dxa"/>
        <w:tblInd w:w="93" w:type="dxa"/>
        <w:tblLook w:val="04A0" w:firstRow="1" w:lastRow="0" w:firstColumn="1" w:lastColumn="0" w:noHBand="0" w:noVBand="1"/>
      </w:tblPr>
      <w:tblGrid>
        <w:gridCol w:w="3955"/>
        <w:gridCol w:w="1960"/>
        <w:gridCol w:w="1960"/>
      </w:tblGrid>
      <w:tr w:rsidR="00827B66" w:rsidRPr="00827B66" w14:paraId="37F30A68" w14:textId="77777777" w:rsidTr="00827B66">
        <w:trPr>
          <w:trHeight w:val="244"/>
        </w:trPr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4ABD9C" w14:textId="134BC6CC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83B4B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Vari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381E" w14:textId="397ABF82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83B4B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 xml:space="preserve"> (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C413" w14:textId="01DB0C5B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83B4B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827B66" w:rsidRPr="00827B66" w14:paraId="1F8BBCDB" w14:textId="77777777" w:rsidTr="00827B66">
        <w:trPr>
          <w:trHeight w:val="244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8DB343" w14:textId="67418618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G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1E2" w14:textId="1B06B063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3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9-2.3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891" w14:textId="29337421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</w:tr>
      <w:tr w:rsidR="00827B66" w:rsidRPr="00827B66" w14:paraId="398ECABF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1B4E3" w14:textId="57C245F2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15D" w14:textId="0481E042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0-1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BA2" w14:textId="1BE131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827B66" w:rsidRPr="00827B66" w14:paraId="67AD6A1E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EFF1" w14:textId="53023F16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F0F" w14:textId="0584FD73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3-0.8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7C8" w14:textId="48BC9E7E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</w:t>
            </w: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827B66" w:rsidRPr="00827B66" w14:paraId="688C0545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A0366" w14:textId="183B1798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Ethnic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293B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BFEE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74D57AC1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C5123" w14:textId="3224F494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Cauc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6450" w14:textId="5EB312FD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4AAB" w14:textId="336ABA09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827B66" w:rsidRPr="00827B66" w14:paraId="33B8C2AD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8F9E" w14:textId="4EC7A589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TS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AB2" w14:textId="59FBE4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5-1.6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C192" w14:textId="52B6EDF2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3A81EB66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5125" w14:textId="5C265574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MP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A79" w14:textId="2F789235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7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5-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F5A7" w14:textId="4ED33F38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20F8C255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B832" w14:textId="45A9376E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F83" w14:textId="3F8DC116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1-0.6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B203" w14:textId="192D2D2D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4C2C243D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1A37" w14:textId="07C04D35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Oth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480" w14:textId="3C354DEC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8-1.6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FB57" w14:textId="752AC50D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62F7884F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64F3" w14:textId="0A64D37A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 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F38" w14:textId="63FB23E9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4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4-2.7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F5BF" w14:textId="1EE9DA64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</w:tr>
      <w:tr w:rsidR="00827B66" w:rsidRPr="00827B66" w14:paraId="4D1277DB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BA3C" w14:textId="5911B3E1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urrent Smok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F9BB" w14:textId="349D7EEE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3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99-1.8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E7B" w14:textId="01B2855B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827B66" w:rsidRPr="00827B66" w14:paraId="72D57595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5653" w14:textId="172EA04C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betes Melli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1D1" w14:textId="191B4FC6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8-1.3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3C63" w14:textId="57EF3EF9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</w:tr>
      <w:tr w:rsidR="00827B66" w:rsidRPr="00827B66" w14:paraId="2EA10659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074B4" w14:textId="72C84A1D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ronary Artery Disea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2C4" w14:textId="47D01434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4-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F1FA" w14:textId="444CE1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827B66" w:rsidRPr="00827B66" w14:paraId="6AD7B7D6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8765" w14:textId="08D037D2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eripheral Vascular Disea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5F0" w14:textId="14A3EE5A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0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2-1.6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32E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</w:p>
        </w:tc>
      </w:tr>
      <w:tr w:rsidR="00827B66" w:rsidRPr="00827B66" w14:paraId="77C0AE51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B4C5" w14:textId="36FA1B60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erebrovascular Disea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FAA" w14:textId="6FFBB5E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2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81-1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AC0" w14:textId="1393DC52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32</w:t>
            </w:r>
          </w:p>
        </w:tc>
      </w:tr>
      <w:tr w:rsidR="00827B66" w:rsidRPr="00827B66" w14:paraId="7C625391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2FDC" w14:textId="33F91289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vious Diagnosis of Canc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83C" w14:textId="267E5C80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2-1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925" w14:textId="4D24B07F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</w:tr>
      <w:tr w:rsidR="00827B66" w:rsidRPr="00827B66" w14:paraId="507D8B2B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9F2C" w14:textId="7548D161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hronic Lung Disea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1FF" w14:textId="58AF5E75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1.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11-2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A278" w14:textId="143EED5C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827B66" w:rsidRPr="00827B66" w14:paraId="769BA9D2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6607" w14:textId="05957E9D" w:rsid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KRT modal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B508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B586" w14:textId="74206898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56BFE5BC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4450" w14:textId="775EA059" w:rsid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H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A6E5" w14:textId="6C5F31CF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3FB6" w14:textId="1A598276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</w:tr>
      <w:tr w:rsidR="00827B66" w:rsidRPr="00827B66" w14:paraId="0F5F5F9C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60D9" w14:textId="043A7C15" w:rsid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P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AF1" w14:textId="5AC7A50A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2-1.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DF1" w14:textId="04D67C49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827B66" w:rsidRPr="00827B66" w14:paraId="19421F6A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right w:val="nil"/>
            </w:tcBorders>
            <w:vAlign w:val="bottom"/>
          </w:tcPr>
          <w:p w14:paraId="68247242" w14:textId="0941F9EA" w:rsidR="00827B66" w:rsidRP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ate referral to dialysi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7E2" w14:textId="3813581C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3.4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2.71-4.34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68B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827B66" w:rsidRPr="00827B66" w14:paraId="1C41E4CF" w14:textId="77777777" w:rsidTr="00827B66">
        <w:trPr>
          <w:trHeight w:val="244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BC3CB" w14:textId="431D2B2C" w:rsidR="00827B66" w:rsidRDefault="00827B66" w:rsidP="00827B6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lysis era 2007-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C099" w14:textId="5927FE1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2.0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61-2.5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D67B" w14:textId="77777777" w:rsidR="00827B66" w:rsidRPr="00827B66" w:rsidRDefault="00827B66" w:rsidP="00827B6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27B66"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</w:tbl>
    <w:p w14:paraId="545EA5AB" w14:textId="77777777" w:rsidR="00E130FE" w:rsidRDefault="00E130FE" w:rsidP="00E130FE"/>
    <w:p w14:paraId="621D010B" w14:textId="77777777" w:rsidR="00E130FE" w:rsidRDefault="00E130FE" w:rsidP="00E130FE">
      <w:r>
        <w:t>ATSI, Aboriginal and Torre Strait Islander; MPI, Maori and Pacific Islander; Patients with other GD was the reference group for patients with MPGN, Caucasian ethnicity was used as the reference group for all other ethnicities; HD was the reference group for first dialysis modality</w:t>
      </w:r>
    </w:p>
    <w:p w14:paraId="0DBDF93D" w14:textId="77777777" w:rsidR="00E130FE" w:rsidRDefault="00E130FE" w:rsidP="00E130FE"/>
    <w:p w14:paraId="4C0F3E66" w14:textId="77777777" w:rsidR="00E130FE" w:rsidRDefault="00E130FE" w:rsidP="00E130FE"/>
    <w:p w14:paraId="7FD9B374" w14:textId="77777777" w:rsidR="00E130FE" w:rsidRDefault="00E130FE" w:rsidP="00E130FE"/>
    <w:p w14:paraId="5DC678A0" w14:textId="77777777" w:rsidR="00E130FE" w:rsidRDefault="00E130FE" w:rsidP="00E130FE"/>
    <w:p w14:paraId="220E8C56" w14:textId="77777777" w:rsidR="00E130FE" w:rsidRDefault="00E130FE" w:rsidP="00E130FE"/>
    <w:p w14:paraId="232A7C89" w14:textId="77777777" w:rsidR="00E130FE" w:rsidRDefault="00E130FE" w:rsidP="00E130FE"/>
    <w:p w14:paraId="2FF85D93" w14:textId="77777777" w:rsidR="00E130FE" w:rsidRDefault="00E130FE" w:rsidP="00E130FE"/>
    <w:p w14:paraId="662AA704" w14:textId="77777777" w:rsidR="00E130FE" w:rsidRDefault="00E130FE" w:rsidP="00E130FE"/>
    <w:p w14:paraId="0D5643C2" w14:textId="77777777" w:rsidR="00E130FE" w:rsidRDefault="00E130FE" w:rsidP="00E130FE"/>
    <w:p w14:paraId="41723441" w14:textId="77777777" w:rsidR="00E130FE" w:rsidRDefault="00E130FE" w:rsidP="00E130FE"/>
    <w:p w14:paraId="554B8617" w14:textId="77777777" w:rsidR="00E130FE" w:rsidRDefault="00E130FE" w:rsidP="00E130FE"/>
    <w:p w14:paraId="4D641073" w14:textId="77777777" w:rsidR="00E130FE" w:rsidRDefault="00E130FE" w:rsidP="00E130FE"/>
    <w:p w14:paraId="12D7DB6E" w14:textId="77777777" w:rsidR="00E130FE" w:rsidRDefault="00E130FE" w:rsidP="00E130FE"/>
    <w:p w14:paraId="7E09C1A8" w14:textId="77777777" w:rsidR="00E130FE" w:rsidRDefault="00E130FE" w:rsidP="00E130FE"/>
    <w:p w14:paraId="57573ACC" w14:textId="77777777" w:rsidR="00E130FE" w:rsidRDefault="00E130FE" w:rsidP="00E130FE"/>
    <w:p w14:paraId="48778C2F" w14:textId="77777777" w:rsidR="00E130FE" w:rsidRDefault="00E130FE" w:rsidP="00E130FE"/>
    <w:p w14:paraId="2D49CC61" w14:textId="77777777" w:rsidR="00E130FE" w:rsidRDefault="00E130FE" w:rsidP="00E130FE"/>
    <w:p w14:paraId="03326EE6" w14:textId="77777777" w:rsidR="00E130FE" w:rsidRDefault="00E130FE" w:rsidP="00E130FE"/>
    <w:p w14:paraId="40D50FDF" w14:textId="048303E4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6</w:t>
      </w:r>
      <w:r w:rsidRPr="00FB1176">
        <w:rPr>
          <w:b/>
        </w:rPr>
        <w:t>.</w:t>
      </w:r>
      <w:r>
        <w:t xml:space="preserve"> Disease Relapse in patients of MPGN by Hepatitis C Antibody Status</w:t>
      </w:r>
      <w:r w:rsidR="00647FF2">
        <w:t>.</w:t>
      </w:r>
    </w:p>
    <w:tbl>
      <w:tblPr>
        <w:tblW w:w="71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2340"/>
        <w:gridCol w:w="2440"/>
      </w:tblGrid>
      <w:tr w:rsidR="00E130FE" w:rsidRPr="00C20A25" w14:paraId="042ED32B" w14:textId="77777777" w:rsidTr="005B7941">
        <w:trPr>
          <w:trHeight w:val="300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BF32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C232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No disease relaps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A9F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Disease relapse</w:t>
            </w:r>
          </w:p>
        </w:tc>
      </w:tr>
      <w:tr w:rsidR="00E130FE" w:rsidRPr="00C20A25" w14:paraId="4A842A2C" w14:textId="77777777" w:rsidTr="005B7941">
        <w:trPr>
          <w:trHeight w:val="300"/>
        </w:trPr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BE17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Hepatitis C Ab Positiv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4F1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4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7F2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E130FE" w:rsidRPr="00C20A25" w14:paraId="327C51D6" w14:textId="77777777" w:rsidTr="005B7941">
        <w:trPr>
          <w:trHeight w:val="300"/>
        </w:trPr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4B52AC1B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Hepatitis C Ab Negativ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A164A5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5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9EE9CD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34</w:t>
            </w:r>
          </w:p>
        </w:tc>
      </w:tr>
    </w:tbl>
    <w:p w14:paraId="004357DB" w14:textId="77777777" w:rsidR="00E130FE" w:rsidRDefault="00E130FE" w:rsidP="00E130FE">
      <w:r>
        <w:t>ATSI, Aboriginal and Torre Strait Islander; MPI, Maori and Pacific Islander</w:t>
      </w:r>
    </w:p>
    <w:p w14:paraId="328E21D5" w14:textId="77777777" w:rsidR="00E130FE" w:rsidRDefault="00E130FE" w:rsidP="00E130FE"/>
    <w:p w14:paraId="11B4C7D8" w14:textId="77777777" w:rsidR="00E130FE" w:rsidRDefault="00E130FE" w:rsidP="00E130FE"/>
    <w:p w14:paraId="5F6354B3" w14:textId="77777777" w:rsidR="00E130FE" w:rsidRDefault="00E130FE" w:rsidP="00E130FE"/>
    <w:p w14:paraId="00B54FD1" w14:textId="77777777" w:rsidR="00E130FE" w:rsidRDefault="00E130FE" w:rsidP="00E130FE"/>
    <w:p w14:paraId="46C3B0E9" w14:textId="77777777" w:rsidR="00E130FE" w:rsidRDefault="00E130FE" w:rsidP="00E130FE"/>
    <w:p w14:paraId="5C66A606" w14:textId="77777777" w:rsidR="00E130FE" w:rsidRDefault="00E130FE" w:rsidP="00E130FE"/>
    <w:p w14:paraId="68FC0F24" w14:textId="77777777" w:rsidR="00E130FE" w:rsidRDefault="00E130FE" w:rsidP="00E130FE"/>
    <w:p w14:paraId="28DDC58D" w14:textId="77777777" w:rsidR="00E130FE" w:rsidRDefault="00E130FE" w:rsidP="00E130FE"/>
    <w:p w14:paraId="5EF07428" w14:textId="77777777" w:rsidR="00E130FE" w:rsidRDefault="00E130FE" w:rsidP="00E130FE"/>
    <w:p w14:paraId="49A51CBD" w14:textId="77777777" w:rsidR="00E130FE" w:rsidRDefault="00E130FE" w:rsidP="00E130FE"/>
    <w:p w14:paraId="5E4C6250" w14:textId="77777777" w:rsidR="00E130FE" w:rsidRDefault="00E130FE" w:rsidP="00E130FE"/>
    <w:p w14:paraId="3364873B" w14:textId="77777777" w:rsidR="00E130FE" w:rsidRDefault="00E130FE" w:rsidP="00E130FE"/>
    <w:p w14:paraId="32A4B90D" w14:textId="77777777" w:rsidR="00E130FE" w:rsidRDefault="00E130FE" w:rsidP="00E130FE"/>
    <w:p w14:paraId="745C00A9" w14:textId="77777777" w:rsidR="00E130FE" w:rsidRDefault="00E130FE" w:rsidP="00E130FE"/>
    <w:p w14:paraId="0892448A" w14:textId="77777777" w:rsidR="00E130FE" w:rsidRDefault="00E130FE" w:rsidP="00E130FE"/>
    <w:p w14:paraId="6E5C2065" w14:textId="77777777" w:rsidR="00E130FE" w:rsidRDefault="00E130FE" w:rsidP="00E130FE"/>
    <w:p w14:paraId="5F53C0B8" w14:textId="77777777" w:rsidR="00E130FE" w:rsidRDefault="00E130FE" w:rsidP="00E130FE"/>
    <w:p w14:paraId="2B1540C4" w14:textId="77777777" w:rsidR="00E130FE" w:rsidRDefault="00E130FE" w:rsidP="00E130FE"/>
    <w:p w14:paraId="69626496" w14:textId="77777777" w:rsidR="00E130FE" w:rsidRDefault="00E130FE" w:rsidP="00E130FE"/>
    <w:p w14:paraId="7EB9AFF8" w14:textId="77777777" w:rsidR="00E130FE" w:rsidRDefault="00E130FE" w:rsidP="00E130FE"/>
    <w:p w14:paraId="34A0C95C" w14:textId="77777777" w:rsidR="00E130FE" w:rsidRDefault="00E130FE" w:rsidP="00E130FE"/>
    <w:p w14:paraId="1759A976" w14:textId="77777777" w:rsidR="00E130FE" w:rsidRDefault="00E130FE" w:rsidP="00E130FE"/>
    <w:p w14:paraId="65C6E1F1" w14:textId="77777777" w:rsidR="00E130FE" w:rsidRDefault="00E130FE" w:rsidP="00E130FE"/>
    <w:p w14:paraId="19D6BEBC" w14:textId="77777777" w:rsidR="00E130FE" w:rsidRDefault="00E130FE" w:rsidP="00E130FE"/>
    <w:p w14:paraId="5E5FE027" w14:textId="77777777" w:rsidR="00E130FE" w:rsidRDefault="00E130FE" w:rsidP="00E130FE"/>
    <w:p w14:paraId="1F27184E" w14:textId="77777777" w:rsidR="00E130FE" w:rsidRDefault="00E130FE" w:rsidP="00E130FE"/>
    <w:p w14:paraId="39DC1D89" w14:textId="77777777" w:rsidR="00E130FE" w:rsidRDefault="00E130FE" w:rsidP="00E130FE"/>
    <w:p w14:paraId="4C65E942" w14:textId="77777777" w:rsidR="00E130FE" w:rsidRDefault="00E130FE" w:rsidP="00E130FE"/>
    <w:p w14:paraId="7CB276AB" w14:textId="77777777" w:rsidR="00E130FE" w:rsidRDefault="00E130FE" w:rsidP="00E130FE"/>
    <w:p w14:paraId="657F7B53" w14:textId="77777777" w:rsidR="00E130FE" w:rsidRDefault="00E130FE" w:rsidP="00E130FE"/>
    <w:p w14:paraId="66AB0D12" w14:textId="77777777" w:rsidR="00E130FE" w:rsidRDefault="00E130FE" w:rsidP="00E130FE"/>
    <w:p w14:paraId="4B215749" w14:textId="77777777" w:rsidR="00E130FE" w:rsidRDefault="00E130FE" w:rsidP="00E130FE"/>
    <w:p w14:paraId="591E6D00" w14:textId="77777777" w:rsidR="00E130FE" w:rsidRDefault="00E130FE" w:rsidP="00E130FE"/>
    <w:p w14:paraId="7F487EE6" w14:textId="77777777" w:rsidR="00E130FE" w:rsidRDefault="00E130FE" w:rsidP="00E130FE"/>
    <w:p w14:paraId="1B393EF5" w14:textId="77777777" w:rsidR="00E130FE" w:rsidRDefault="00E130FE" w:rsidP="00E130FE"/>
    <w:p w14:paraId="7E310B27" w14:textId="77777777" w:rsidR="00E130FE" w:rsidRDefault="00E130FE" w:rsidP="00E130FE"/>
    <w:p w14:paraId="3A85C251" w14:textId="77777777" w:rsidR="00E130FE" w:rsidRDefault="00E130FE" w:rsidP="00E130FE"/>
    <w:p w14:paraId="387C6DAD" w14:textId="77777777" w:rsidR="00E130FE" w:rsidRDefault="00E130FE" w:rsidP="00E130FE"/>
    <w:p w14:paraId="18884DEE" w14:textId="77777777" w:rsidR="00E130FE" w:rsidRDefault="00E130FE" w:rsidP="00E130FE"/>
    <w:p w14:paraId="40227343" w14:textId="77777777" w:rsidR="00E130FE" w:rsidRDefault="00E130FE" w:rsidP="00E130FE"/>
    <w:p w14:paraId="04AC95FA" w14:textId="77777777" w:rsidR="00E130FE" w:rsidRDefault="00E130FE" w:rsidP="00E130FE"/>
    <w:p w14:paraId="41960E77" w14:textId="77777777" w:rsidR="005F7BD2" w:rsidRDefault="005F7BD2" w:rsidP="00E130FE"/>
    <w:p w14:paraId="6C0259FB" w14:textId="3138FA07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7</w:t>
      </w:r>
      <w:r w:rsidRPr="00FB1176">
        <w:rPr>
          <w:b/>
        </w:rPr>
        <w:t>.</w:t>
      </w:r>
      <w:r>
        <w:t xml:space="preserve"> </w:t>
      </w:r>
      <w:proofErr w:type="gramStart"/>
      <w:r>
        <w:t>Disease relapse</w:t>
      </w:r>
      <w:proofErr w:type="gramEnd"/>
      <w:r>
        <w:t xml:space="preserve"> in patients with MPGN by patient ethnicity</w:t>
      </w:r>
      <w:r w:rsidR="00647FF2">
        <w:t>.</w:t>
      </w:r>
    </w:p>
    <w:tbl>
      <w:tblPr>
        <w:tblW w:w="724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2595"/>
        <w:gridCol w:w="2596"/>
      </w:tblGrid>
      <w:tr w:rsidR="00E130FE" w:rsidRPr="00C20A25" w14:paraId="59B113FF" w14:textId="77777777" w:rsidTr="005B7941">
        <w:trPr>
          <w:trHeight w:val="308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AEF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DA43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No Disease Relapse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3B91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Disease Relapse</w:t>
            </w:r>
          </w:p>
        </w:tc>
      </w:tr>
      <w:tr w:rsidR="00E130FE" w:rsidRPr="00C20A25" w14:paraId="56FE3E83" w14:textId="77777777" w:rsidTr="005B7941">
        <w:trPr>
          <w:trHeight w:val="308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142C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aucasian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C375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31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59DD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29</w:t>
            </w:r>
          </w:p>
        </w:tc>
      </w:tr>
      <w:tr w:rsidR="00E130FE" w:rsidRPr="00C20A25" w14:paraId="1E7AD89D" w14:textId="77777777" w:rsidTr="005B7941">
        <w:trPr>
          <w:trHeight w:val="308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2B10F83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DAD1253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3A4A5D6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E130FE" w:rsidRPr="00C20A25" w14:paraId="6735C0C9" w14:textId="77777777" w:rsidTr="005B7941">
        <w:trPr>
          <w:trHeight w:val="308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D4B8A7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0BCD2A9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9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EA57C4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</w:tr>
      <w:tr w:rsidR="00E130FE" w:rsidRPr="00C20A25" w14:paraId="72FEA2D8" w14:textId="77777777" w:rsidTr="005B7941">
        <w:trPr>
          <w:trHeight w:val="308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431BCE8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sian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328DA9C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15773B4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E130FE" w:rsidRPr="00C20A25" w14:paraId="47A51F31" w14:textId="77777777" w:rsidTr="005B7941">
        <w:trPr>
          <w:trHeight w:val="308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DBA2C3C" w14:textId="77777777" w:rsidR="00E130FE" w:rsidRPr="00C20A25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O</w:t>
            </w: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ther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A3FC5B3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B903DF1" w14:textId="77777777" w:rsidR="00E130FE" w:rsidRPr="00C20A25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20A25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</w:tr>
    </w:tbl>
    <w:p w14:paraId="24AA7012" w14:textId="77777777" w:rsidR="00E130FE" w:rsidRDefault="00E130FE" w:rsidP="00E130FE">
      <w:r>
        <w:t>p=0.76</w:t>
      </w:r>
    </w:p>
    <w:p w14:paraId="399A3124" w14:textId="77777777" w:rsidR="00E130FE" w:rsidRDefault="00E130FE" w:rsidP="00E130FE">
      <w:r>
        <w:t>ATSI, Aboriginal and Torre Strait Islander; MPI, Maori and Pacific Islander</w:t>
      </w:r>
    </w:p>
    <w:p w14:paraId="6B5BFA4F" w14:textId="77777777" w:rsidR="00E130FE" w:rsidRDefault="00E130FE" w:rsidP="00E130FE"/>
    <w:p w14:paraId="429E866F" w14:textId="77777777" w:rsidR="00E130FE" w:rsidRDefault="00E130FE" w:rsidP="00E130FE"/>
    <w:p w14:paraId="56983327" w14:textId="77777777" w:rsidR="00E130FE" w:rsidRDefault="00E130FE" w:rsidP="00E130FE"/>
    <w:p w14:paraId="27EF4F6A" w14:textId="77777777" w:rsidR="00E130FE" w:rsidRDefault="00E130FE" w:rsidP="00E130FE"/>
    <w:p w14:paraId="22C64CBB" w14:textId="77777777" w:rsidR="00E130FE" w:rsidRDefault="00E130FE" w:rsidP="00E130FE"/>
    <w:p w14:paraId="2C7A76C1" w14:textId="77777777" w:rsidR="00E130FE" w:rsidRDefault="00E130FE" w:rsidP="00E130FE"/>
    <w:p w14:paraId="712A9544" w14:textId="77777777" w:rsidR="00E130FE" w:rsidRDefault="00E130FE" w:rsidP="00E130FE"/>
    <w:p w14:paraId="09AD32AA" w14:textId="77777777" w:rsidR="00E130FE" w:rsidRDefault="00E130FE" w:rsidP="00E130FE"/>
    <w:p w14:paraId="547D5908" w14:textId="77777777" w:rsidR="00E130FE" w:rsidRDefault="00E130FE" w:rsidP="00E130FE"/>
    <w:p w14:paraId="67CD675D" w14:textId="77777777" w:rsidR="00E130FE" w:rsidRDefault="00E130FE" w:rsidP="00E130FE"/>
    <w:p w14:paraId="4E03445C" w14:textId="77777777" w:rsidR="00E130FE" w:rsidRDefault="00E130FE" w:rsidP="00E130FE"/>
    <w:p w14:paraId="6E6254A3" w14:textId="77777777" w:rsidR="00E130FE" w:rsidRDefault="00E130FE" w:rsidP="00E130FE"/>
    <w:p w14:paraId="4D55DB8A" w14:textId="77777777" w:rsidR="00E130FE" w:rsidRDefault="00E130FE" w:rsidP="00E130FE"/>
    <w:p w14:paraId="71D40D61" w14:textId="77777777" w:rsidR="00E130FE" w:rsidRDefault="00E130FE" w:rsidP="00E130FE"/>
    <w:p w14:paraId="6F1230AE" w14:textId="77777777" w:rsidR="00E130FE" w:rsidRDefault="00E130FE" w:rsidP="00E130FE"/>
    <w:p w14:paraId="27E27986" w14:textId="77777777" w:rsidR="00E130FE" w:rsidRDefault="00E130FE" w:rsidP="00E130FE"/>
    <w:p w14:paraId="365CDC54" w14:textId="77777777" w:rsidR="00E130FE" w:rsidRDefault="00E130FE" w:rsidP="00E130FE"/>
    <w:p w14:paraId="237D4368" w14:textId="77777777" w:rsidR="00E130FE" w:rsidRDefault="00E130FE" w:rsidP="00E130FE"/>
    <w:p w14:paraId="178FABCC" w14:textId="77777777" w:rsidR="00E130FE" w:rsidRDefault="00E130FE" w:rsidP="00E130FE"/>
    <w:p w14:paraId="7DBE81BB" w14:textId="77777777" w:rsidR="00E130FE" w:rsidRDefault="00E130FE" w:rsidP="00E130FE"/>
    <w:p w14:paraId="1083CDDC" w14:textId="77777777" w:rsidR="00E130FE" w:rsidRDefault="00E130FE" w:rsidP="00E130FE"/>
    <w:p w14:paraId="2B7D2C31" w14:textId="77777777" w:rsidR="00E130FE" w:rsidRDefault="00E130FE" w:rsidP="00E130FE"/>
    <w:p w14:paraId="7C152146" w14:textId="77777777" w:rsidR="00E130FE" w:rsidRDefault="00E130FE" w:rsidP="00E130FE"/>
    <w:p w14:paraId="51AA7397" w14:textId="77777777" w:rsidR="00E130FE" w:rsidRDefault="00E130FE" w:rsidP="00E130FE"/>
    <w:p w14:paraId="132136C2" w14:textId="77777777" w:rsidR="00E130FE" w:rsidRDefault="00E130FE" w:rsidP="00E130FE"/>
    <w:p w14:paraId="7C3E6E37" w14:textId="77777777" w:rsidR="00E130FE" w:rsidRDefault="00E130FE" w:rsidP="00E130FE"/>
    <w:p w14:paraId="02172799" w14:textId="77777777" w:rsidR="00E130FE" w:rsidRDefault="00E130FE" w:rsidP="00E130FE"/>
    <w:p w14:paraId="4D56D68C" w14:textId="77777777" w:rsidR="00E130FE" w:rsidRDefault="00E130FE" w:rsidP="00E130FE"/>
    <w:p w14:paraId="17719B05" w14:textId="77777777" w:rsidR="00E130FE" w:rsidRDefault="00E130FE" w:rsidP="00E130FE"/>
    <w:p w14:paraId="7C54D758" w14:textId="77777777" w:rsidR="00E130FE" w:rsidRDefault="00E130FE" w:rsidP="00E130FE"/>
    <w:p w14:paraId="5DD64493" w14:textId="77777777" w:rsidR="00E130FE" w:rsidRDefault="00E130FE" w:rsidP="00E130FE"/>
    <w:p w14:paraId="0011B41E" w14:textId="77777777" w:rsidR="00E130FE" w:rsidRDefault="00E130FE" w:rsidP="00E130FE"/>
    <w:p w14:paraId="423787EA" w14:textId="77777777" w:rsidR="00E130FE" w:rsidRDefault="00E130FE" w:rsidP="00E130FE"/>
    <w:p w14:paraId="6765EB82" w14:textId="77777777" w:rsidR="00E130FE" w:rsidRDefault="00E130FE" w:rsidP="00E130FE"/>
    <w:p w14:paraId="4C08B6FD" w14:textId="77777777" w:rsidR="00E130FE" w:rsidRDefault="00E130FE" w:rsidP="00E130FE"/>
    <w:p w14:paraId="0560DCCF" w14:textId="77777777" w:rsidR="00E130FE" w:rsidRDefault="00E130FE" w:rsidP="00E130FE"/>
    <w:p w14:paraId="70039CF4" w14:textId="77777777" w:rsidR="00E130FE" w:rsidRDefault="00E130FE" w:rsidP="00E130FE"/>
    <w:p w14:paraId="55A93FD7" w14:textId="77777777" w:rsidR="00E130FE" w:rsidRDefault="00E130FE" w:rsidP="00E130FE"/>
    <w:p w14:paraId="5902F70B" w14:textId="77777777" w:rsidR="00E130FE" w:rsidRDefault="00E130FE" w:rsidP="00E130FE"/>
    <w:p w14:paraId="44732921" w14:textId="71DC9ADC" w:rsidR="008155F0" w:rsidRDefault="008155F0" w:rsidP="008155F0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8</w:t>
      </w:r>
      <w:r w:rsidRPr="00FB1176">
        <w:rPr>
          <w:b/>
        </w:rPr>
        <w:t>.</w:t>
      </w:r>
      <w:r>
        <w:t xml:space="preserve"> </w:t>
      </w:r>
      <w:proofErr w:type="gramStart"/>
      <w:r>
        <w:t>Disease recurrence in patients with MPGN by donor source</w:t>
      </w:r>
      <w:r w:rsidR="00647FF2">
        <w:t>.</w:t>
      </w:r>
      <w:proofErr w:type="gramEnd"/>
    </w:p>
    <w:p w14:paraId="76F8FEC8" w14:textId="77777777" w:rsidR="008155F0" w:rsidRDefault="008155F0" w:rsidP="008155F0"/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40"/>
        <w:gridCol w:w="2136"/>
        <w:gridCol w:w="2136"/>
      </w:tblGrid>
      <w:tr w:rsidR="00E462E6" w:rsidRPr="00E462E6" w14:paraId="674BE418" w14:textId="77777777" w:rsidTr="00E462E6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6AAC" w14:textId="77777777" w:rsidR="00E462E6" w:rsidRPr="00E462E6" w:rsidRDefault="00E462E6" w:rsidP="00E462E6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2DF0" w14:textId="47C83969" w:rsidR="00E462E6" w:rsidRPr="00FB1176" w:rsidRDefault="00E462E6" w:rsidP="00E462E6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No disease recurrenc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27C7" w14:textId="681C15CB" w:rsidR="00E462E6" w:rsidRPr="00FB1176" w:rsidRDefault="00E462E6" w:rsidP="00E462E6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Disease recurrence</w:t>
            </w:r>
          </w:p>
        </w:tc>
      </w:tr>
      <w:tr w:rsidR="00E462E6" w:rsidRPr="00E462E6" w14:paraId="18BF2A4B" w14:textId="77777777" w:rsidTr="00E462E6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EA6" w14:textId="7197BF9E" w:rsidR="00E462E6" w:rsidRPr="00E462E6" w:rsidRDefault="00E462E6" w:rsidP="00E462E6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D</w:t>
            </w: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eceased dono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FA8" w14:textId="650CA99E" w:rsidR="00E462E6" w:rsidRPr="00E462E6" w:rsidRDefault="00E462E6" w:rsidP="00735E24">
            <w:pPr>
              <w:jc w:val="center"/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97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 (</w:t>
            </w:r>
            <w:r w:rsidR="00735E24">
              <w:rPr>
                <w:rFonts w:eastAsia="Times New Roman" w:cs="Times New Roman"/>
                <w:bCs/>
                <w:color w:val="000000" w:themeColor="text1"/>
                <w:lang w:val="en-AU"/>
              </w:rPr>
              <w:t>81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%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258" w14:textId="2A73CDD3" w:rsidR="00E462E6" w:rsidRPr="00E462E6" w:rsidRDefault="00E462E6" w:rsidP="00735E24">
            <w:pPr>
              <w:jc w:val="center"/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23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 (</w:t>
            </w:r>
            <w:r w:rsidR="00735E24">
              <w:rPr>
                <w:rFonts w:eastAsia="Times New Roman" w:cs="Times New Roman"/>
                <w:bCs/>
                <w:color w:val="000000" w:themeColor="text1"/>
                <w:lang w:val="en-AU"/>
              </w:rPr>
              <w:t>19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%)</w:t>
            </w:r>
          </w:p>
        </w:tc>
      </w:tr>
      <w:tr w:rsidR="00E462E6" w:rsidRPr="00E462E6" w14:paraId="41E0CB93" w14:textId="77777777" w:rsidTr="00E462E6">
        <w:trPr>
          <w:trHeight w:val="300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E4B" w14:textId="4CD23557" w:rsidR="00E462E6" w:rsidRPr="00E462E6" w:rsidRDefault="00E462E6" w:rsidP="00E462E6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L</w:t>
            </w: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iving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 r</w:t>
            </w: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elated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549" w14:textId="78AAEEFD" w:rsidR="00E462E6" w:rsidRPr="00E462E6" w:rsidRDefault="00E462E6" w:rsidP="00735E24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color w:val="000000" w:themeColor="text1"/>
                <w:lang w:val="en-AU"/>
              </w:rPr>
              <w:t>40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</w:t>
            </w:r>
            <w:r w:rsidR="00735E24">
              <w:rPr>
                <w:rFonts w:eastAsia="Times New Roman" w:cs="Times New Roman"/>
                <w:color w:val="000000" w:themeColor="text1"/>
                <w:lang w:val="en-AU"/>
              </w:rPr>
              <w:t>83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>%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D0A" w14:textId="58653713" w:rsidR="00E462E6" w:rsidRPr="00E462E6" w:rsidRDefault="00E462E6" w:rsidP="00E462E6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color w:val="000000" w:themeColor="text1"/>
                <w:lang w:val="en-AU"/>
              </w:rPr>
              <w:t>8</w:t>
            </w:r>
            <w:r w:rsidR="00735E24">
              <w:rPr>
                <w:rFonts w:eastAsia="Times New Roman" w:cs="Times New Roman"/>
                <w:color w:val="000000" w:themeColor="text1"/>
                <w:lang w:val="en-AU"/>
              </w:rPr>
              <w:t xml:space="preserve"> (1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>%)</w:t>
            </w:r>
          </w:p>
        </w:tc>
      </w:tr>
      <w:tr w:rsidR="00E462E6" w:rsidRPr="00E462E6" w14:paraId="67472780" w14:textId="77777777" w:rsidTr="00E462E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9274" w14:textId="57054ADD" w:rsidR="00E462E6" w:rsidRPr="00E462E6" w:rsidRDefault="00E462E6" w:rsidP="00E462E6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U</w:t>
            </w:r>
            <w:r w:rsidRPr="00E462E6">
              <w:rPr>
                <w:rFonts w:eastAsia="Times New Roman" w:cs="Times New Roman"/>
                <w:bCs/>
                <w:color w:val="000000" w:themeColor="text1"/>
                <w:lang w:val="en-AU"/>
              </w:rPr>
              <w:t>nrelated living donor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53FE" w14:textId="028347F1" w:rsidR="00E462E6" w:rsidRPr="00E462E6" w:rsidRDefault="00E462E6" w:rsidP="00735E24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color w:val="000000" w:themeColor="text1"/>
                <w:lang w:val="en-AU"/>
              </w:rPr>
              <w:t>19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</w:t>
            </w:r>
            <w:r w:rsidR="00735E24">
              <w:rPr>
                <w:rFonts w:eastAsia="Times New Roman" w:cs="Times New Roman"/>
                <w:color w:val="000000" w:themeColor="text1"/>
                <w:lang w:val="en-AU"/>
              </w:rPr>
              <w:t>86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>%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07AD" w14:textId="0B1AA299" w:rsidR="00E462E6" w:rsidRPr="00E462E6" w:rsidRDefault="00E462E6" w:rsidP="00E462E6">
            <w:pPr>
              <w:jc w:val="center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E462E6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  <w:r w:rsidR="00735E24">
              <w:rPr>
                <w:rFonts w:eastAsia="Times New Roman" w:cs="Times New Roman"/>
                <w:color w:val="000000" w:themeColor="text1"/>
                <w:lang w:val="en-AU"/>
              </w:rPr>
              <w:t xml:space="preserve"> (14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>%)</w:t>
            </w:r>
          </w:p>
        </w:tc>
      </w:tr>
    </w:tbl>
    <w:p w14:paraId="6097A58B" w14:textId="77777777" w:rsidR="00C90CAF" w:rsidRDefault="00C90CAF" w:rsidP="00E130FE"/>
    <w:p w14:paraId="34B6BC2F" w14:textId="77777777" w:rsidR="00C90CAF" w:rsidRDefault="00C90CAF" w:rsidP="00E130FE"/>
    <w:p w14:paraId="615E261F" w14:textId="77777777" w:rsidR="00C90CAF" w:rsidRDefault="00C90CAF" w:rsidP="00E130FE"/>
    <w:p w14:paraId="73E9654D" w14:textId="77777777" w:rsidR="00C90CAF" w:rsidRDefault="00C90CAF" w:rsidP="00E130FE"/>
    <w:p w14:paraId="5BE02658" w14:textId="77777777" w:rsidR="00C90CAF" w:rsidRDefault="00C90CAF" w:rsidP="00E130FE"/>
    <w:p w14:paraId="412BE30C" w14:textId="77777777" w:rsidR="00C90CAF" w:rsidRDefault="00C90CAF" w:rsidP="00E130FE"/>
    <w:p w14:paraId="4BB21E79" w14:textId="77777777" w:rsidR="00C90CAF" w:rsidRDefault="00C90CAF" w:rsidP="00E130FE"/>
    <w:p w14:paraId="0B47DD01" w14:textId="77777777" w:rsidR="00C90CAF" w:rsidRDefault="00C90CAF" w:rsidP="00E130FE"/>
    <w:p w14:paraId="5EF6290E" w14:textId="77777777" w:rsidR="00C90CAF" w:rsidRDefault="00C90CAF" w:rsidP="00E130FE"/>
    <w:p w14:paraId="2491F90C" w14:textId="77777777" w:rsidR="00C90CAF" w:rsidRDefault="00C90CAF" w:rsidP="00E130FE"/>
    <w:p w14:paraId="0F0BF79C" w14:textId="77777777" w:rsidR="00C90CAF" w:rsidRDefault="00C90CAF" w:rsidP="00E130FE"/>
    <w:p w14:paraId="5926E2A1" w14:textId="77777777" w:rsidR="00C90CAF" w:rsidRDefault="00C90CAF" w:rsidP="00E130FE"/>
    <w:p w14:paraId="43D114DA" w14:textId="77777777" w:rsidR="00C90CAF" w:rsidRDefault="00C90CAF" w:rsidP="00E130FE"/>
    <w:p w14:paraId="4719CB48" w14:textId="77777777" w:rsidR="00C90CAF" w:rsidRDefault="00C90CAF" w:rsidP="00E130FE"/>
    <w:p w14:paraId="43986C10" w14:textId="77777777" w:rsidR="00C90CAF" w:rsidRDefault="00C90CAF" w:rsidP="00E130FE"/>
    <w:p w14:paraId="497672A9" w14:textId="77777777" w:rsidR="00C90CAF" w:rsidRDefault="00C90CAF" w:rsidP="00E130FE"/>
    <w:p w14:paraId="601996DB" w14:textId="77777777" w:rsidR="00C90CAF" w:rsidRDefault="00C90CAF" w:rsidP="00E130FE"/>
    <w:p w14:paraId="50BD4B1D" w14:textId="77777777" w:rsidR="00C90CAF" w:rsidRDefault="00C90CAF" w:rsidP="00E130FE"/>
    <w:p w14:paraId="08F78589" w14:textId="77777777" w:rsidR="00C90CAF" w:rsidRDefault="00C90CAF" w:rsidP="00E130FE"/>
    <w:p w14:paraId="1ACA7EC3" w14:textId="77777777" w:rsidR="00C90CAF" w:rsidRDefault="00C90CAF" w:rsidP="00E130FE"/>
    <w:p w14:paraId="656DB5D6" w14:textId="77777777" w:rsidR="00C90CAF" w:rsidRDefault="00C90CAF" w:rsidP="00E130FE"/>
    <w:p w14:paraId="3CE5B905" w14:textId="77777777" w:rsidR="00C90CAF" w:rsidRDefault="00C90CAF" w:rsidP="00E130FE"/>
    <w:p w14:paraId="53F7CC55" w14:textId="77777777" w:rsidR="00C90CAF" w:rsidRDefault="00C90CAF" w:rsidP="00E130FE"/>
    <w:p w14:paraId="6466B8B6" w14:textId="77777777" w:rsidR="00C90CAF" w:rsidRDefault="00C90CAF" w:rsidP="00E130FE"/>
    <w:p w14:paraId="53C9042B" w14:textId="77777777" w:rsidR="00C90CAF" w:rsidRDefault="00C90CAF" w:rsidP="00E130FE"/>
    <w:p w14:paraId="61B1CE98" w14:textId="77777777" w:rsidR="00C90CAF" w:rsidRDefault="00C90CAF" w:rsidP="00E130FE"/>
    <w:p w14:paraId="7D4F8969" w14:textId="77777777" w:rsidR="00C90CAF" w:rsidRDefault="00C90CAF" w:rsidP="00E130FE"/>
    <w:p w14:paraId="6F578C6F" w14:textId="77777777" w:rsidR="00C90CAF" w:rsidRDefault="00C90CAF" w:rsidP="00E130FE"/>
    <w:p w14:paraId="0CB371F1" w14:textId="77777777" w:rsidR="00C90CAF" w:rsidRDefault="00C90CAF" w:rsidP="00E130FE"/>
    <w:p w14:paraId="5B26E884" w14:textId="77777777" w:rsidR="00C90CAF" w:rsidRDefault="00C90CAF" w:rsidP="00E130FE"/>
    <w:p w14:paraId="7EB2F21B" w14:textId="77777777" w:rsidR="00C90CAF" w:rsidRDefault="00C90CAF" w:rsidP="00E130FE"/>
    <w:p w14:paraId="31FEF410" w14:textId="77777777" w:rsidR="00C90CAF" w:rsidRDefault="00C90CAF" w:rsidP="00E130FE"/>
    <w:p w14:paraId="1CE5E634" w14:textId="77777777" w:rsidR="00C90CAF" w:rsidRDefault="00C90CAF" w:rsidP="00E130FE"/>
    <w:p w14:paraId="3ABD0AF2" w14:textId="77777777" w:rsidR="00C90CAF" w:rsidRDefault="00C90CAF" w:rsidP="00E130FE"/>
    <w:p w14:paraId="0159A648" w14:textId="77777777" w:rsidR="00C90CAF" w:rsidRDefault="00C90CAF" w:rsidP="00E130FE"/>
    <w:p w14:paraId="674CCCC1" w14:textId="77777777" w:rsidR="00C90CAF" w:rsidRDefault="00C90CAF" w:rsidP="00E130FE"/>
    <w:p w14:paraId="0857F597" w14:textId="77777777" w:rsidR="00C90CAF" w:rsidRDefault="00C90CAF" w:rsidP="00E130FE"/>
    <w:p w14:paraId="317548E5" w14:textId="77777777" w:rsidR="00C90CAF" w:rsidRDefault="00C90CAF" w:rsidP="00E130FE"/>
    <w:p w14:paraId="7B7A4504" w14:textId="77777777" w:rsidR="00C90CAF" w:rsidRDefault="00C90CAF" w:rsidP="00E130FE"/>
    <w:p w14:paraId="1CB6A3C4" w14:textId="77777777" w:rsidR="00C90CAF" w:rsidRDefault="00C90CAF" w:rsidP="00E130FE"/>
    <w:p w14:paraId="25B54CAE" w14:textId="77777777" w:rsidR="00C90CAF" w:rsidRDefault="00C90CAF" w:rsidP="00E130FE"/>
    <w:p w14:paraId="374B64B6" w14:textId="77777777" w:rsidR="00C90CAF" w:rsidRDefault="00C90CAF" w:rsidP="00E130FE"/>
    <w:p w14:paraId="0520B699" w14:textId="372DCC3B" w:rsidR="00FC1006" w:rsidRDefault="00FC1006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9</w:t>
      </w:r>
      <w:r w:rsidRPr="00FB1176">
        <w:rPr>
          <w:b/>
        </w:rPr>
        <w:t>.</w:t>
      </w:r>
      <w:r>
        <w:t xml:space="preserve"> Causes of allograft loss in patients with MPGN vs other </w:t>
      </w:r>
      <w:r w:rsidR="00647FF2">
        <w:t>g</w:t>
      </w:r>
      <w:r w:rsidR="00647FF2" w:rsidRPr="00647FF2">
        <w:t>lomerulonephritis</w:t>
      </w:r>
      <w:r w:rsidR="00647FF2">
        <w:t>.</w:t>
      </w:r>
    </w:p>
    <w:tbl>
      <w:tblPr>
        <w:tblW w:w="85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73"/>
        <w:gridCol w:w="2561"/>
        <w:gridCol w:w="2561"/>
      </w:tblGrid>
      <w:tr w:rsidR="00127BA8" w:rsidRPr="00127BA8" w14:paraId="529171E4" w14:textId="77777777" w:rsidTr="00127BA8">
        <w:trPr>
          <w:trHeight w:val="300"/>
        </w:trPr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BA59" w14:textId="77777777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8A80" w14:textId="25C9D627" w:rsidR="00127BA8" w:rsidRPr="00FB1176" w:rsidRDefault="00127BA8" w:rsidP="00127BA8">
            <w:pPr>
              <w:jc w:val="right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 xml:space="preserve">Other </w:t>
            </w:r>
            <w:r w:rsidR="00647FF2" w:rsidRPr="00647FF2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Glomerulonephritis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23BF" w14:textId="5F066921" w:rsidR="00127BA8" w:rsidRPr="00FB1176" w:rsidRDefault="00127BA8" w:rsidP="00127BA8">
            <w:pPr>
              <w:jc w:val="right"/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FB1176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PGN</w:t>
            </w:r>
          </w:p>
        </w:tc>
      </w:tr>
      <w:tr w:rsidR="00127BA8" w:rsidRPr="00127BA8" w14:paraId="2AB6A00D" w14:textId="77777777" w:rsidTr="00127BA8">
        <w:trPr>
          <w:trHeight w:val="300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694" w14:textId="1356A7C3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A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cute rejection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1EE" w14:textId="0EB59DDB" w:rsidR="00127BA8" w:rsidRPr="00127BA8" w:rsidRDefault="00127BA8" w:rsidP="00127BA8">
            <w:pPr>
              <w:jc w:val="right"/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58 (6%)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351" w14:textId="49B71838" w:rsidR="00127BA8" w:rsidRPr="00127BA8" w:rsidRDefault="00127BA8" w:rsidP="00127BA8">
            <w:pPr>
              <w:jc w:val="right"/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1 (2%)</w:t>
            </w:r>
          </w:p>
        </w:tc>
      </w:tr>
      <w:tr w:rsidR="00127BA8" w:rsidRPr="00127BA8" w14:paraId="4134505F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B4A" w14:textId="62F2D952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C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hronic allograft nephropath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42E" w14:textId="68759261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497 (53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1CD" w14:textId="7A6D9218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23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5%)</w:t>
            </w:r>
          </w:p>
        </w:tc>
      </w:tr>
      <w:tr w:rsidR="00127BA8" w:rsidRPr="00127BA8" w14:paraId="40C3D51B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C0C" w14:textId="1F16DD54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D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e 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N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ovo G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289" w14:textId="017D7972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68 (7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B3A" w14:textId="588AAA1D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5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</w:tr>
      <w:tr w:rsidR="00127BA8" w:rsidRPr="00127BA8" w14:paraId="4F177645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2FA" w14:textId="761134AD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D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rug therap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650" w14:textId="45A8B499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82 (9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E91" w14:textId="5AACFD11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%)</w:t>
            </w:r>
          </w:p>
        </w:tc>
      </w:tr>
      <w:tr w:rsidR="00127BA8" w:rsidRPr="00127BA8" w14:paraId="73DB2ACB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6E3" w14:textId="7388A2FB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O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the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9CA" w14:textId="5283B9E9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75 (8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6BB" w14:textId="3975498C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5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8%)</w:t>
            </w:r>
          </w:p>
        </w:tc>
      </w:tr>
      <w:tr w:rsidR="00127BA8" w:rsidRPr="00127BA8" w14:paraId="4B64A4AC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C60" w14:textId="0F648E4D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GN Recurrenc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7D2" w14:textId="22800446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58 (6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7B5" w14:textId="63934790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21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32%)</w:t>
            </w:r>
          </w:p>
        </w:tc>
      </w:tr>
      <w:tr w:rsidR="00127BA8" w:rsidRPr="00127BA8" w14:paraId="6BD2E706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78B" w14:textId="06697E96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T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echnical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 loss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044" w14:textId="2430C919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19 (2%)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26B" w14:textId="242D5900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2%)</w:t>
            </w:r>
          </w:p>
        </w:tc>
      </w:tr>
      <w:tr w:rsidR="00127BA8" w:rsidRPr="00127BA8" w14:paraId="6E8F68D5" w14:textId="77777777" w:rsidTr="00127BA8">
        <w:trPr>
          <w:trHeight w:val="300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B25D" w14:textId="47394089" w:rsidR="00127BA8" w:rsidRPr="00127BA8" w:rsidRDefault="00127BA8" w:rsidP="00127BA8">
            <w:pPr>
              <w:rPr>
                <w:rFonts w:eastAsia="Times New Roman" w:cs="Times New Roman"/>
                <w:bCs/>
                <w:color w:val="000000" w:themeColor="text1"/>
                <w:lang w:val="en-AU"/>
              </w:rPr>
            </w:pP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>V</w:t>
            </w:r>
            <w:r w:rsidRPr="00127BA8">
              <w:rPr>
                <w:rFonts w:eastAsia="Times New Roman" w:cs="Times New Roman"/>
                <w:bCs/>
                <w:color w:val="000000" w:themeColor="text1"/>
                <w:lang w:val="en-AU"/>
              </w:rPr>
              <w:t>ascular</w:t>
            </w:r>
            <w:r>
              <w:rPr>
                <w:rFonts w:eastAsia="Times New Roman" w:cs="Times New Roman"/>
                <w:bCs/>
                <w:color w:val="000000" w:themeColor="text1"/>
                <w:lang w:val="en-AU"/>
              </w:rPr>
              <w:t xml:space="preserve"> complication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63E4" w14:textId="7E9F8B7C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77 (8%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EDF5" w14:textId="7ABC07E0" w:rsidR="00127BA8" w:rsidRPr="00127BA8" w:rsidRDefault="00127BA8" w:rsidP="00127BA8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127BA8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  <w:r>
              <w:rPr>
                <w:rFonts w:eastAsia="Times New Roman" w:cs="Times New Roman"/>
                <w:color w:val="000000" w:themeColor="text1"/>
                <w:lang w:val="en-AU"/>
              </w:rPr>
              <w:t xml:space="preserve"> (11%)</w:t>
            </w:r>
          </w:p>
        </w:tc>
      </w:tr>
    </w:tbl>
    <w:p w14:paraId="629FE3D5" w14:textId="77777777" w:rsidR="00FC1006" w:rsidRPr="00127BA8" w:rsidRDefault="00FC1006" w:rsidP="00E130FE"/>
    <w:p w14:paraId="5309B8C3" w14:textId="77777777" w:rsidR="00FC1006" w:rsidRDefault="00FC1006" w:rsidP="00E130FE"/>
    <w:p w14:paraId="40A6F34A" w14:textId="77777777" w:rsidR="00127BA8" w:rsidRDefault="00127BA8" w:rsidP="00E130FE"/>
    <w:p w14:paraId="5FD021C4" w14:textId="77777777" w:rsidR="00127BA8" w:rsidRDefault="00127BA8" w:rsidP="00E130FE"/>
    <w:p w14:paraId="4EAC4BC5" w14:textId="77777777" w:rsidR="00127BA8" w:rsidRDefault="00127BA8" w:rsidP="00E130FE"/>
    <w:p w14:paraId="42E3B02A" w14:textId="77777777" w:rsidR="00127BA8" w:rsidRDefault="00127BA8" w:rsidP="00E130FE"/>
    <w:p w14:paraId="33EA0ECE" w14:textId="77777777" w:rsidR="00127BA8" w:rsidRDefault="00127BA8" w:rsidP="00E130FE"/>
    <w:p w14:paraId="3546BC9E" w14:textId="77777777" w:rsidR="00127BA8" w:rsidRDefault="00127BA8" w:rsidP="00E130FE"/>
    <w:p w14:paraId="75BED3AF" w14:textId="77777777" w:rsidR="00127BA8" w:rsidRDefault="00127BA8" w:rsidP="00E130FE"/>
    <w:p w14:paraId="34CBDC0F" w14:textId="77777777" w:rsidR="00127BA8" w:rsidRDefault="00127BA8" w:rsidP="00E130FE"/>
    <w:p w14:paraId="0BC5EC1E" w14:textId="77777777" w:rsidR="00127BA8" w:rsidRDefault="00127BA8" w:rsidP="00E130FE"/>
    <w:p w14:paraId="42FFE502" w14:textId="77777777" w:rsidR="00127BA8" w:rsidRDefault="00127BA8" w:rsidP="00E130FE"/>
    <w:p w14:paraId="6E015AB6" w14:textId="77777777" w:rsidR="00127BA8" w:rsidRDefault="00127BA8" w:rsidP="00E130FE"/>
    <w:p w14:paraId="4501E1EA" w14:textId="77777777" w:rsidR="00127BA8" w:rsidRDefault="00127BA8" w:rsidP="00E130FE"/>
    <w:p w14:paraId="7444BA20" w14:textId="77777777" w:rsidR="00127BA8" w:rsidRDefault="00127BA8" w:rsidP="00E130FE"/>
    <w:p w14:paraId="0BA561F4" w14:textId="77777777" w:rsidR="00127BA8" w:rsidRDefault="00127BA8" w:rsidP="00E130FE"/>
    <w:p w14:paraId="62AB78B9" w14:textId="77777777" w:rsidR="00127BA8" w:rsidRDefault="00127BA8" w:rsidP="00E130FE"/>
    <w:p w14:paraId="67433C0D" w14:textId="77777777" w:rsidR="00127BA8" w:rsidRDefault="00127BA8" w:rsidP="00E130FE"/>
    <w:p w14:paraId="1963BFAD" w14:textId="77777777" w:rsidR="00127BA8" w:rsidRDefault="00127BA8" w:rsidP="00E130FE"/>
    <w:p w14:paraId="22BD1A7A" w14:textId="77777777" w:rsidR="00127BA8" w:rsidRDefault="00127BA8" w:rsidP="00E130FE"/>
    <w:p w14:paraId="4BAD90DD" w14:textId="77777777" w:rsidR="00127BA8" w:rsidRDefault="00127BA8" w:rsidP="00E130FE"/>
    <w:p w14:paraId="5C9B4041" w14:textId="77777777" w:rsidR="00127BA8" w:rsidRDefault="00127BA8" w:rsidP="00E130FE"/>
    <w:p w14:paraId="4AFCF2E0" w14:textId="77777777" w:rsidR="00127BA8" w:rsidRDefault="00127BA8" w:rsidP="00E130FE"/>
    <w:p w14:paraId="64FE5F7A" w14:textId="77777777" w:rsidR="00127BA8" w:rsidRDefault="00127BA8" w:rsidP="00E130FE"/>
    <w:p w14:paraId="0DA1BEF0" w14:textId="77777777" w:rsidR="00127BA8" w:rsidRDefault="00127BA8" w:rsidP="00E130FE"/>
    <w:p w14:paraId="1126BB15" w14:textId="77777777" w:rsidR="00127BA8" w:rsidRDefault="00127BA8" w:rsidP="00E130FE"/>
    <w:p w14:paraId="15E3C975" w14:textId="77777777" w:rsidR="00127BA8" w:rsidRDefault="00127BA8" w:rsidP="00E130FE"/>
    <w:p w14:paraId="5EB44327" w14:textId="77777777" w:rsidR="00127BA8" w:rsidRDefault="00127BA8" w:rsidP="00E130FE"/>
    <w:p w14:paraId="44810B1B" w14:textId="77777777" w:rsidR="00127BA8" w:rsidRDefault="00127BA8" w:rsidP="00E130FE"/>
    <w:p w14:paraId="2593DFC7" w14:textId="77777777" w:rsidR="00127BA8" w:rsidRDefault="00127BA8" w:rsidP="00E130FE"/>
    <w:p w14:paraId="34B5C05A" w14:textId="77777777" w:rsidR="005F7BD2" w:rsidRDefault="005F7BD2" w:rsidP="00E130FE"/>
    <w:p w14:paraId="3BA0FD5C" w14:textId="77777777" w:rsidR="005F7BD2" w:rsidRDefault="005F7BD2" w:rsidP="00E130FE"/>
    <w:p w14:paraId="2A2482E6" w14:textId="77777777" w:rsidR="005F7BD2" w:rsidRDefault="005F7BD2" w:rsidP="00E130FE"/>
    <w:p w14:paraId="55BE682D" w14:textId="77777777" w:rsidR="005F7BD2" w:rsidRDefault="005F7BD2" w:rsidP="00E130FE"/>
    <w:p w14:paraId="04AF7026" w14:textId="77777777" w:rsidR="005F7BD2" w:rsidRDefault="005F7BD2" w:rsidP="00E130FE"/>
    <w:p w14:paraId="596E2790" w14:textId="77777777" w:rsidR="005F7BD2" w:rsidRDefault="005F7BD2" w:rsidP="00E130FE"/>
    <w:p w14:paraId="71F09D45" w14:textId="77777777" w:rsidR="005F7BD2" w:rsidRDefault="005F7BD2" w:rsidP="00E130FE"/>
    <w:p w14:paraId="34FCAE62" w14:textId="77777777" w:rsidR="00127BA8" w:rsidRDefault="00127BA8" w:rsidP="00E130FE"/>
    <w:p w14:paraId="61CC35F7" w14:textId="7300B2E5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625E40">
        <w:rPr>
          <w:b/>
        </w:rPr>
        <w:t>10</w:t>
      </w:r>
      <w:r w:rsidR="00647FF2" w:rsidRPr="00FB1176">
        <w:rPr>
          <w:b/>
        </w:rPr>
        <w:t>.</w:t>
      </w:r>
      <w:r>
        <w:t xml:space="preserve"> </w:t>
      </w:r>
      <w:proofErr w:type="spellStart"/>
      <w:r>
        <w:t>Standardised</w:t>
      </w:r>
      <w:proofErr w:type="spellEnd"/>
      <w:r>
        <w:t xml:space="preserve"> mean differences for propensity score matching for </w:t>
      </w:r>
      <w:r w:rsidR="00647FF2">
        <w:t>the d</w:t>
      </w:r>
      <w:r>
        <w:t xml:space="preserve">ialysis </w:t>
      </w:r>
      <w:r w:rsidR="00647FF2">
        <w:t>c</w:t>
      </w:r>
      <w:r>
        <w:t>ohort</w:t>
      </w:r>
      <w:r w:rsidR="00647FF2">
        <w:t>.</w:t>
      </w:r>
    </w:p>
    <w:p w14:paraId="723F1DD1" w14:textId="77777777" w:rsidR="00E130FE" w:rsidRDefault="00E130FE" w:rsidP="00E130FE"/>
    <w:tbl>
      <w:tblPr>
        <w:tblW w:w="681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3"/>
        <w:gridCol w:w="4166"/>
      </w:tblGrid>
      <w:tr w:rsidR="00E130FE" w:rsidRPr="00253CD2" w14:paraId="4AA5C280" w14:textId="77777777" w:rsidTr="005B7941">
        <w:trPr>
          <w:trHeight w:val="300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7DA00" w14:textId="77777777" w:rsidR="00E130FE" w:rsidRPr="00FB1176" w:rsidRDefault="00E130FE" w:rsidP="005B7941">
            <w:pP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Variable</w:t>
            </w:r>
          </w:p>
        </w:tc>
        <w:tc>
          <w:tcPr>
            <w:tcW w:w="4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33499" w14:textId="77777777" w:rsidR="00E130FE" w:rsidRPr="00FB1176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tandardised Mean Differences</w:t>
            </w:r>
          </w:p>
        </w:tc>
      </w:tr>
      <w:tr w:rsidR="00E130FE" w:rsidRPr="00253CD2" w14:paraId="7970DD0D" w14:textId="77777777" w:rsidTr="005B7941">
        <w:trPr>
          <w:trHeight w:val="300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782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aucasian</w:t>
            </w:r>
          </w:p>
        </w:tc>
        <w:tc>
          <w:tcPr>
            <w:tcW w:w="4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26DD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0</w:t>
            </w:r>
          </w:p>
        </w:tc>
      </w:tr>
      <w:tr w:rsidR="00E130FE" w:rsidRPr="00253CD2" w14:paraId="7C0B421B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9DD23C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33B32E7D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9</w:t>
            </w:r>
          </w:p>
        </w:tc>
      </w:tr>
      <w:tr w:rsidR="00E130FE" w:rsidRPr="00253CD2" w14:paraId="08917B1E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6F3F7B3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68726B76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E130FE" w:rsidRPr="00253CD2" w14:paraId="666DCEA6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02CDAEE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sian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63D7BCA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3</w:t>
            </w:r>
          </w:p>
        </w:tc>
      </w:tr>
      <w:tr w:rsidR="00E130FE" w:rsidRPr="00253CD2" w14:paraId="4950A0ED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D9DB10A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Other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459D9457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253CD2" w14:paraId="03984F31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53A7D57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1FE732E5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7</w:t>
            </w:r>
          </w:p>
        </w:tc>
      </w:tr>
      <w:tr w:rsidR="00E130FE" w:rsidRPr="00253CD2" w14:paraId="5EECB4F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0522AFA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1EB9F4B0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9</w:t>
            </w:r>
          </w:p>
        </w:tc>
      </w:tr>
      <w:tr w:rsidR="00E130FE" w:rsidRPr="00253CD2" w14:paraId="579F49FA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9E65373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41C2AB5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253CD2" w14:paraId="2A5C4C8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4E5EF10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Smoking status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410FA39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253CD2" w14:paraId="005377C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1EFA4A4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betes Mellitus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18BEEC2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E130FE" w:rsidRPr="00253CD2" w14:paraId="00A2179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D25AA1D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ronary Artery Diseas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48FBD834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6</w:t>
            </w:r>
          </w:p>
        </w:tc>
      </w:tr>
      <w:tr w:rsidR="00E130FE" w:rsidRPr="00253CD2" w14:paraId="0E5950BB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656EAC87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eripheral Vascular Diseas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61DDA03E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E130FE" w:rsidRPr="00253CD2" w14:paraId="302AEAE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37AC01F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erebrovascular diseas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672922DA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7</w:t>
            </w:r>
          </w:p>
        </w:tc>
      </w:tr>
      <w:tr w:rsidR="00E130FE" w:rsidRPr="00253CD2" w14:paraId="0EC71EE4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9815981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istory of cancer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7253AAAA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253CD2" w14:paraId="294872A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07F8D04C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hronic Lung Diseas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6F5BA150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E130FE" w:rsidRPr="00253CD2" w14:paraId="58073423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B6221A4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KRT type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EB16F49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1</w:t>
            </w:r>
          </w:p>
        </w:tc>
      </w:tr>
      <w:tr w:rsidR="00E130FE" w:rsidRPr="00253CD2" w14:paraId="0AB3EC0B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2767FCC8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ate referral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B5944DE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253CD2" w14:paraId="45CFD52F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3730AFC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lysis Era</w:t>
            </w:r>
          </w:p>
        </w:tc>
        <w:tc>
          <w:tcPr>
            <w:tcW w:w="4166" w:type="dxa"/>
            <w:shd w:val="clear" w:color="auto" w:fill="auto"/>
            <w:noWrap/>
            <w:vAlign w:val="bottom"/>
            <w:hideMark/>
          </w:tcPr>
          <w:p w14:paraId="5F7926BC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</w:tbl>
    <w:p w14:paraId="51325293" w14:textId="77777777" w:rsidR="00E130FE" w:rsidRDefault="00E130FE" w:rsidP="00E130FE"/>
    <w:p w14:paraId="1296BDD4" w14:textId="77777777" w:rsidR="00E130FE" w:rsidRDefault="00E130FE" w:rsidP="00E130FE"/>
    <w:p w14:paraId="3BFD1B1F" w14:textId="77777777" w:rsidR="00E130FE" w:rsidRDefault="00E130FE" w:rsidP="00E130FE">
      <w:r>
        <w:br w:type="page"/>
      </w:r>
    </w:p>
    <w:p w14:paraId="78065B6F" w14:textId="77777777" w:rsidR="00E130FE" w:rsidRDefault="00E130FE" w:rsidP="00E130FE"/>
    <w:p w14:paraId="26EEB619" w14:textId="7CDBF59F" w:rsidR="00E130FE" w:rsidRDefault="00E130FE" w:rsidP="00E130FE">
      <w:r w:rsidRPr="00FB1176">
        <w:rPr>
          <w:b/>
        </w:rPr>
        <w:t xml:space="preserve">Table </w:t>
      </w:r>
      <w:r w:rsidR="00AA34EF">
        <w:rPr>
          <w:b/>
        </w:rPr>
        <w:t>S</w:t>
      </w:r>
      <w:r w:rsidR="005F7BD2" w:rsidRPr="00FB1176">
        <w:rPr>
          <w:b/>
        </w:rPr>
        <w:t>1</w:t>
      </w:r>
      <w:r w:rsidR="00625E40">
        <w:rPr>
          <w:b/>
        </w:rPr>
        <w:t>1</w:t>
      </w:r>
      <w:r w:rsidR="00647FF2" w:rsidRPr="00FB1176">
        <w:rPr>
          <w:b/>
        </w:rPr>
        <w:t>.</w:t>
      </w:r>
      <w:r>
        <w:t xml:space="preserve"> </w:t>
      </w:r>
      <w:proofErr w:type="spellStart"/>
      <w:r>
        <w:t>Standardised</w:t>
      </w:r>
      <w:proofErr w:type="spellEnd"/>
      <w:r>
        <w:t xml:space="preserve"> </w:t>
      </w:r>
      <w:r w:rsidR="00647FF2">
        <w:t>m</w:t>
      </w:r>
      <w:r>
        <w:t xml:space="preserve">ean differences for </w:t>
      </w:r>
      <w:r w:rsidR="00647FF2">
        <w:t>p</w:t>
      </w:r>
      <w:r>
        <w:t xml:space="preserve">ropensity </w:t>
      </w:r>
      <w:r w:rsidR="00647FF2">
        <w:t>s</w:t>
      </w:r>
      <w:r>
        <w:t xml:space="preserve">core matching for </w:t>
      </w:r>
      <w:r w:rsidR="00647FF2">
        <w:t>the k</w:t>
      </w:r>
      <w:r>
        <w:t xml:space="preserve">idney </w:t>
      </w:r>
      <w:r w:rsidR="00647FF2">
        <w:t>t</w:t>
      </w:r>
      <w:r>
        <w:t xml:space="preserve">ransplant </w:t>
      </w:r>
      <w:r w:rsidR="00647FF2">
        <w:t>c</w:t>
      </w:r>
      <w:r>
        <w:t>ohort</w:t>
      </w:r>
      <w:r w:rsidR="00647FF2">
        <w:t>.</w:t>
      </w:r>
    </w:p>
    <w:p w14:paraId="2ECCB1D4" w14:textId="77777777" w:rsidR="00E130FE" w:rsidRDefault="00E130FE" w:rsidP="00E130FE"/>
    <w:tbl>
      <w:tblPr>
        <w:tblW w:w="568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3"/>
        <w:gridCol w:w="3032"/>
      </w:tblGrid>
      <w:tr w:rsidR="00E130FE" w:rsidRPr="00253CD2" w14:paraId="2353E080" w14:textId="77777777" w:rsidTr="005B7941">
        <w:trPr>
          <w:trHeight w:val="300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D632" w14:textId="77777777" w:rsidR="00E130FE" w:rsidRPr="00FB1176" w:rsidRDefault="00E130FE" w:rsidP="005B7941">
            <w:pP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Variable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479C" w14:textId="77777777" w:rsidR="00E130FE" w:rsidRPr="00FB1176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tandardised Mean Differences</w:t>
            </w:r>
          </w:p>
        </w:tc>
      </w:tr>
      <w:tr w:rsidR="00E130FE" w:rsidRPr="00253CD2" w14:paraId="0048634B" w14:textId="77777777" w:rsidTr="005B7941">
        <w:trPr>
          <w:trHeight w:val="300"/>
        </w:trPr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442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aucasian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58BE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5</w:t>
            </w:r>
          </w:p>
        </w:tc>
      </w:tr>
      <w:tr w:rsidR="00E130FE" w:rsidRPr="00253CD2" w14:paraId="03AEF44D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415E7DE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76D35A0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E130FE" w:rsidRPr="00253CD2" w14:paraId="6E960404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69DED1C9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2423057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E130FE" w:rsidRPr="00253CD2" w14:paraId="61F360E4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0C250079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sian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28FCE8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E130FE" w:rsidRPr="00253CD2" w14:paraId="05A649AC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0D9061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Other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30CB631E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4</w:t>
            </w:r>
          </w:p>
        </w:tc>
      </w:tr>
      <w:tr w:rsidR="00E130FE" w:rsidRPr="00253CD2" w14:paraId="6A5A11DD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76501CE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59033020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E130FE" w:rsidRPr="00253CD2" w14:paraId="717A953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C6C4E1D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1FD678F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</w:tr>
      <w:tr w:rsidR="00E130FE" w:rsidRPr="00253CD2" w14:paraId="2A7141C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06BA5425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353AC3A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E130FE" w:rsidRPr="00253CD2" w14:paraId="56E2673E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5F4394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Smoking status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1546C438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4</w:t>
            </w:r>
          </w:p>
        </w:tc>
      </w:tr>
      <w:tr w:rsidR="00E130FE" w:rsidRPr="00253CD2" w14:paraId="610570EA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469F99A1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betes Mellitus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73D582BD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8</w:t>
            </w:r>
          </w:p>
        </w:tc>
      </w:tr>
      <w:tr w:rsidR="00E130FE" w:rsidRPr="00253CD2" w14:paraId="15D89C12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28C99C59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ronary Artery Diseas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597FC5E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</w:tr>
      <w:tr w:rsidR="00E130FE" w:rsidRPr="00253CD2" w14:paraId="2E32E608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1E80DE5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eripheral Vascular Diseas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2E69DC3D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E130FE" w:rsidRPr="00253CD2" w14:paraId="332F32DB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1AF7A8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erebrovascular diseas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73FC5AAA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E130FE" w:rsidRPr="00253CD2" w14:paraId="11E683F4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4BEC238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istory of cancer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152D9CD6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</w:tr>
      <w:tr w:rsidR="00E130FE" w:rsidRPr="00253CD2" w14:paraId="61CF8462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360E2AF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hronic Lung Diseas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46E53282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</w:tr>
      <w:tr w:rsidR="00E130FE" w:rsidRPr="00253CD2" w14:paraId="4BAD3D54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11697AA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KRT type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AC53C76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2</w:t>
            </w:r>
          </w:p>
        </w:tc>
      </w:tr>
      <w:tr w:rsidR="00E130FE" w:rsidRPr="00253CD2" w14:paraId="02EA8BE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50169DC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ate referral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EAFA21B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1</w:t>
            </w:r>
          </w:p>
        </w:tc>
      </w:tr>
      <w:tr w:rsidR="00E130FE" w:rsidRPr="00253CD2" w14:paraId="215244D0" w14:textId="77777777" w:rsidTr="005B7941">
        <w:trPr>
          <w:trHeight w:val="300"/>
        </w:trPr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B04CE5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ransplant Era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026CC1C5" w14:textId="77777777" w:rsidR="00E130FE" w:rsidRPr="00253CD2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-0.01</w:t>
            </w:r>
          </w:p>
        </w:tc>
      </w:tr>
    </w:tbl>
    <w:p w14:paraId="6C26936A" w14:textId="77777777" w:rsidR="00E130FE" w:rsidRDefault="00E130FE" w:rsidP="00E130FE"/>
    <w:p w14:paraId="1EF22EAA" w14:textId="77777777" w:rsidR="00E130FE" w:rsidRDefault="00E130FE" w:rsidP="00E130FE"/>
    <w:p w14:paraId="4BF4EBA0" w14:textId="77777777" w:rsidR="00E130FE" w:rsidRDefault="00E130FE" w:rsidP="00E130FE"/>
    <w:p w14:paraId="0E0037FD" w14:textId="77777777" w:rsidR="00E130FE" w:rsidRDefault="00E130FE" w:rsidP="00E130FE"/>
    <w:p w14:paraId="397096BD" w14:textId="77777777" w:rsidR="00E130FE" w:rsidRDefault="00E130FE" w:rsidP="00E130FE"/>
    <w:p w14:paraId="2F53A27C" w14:textId="77777777" w:rsidR="00E130FE" w:rsidRDefault="00E130FE" w:rsidP="00E130FE"/>
    <w:p w14:paraId="368D3003" w14:textId="77777777" w:rsidR="00E130FE" w:rsidRDefault="00E130FE" w:rsidP="00E130FE"/>
    <w:p w14:paraId="6177A912" w14:textId="77777777" w:rsidR="00E130FE" w:rsidRDefault="00E130FE" w:rsidP="00E130FE"/>
    <w:p w14:paraId="469E0A67" w14:textId="77777777" w:rsidR="00E130FE" w:rsidRDefault="00E130FE" w:rsidP="00E130FE"/>
    <w:p w14:paraId="3801FCB7" w14:textId="77777777" w:rsidR="00E130FE" w:rsidRDefault="00E130FE" w:rsidP="00E130FE"/>
    <w:p w14:paraId="3F48D684" w14:textId="77777777" w:rsidR="00E130FE" w:rsidRDefault="00E130FE" w:rsidP="00E130FE"/>
    <w:p w14:paraId="685A5E37" w14:textId="77777777" w:rsidR="00E130FE" w:rsidRDefault="00E130FE" w:rsidP="00E130FE"/>
    <w:p w14:paraId="6DDD6322" w14:textId="77777777" w:rsidR="00E130FE" w:rsidRDefault="00E130FE" w:rsidP="00E130FE"/>
    <w:p w14:paraId="6130F28E" w14:textId="77777777" w:rsidR="00E130FE" w:rsidRDefault="00E130FE" w:rsidP="00E130FE"/>
    <w:p w14:paraId="2DD61E4F" w14:textId="77777777" w:rsidR="00E130FE" w:rsidRDefault="00E130FE" w:rsidP="00E130FE"/>
    <w:p w14:paraId="0A5585AF" w14:textId="77777777" w:rsidR="00E130FE" w:rsidRDefault="00E130FE" w:rsidP="00E130FE"/>
    <w:p w14:paraId="0DF63AE8" w14:textId="77777777" w:rsidR="00E130FE" w:rsidRDefault="00E130FE" w:rsidP="00E130FE"/>
    <w:p w14:paraId="3A3E8FD4" w14:textId="77777777" w:rsidR="00E130FE" w:rsidRDefault="00E130FE" w:rsidP="00E130FE"/>
    <w:p w14:paraId="0D207EAD" w14:textId="77777777" w:rsidR="00E130FE" w:rsidRDefault="00E130FE" w:rsidP="00E130FE"/>
    <w:p w14:paraId="32A87157" w14:textId="77777777" w:rsidR="00E130FE" w:rsidRDefault="00E130FE" w:rsidP="00E130FE"/>
    <w:p w14:paraId="0310DCD1" w14:textId="77777777" w:rsidR="00E130FE" w:rsidRDefault="00E130FE" w:rsidP="00E130FE"/>
    <w:p w14:paraId="38F3F8F8" w14:textId="77777777" w:rsidR="00E130FE" w:rsidRDefault="00E130FE" w:rsidP="00E130FE"/>
    <w:p w14:paraId="02A32109" w14:textId="77777777" w:rsidR="00E130FE" w:rsidRDefault="00E130FE" w:rsidP="00E130FE"/>
    <w:p w14:paraId="4736FFB4" w14:textId="1D6ACD53" w:rsidR="00E130FE" w:rsidRDefault="00E130FE" w:rsidP="00E130FE">
      <w:r w:rsidRPr="00FB1176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="00127BA8" w:rsidRPr="00FB1176">
        <w:rPr>
          <w:b/>
        </w:rPr>
        <w:t>1</w:t>
      </w:r>
      <w:r w:rsidR="00625E40">
        <w:rPr>
          <w:b/>
        </w:rPr>
        <w:t>2</w:t>
      </w:r>
      <w:r w:rsidR="00647FF2" w:rsidRPr="00FB1176">
        <w:rPr>
          <w:b/>
        </w:rPr>
        <w:t>.</w:t>
      </w:r>
      <w:r>
        <w:t xml:space="preserve"> </w:t>
      </w:r>
      <w:proofErr w:type="gramStart"/>
      <w:r>
        <w:t xml:space="preserve">Competing </w:t>
      </w:r>
      <w:r w:rsidR="00647FF2">
        <w:t>r</w:t>
      </w:r>
      <w:r>
        <w:t xml:space="preserve">isk </w:t>
      </w:r>
      <w:r w:rsidR="00647FF2">
        <w:t>r</w:t>
      </w:r>
      <w:r>
        <w:t>egression hazard ratios for dialysis survival</w:t>
      </w:r>
      <w:r w:rsidR="00647FF2">
        <w:t>.</w:t>
      </w:r>
      <w:proofErr w:type="gramEnd"/>
      <w:r>
        <w:t xml:space="preserve"> </w:t>
      </w:r>
    </w:p>
    <w:p w14:paraId="23FC8765" w14:textId="77777777" w:rsidR="00E130FE" w:rsidRDefault="00E130FE" w:rsidP="00E130FE"/>
    <w:tbl>
      <w:tblPr>
        <w:tblW w:w="71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913"/>
        <w:gridCol w:w="1914"/>
      </w:tblGrid>
      <w:tr w:rsidR="00E130FE" w:rsidRPr="00E8554C" w14:paraId="6447679D" w14:textId="77777777" w:rsidTr="005B7941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2E07F" w14:textId="77777777" w:rsidR="00E130FE" w:rsidRPr="00FB1176" w:rsidRDefault="00E130FE" w:rsidP="005B7941">
            <w:pPr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Variabl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B2174" w14:textId="20DB505D" w:rsidR="00E130FE" w:rsidRPr="00FB1176" w:rsidRDefault="0033497F" w:rsidP="00FB11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</w:t>
            </w:r>
            <w:r w:rsidR="00E130FE"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 (95% CI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F5D9F" w14:textId="77777777" w:rsidR="00E130FE" w:rsidRPr="00FB1176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E130FE" w:rsidRPr="00E8554C" w14:paraId="21FBD6A1" w14:textId="77777777" w:rsidTr="005B7941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D7C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MPG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3A8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83-1.17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40F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86</w:t>
            </w:r>
          </w:p>
        </w:tc>
      </w:tr>
      <w:tr w:rsidR="00E130FE" w:rsidRPr="00E8554C" w14:paraId="2404C3B6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449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A</w:t>
            </w:r>
            <w:r w:rsidRPr="00071C61">
              <w:rPr>
                <w:rFonts w:eastAsia="Times New Roman" w:cs="Times New Roman"/>
                <w:bCs/>
                <w:color w:val="000000" w:themeColor="text1"/>
                <w:lang w:val="en-AU"/>
              </w:rPr>
              <w:t>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E65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1.0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5-1.0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556A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5802A07C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EEDD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4A5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9-0.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A80D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</w:tr>
      <w:tr w:rsidR="00E130FE" w:rsidRPr="00E8554C" w14:paraId="7986D68C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3DD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n-Smok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7EE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4-0.8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5A4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5C1B0533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AE1F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hronic lung disea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F71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8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3-1.0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64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14</w:t>
            </w:r>
          </w:p>
        </w:tc>
      </w:tr>
      <w:tr w:rsidR="00E130FE" w:rsidRPr="00E8554C" w14:paraId="6CB46D19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118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oronary artery disea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7D8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5-0.8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72A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33C90F21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5ED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peripheral vascular disea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A07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1-0.9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BB7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E8554C" w14:paraId="34BD44BF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45F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erebrovascular disea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31E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5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0-0.7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13C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0DEEBD2F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2715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diabe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658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0-1.0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660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26</w:t>
            </w:r>
          </w:p>
        </w:tc>
      </w:tr>
      <w:tr w:rsidR="00E130FE" w:rsidRPr="00E8554C" w14:paraId="470F8D0A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4BD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Previous diagnosis of Canc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723" w14:textId="37FD5A48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1.1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92-1.5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C05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27</w:t>
            </w:r>
          </w:p>
        </w:tc>
      </w:tr>
      <w:tr w:rsidR="00E130FE" w:rsidRPr="00E8554C" w14:paraId="08401171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4C1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late referral to KR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E14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8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2-1.0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034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27</w:t>
            </w:r>
          </w:p>
        </w:tc>
      </w:tr>
      <w:tr w:rsidR="00E130FE" w:rsidRPr="00E8554C" w14:paraId="7CEA5991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885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 negativ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3032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0-0.8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BC0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02</w:t>
            </w:r>
          </w:p>
        </w:tc>
      </w:tr>
      <w:tr w:rsidR="00E130FE" w:rsidRPr="00E8554C" w14:paraId="60485524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131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ATS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5D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2.4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84-3.3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ED7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03834518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845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MP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204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2.2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71-2.9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9DB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E8554C" w14:paraId="3975D8B2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57A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Asia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629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9-0.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86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09</w:t>
            </w:r>
          </w:p>
        </w:tc>
      </w:tr>
      <w:tr w:rsidR="00E130FE" w:rsidRPr="00E8554C" w14:paraId="79664F58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703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E8554C">
              <w:rPr>
                <w:rFonts w:eastAsia="Times New Roman" w:cs="Times New Roman"/>
                <w:bCs/>
                <w:color w:val="000000" w:themeColor="text1"/>
                <w:lang w:val="en-AU"/>
              </w:rPr>
              <w:t>Oth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50B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1-0.7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80A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</w:tr>
      <w:tr w:rsidR="00E130FE" w:rsidRPr="00E8554C" w14:paraId="6F632938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A83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dialysis modality PD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940F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1.2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99-1.45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F93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12</w:t>
            </w:r>
          </w:p>
        </w:tc>
      </w:tr>
      <w:tr w:rsidR="00E130FE" w:rsidRPr="00E8554C" w14:paraId="00952A6B" w14:textId="77777777" w:rsidTr="005B794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3BFC" w14:textId="77777777" w:rsidR="00E130FE" w:rsidRPr="00E8554C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lysis era 07-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0916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8554C">
              <w:rPr>
                <w:rFonts w:ascii="Calibri" w:eastAsia="Times New Roman" w:hAnsi="Calibri" w:cs="Times New Roman"/>
                <w:color w:val="000000"/>
                <w:lang w:val="en-AU"/>
              </w:rPr>
              <w:t>0.6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3-0.79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8954" w14:textId="77777777" w:rsidR="00E130FE" w:rsidRPr="00E8554C" w:rsidRDefault="00E130FE" w:rsidP="00FB117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</w:tbl>
    <w:p w14:paraId="7589089C" w14:textId="77777777" w:rsidR="00E130FE" w:rsidRDefault="00E130FE" w:rsidP="00E130FE"/>
    <w:p w14:paraId="251C3C4A" w14:textId="77777777" w:rsidR="00E130FE" w:rsidRDefault="00E130FE" w:rsidP="00E130FE"/>
    <w:p w14:paraId="4741AC63" w14:textId="77777777" w:rsidR="00E130FE" w:rsidRDefault="00E130FE" w:rsidP="00E130FE"/>
    <w:p w14:paraId="3D7F3313" w14:textId="2553A6AC" w:rsidR="00E130FE" w:rsidRDefault="00E130FE" w:rsidP="00E130FE">
      <w:r>
        <w:br w:type="page"/>
      </w:r>
      <w:r>
        <w:lastRenderedPageBreak/>
        <w:t xml:space="preserve"> </w:t>
      </w:r>
      <w:r w:rsidRPr="00FB1176">
        <w:rPr>
          <w:b/>
        </w:rPr>
        <w:t xml:space="preserve">Table </w:t>
      </w:r>
      <w:r w:rsidR="00AA34EF">
        <w:rPr>
          <w:b/>
        </w:rPr>
        <w:t>S</w:t>
      </w:r>
      <w:r w:rsidRPr="00FB1176">
        <w:rPr>
          <w:b/>
        </w:rPr>
        <w:t>1</w:t>
      </w:r>
      <w:r w:rsidR="00625E40">
        <w:rPr>
          <w:b/>
        </w:rPr>
        <w:t>3</w:t>
      </w:r>
      <w:r w:rsidR="00647FF2" w:rsidRPr="00FB1176">
        <w:rPr>
          <w:b/>
        </w:rPr>
        <w:t>.</w:t>
      </w:r>
      <w:r>
        <w:t xml:space="preserve"> </w:t>
      </w:r>
      <w:proofErr w:type="gramStart"/>
      <w:r>
        <w:t xml:space="preserve">Competing </w:t>
      </w:r>
      <w:r w:rsidR="00647FF2">
        <w:t>r</w:t>
      </w:r>
      <w:r>
        <w:t xml:space="preserve">isk </w:t>
      </w:r>
      <w:r w:rsidR="00647FF2">
        <w:t>r</w:t>
      </w:r>
      <w:r>
        <w:t xml:space="preserve">egression for </w:t>
      </w:r>
      <w:r w:rsidR="00647FF2">
        <w:t>t</w:t>
      </w:r>
      <w:r>
        <w:t xml:space="preserve">ransplant </w:t>
      </w:r>
      <w:r w:rsidR="00647FF2">
        <w:t>p</w:t>
      </w:r>
      <w:r>
        <w:t xml:space="preserve">atient </w:t>
      </w:r>
      <w:r w:rsidR="00647FF2">
        <w:t>s</w:t>
      </w:r>
      <w:r>
        <w:t>urvival</w:t>
      </w:r>
      <w:r w:rsidR="00647FF2">
        <w:t>.</w:t>
      </w:r>
      <w:proofErr w:type="gramEnd"/>
      <w:r>
        <w:t xml:space="preserve"> </w:t>
      </w:r>
    </w:p>
    <w:p w14:paraId="53D722F6" w14:textId="77777777" w:rsidR="00E130FE" w:rsidRDefault="00E130FE" w:rsidP="00E130FE"/>
    <w:tbl>
      <w:tblPr>
        <w:tblW w:w="842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1"/>
        <w:gridCol w:w="2241"/>
        <w:gridCol w:w="2721"/>
      </w:tblGrid>
      <w:tr w:rsidR="00E130FE" w:rsidRPr="00253CD2" w14:paraId="33090483" w14:textId="77777777" w:rsidTr="005B7941">
        <w:trPr>
          <w:trHeight w:val="343"/>
        </w:trPr>
        <w:tc>
          <w:tcPr>
            <w:tcW w:w="3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2702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6A4A" w14:textId="1B943C55" w:rsidR="00E130FE" w:rsidRPr="00FB1176" w:rsidRDefault="0033497F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</w:t>
            </w:r>
            <w:r w:rsidR="00E130FE"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 (95% CI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8EBF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E130FE" w:rsidRPr="00253CD2" w14:paraId="3047851A" w14:textId="77777777" w:rsidTr="005B7941">
        <w:trPr>
          <w:trHeight w:val="343"/>
        </w:trPr>
        <w:tc>
          <w:tcPr>
            <w:tcW w:w="3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E83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GN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D0B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6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4-1.11)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0AE3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</w:tr>
      <w:tr w:rsidR="00E130FE" w:rsidRPr="00253CD2" w14:paraId="784947FD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2C9F9B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97E591E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4-1.10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F2DBA19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253CD2" w14:paraId="20288C53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E5BBF3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0C3F9E7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5-1.54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956C0A0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63</w:t>
            </w:r>
          </w:p>
        </w:tc>
      </w:tr>
      <w:tr w:rsidR="00E130FE" w:rsidRPr="00253CD2" w14:paraId="3347ACB7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E9C0998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urrent Smoker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328E3F5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2-2.95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62BE22BE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85</w:t>
            </w:r>
          </w:p>
        </w:tc>
      </w:tr>
      <w:tr w:rsidR="00E130FE" w:rsidRPr="00253CD2" w14:paraId="0943AB8A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FB9AC37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hronic lung diseas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1109B9C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9-1.03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52EA383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11</w:t>
            </w:r>
          </w:p>
        </w:tc>
      </w:tr>
      <w:tr w:rsidR="00E130FE" w:rsidRPr="00253CD2" w14:paraId="6055D68E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4188389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oronary artery diseas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B7ACD4D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6-1.20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122D517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18</w:t>
            </w:r>
          </w:p>
        </w:tc>
      </w:tr>
      <w:tr w:rsidR="00E130FE" w:rsidRPr="00253CD2" w14:paraId="7C528667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814E18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peripheral vascular diseas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41CA6A6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1-10.10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A320765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96</w:t>
            </w:r>
          </w:p>
        </w:tc>
      </w:tr>
      <w:tr w:rsidR="00E130FE" w:rsidRPr="00253CD2" w14:paraId="54167815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4FB200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erebrovascular disease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1082A5F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7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1-5.43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14E4E16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82</w:t>
            </w:r>
          </w:p>
        </w:tc>
      </w:tr>
      <w:tr w:rsidR="00E130FE" w:rsidRPr="00253CD2" w14:paraId="643AEA16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D09B283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diabetes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8125993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9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8-3.07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30364B2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92</w:t>
            </w:r>
          </w:p>
        </w:tc>
      </w:tr>
      <w:tr w:rsidR="00E130FE" w:rsidRPr="00253CD2" w14:paraId="30E5E5F8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3333DB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vious diagnosis cancer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FD3424A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3.6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56-8.66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06A2DC31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E130FE" w:rsidRPr="00253CD2" w14:paraId="4BD42A2A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EB42E5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late referral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16291E0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3.7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0-13.79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1D83294D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E130FE" w:rsidRPr="00253CD2" w14:paraId="5CF75A97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5627A21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egative hepatitis C antibody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DF41AE8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8-0.99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28B904BC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10</w:t>
            </w:r>
          </w:p>
        </w:tc>
      </w:tr>
      <w:tr w:rsidR="00E130FE" w:rsidRPr="00253CD2" w14:paraId="4FE0EC00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85B38D6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dialysis modality P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EA02562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0-1.52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60C710EB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43</w:t>
            </w:r>
          </w:p>
        </w:tc>
      </w:tr>
      <w:tr w:rsidR="00E130FE" w:rsidRPr="00253CD2" w14:paraId="5DC221EC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2CA93AC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dialysis modality Transplant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08FCE87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5-0.76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17F2EEDC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05</w:t>
            </w:r>
          </w:p>
        </w:tc>
      </w:tr>
      <w:tr w:rsidR="00E130FE" w:rsidRPr="00253CD2" w14:paraId="6567808D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B9C36D1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ransplant era 2007-16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2EFF932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.3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1-2.54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B37C403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44</w:t>
            </w:r>
          </w:p>
        </w:tc>
      </w:tr>
      <w:tr w:rsidR="00E130FE" w:rsidRPr="00253CD2" w14:paraId="52501E28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EBB9CC7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E7A6C4B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4.4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3.38-61.60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09991F3D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253CD2" w14:paraId="33D92D1E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6A1CACE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7EE3EB7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1.8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5-5.31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9E8D250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</w:p>
        </w:tc>
      </w:tr>
      <w:tr w:rsidR="00E130FE" w:rsidRPr="00253CD2" w14:paraId="419E3D6F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DA49A83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sian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EC8596D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7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2-4.00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071B692B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253CD2">
              <w:rPr>
                <w:rFonts w:ascii="Calibri" w:eastAsia="Times New Roman" w:hAnsi="Calibri" w:cs="Times New Roman"/>
                <w:color w:val="000000"/>
                <w:lang w:val="en-AU"/>
              </w:rPr>
              <w:t>0.73</w:t>
            </w:r>
          </w:p>
        </w:tc>
      </w:tr>
      <w:tr w:rsidR="00E130FE" w:rsidRPr="00253CD2" w14:paraId="29D0AEC0" w14:textId="77777777" w:rsidTr="005B7941">
        <w:trPr>
          <w:trHeight w:val="343"/>
        </w:trPr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EA7A89B" w14:textId="77777777" w:rsidR="00E130FE" w:rsidRPr="00253CD2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Other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0FC47FB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5 (0.01-0.11)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96243D2" w14:textId="77777777" w:rsidR="00E130FE" w:rsidRPr="00253CD2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</w:tbl>
    <w:p w14:paraId="45CCBEF6" w14:textId="77777777" w:rsidR="00E130FE" w:rsidRDefault="00E130FE" w:rsidP="00E130FE"/>
    <w:p w14:paraId="5AC6BA95" w14:textId="77777777" w:rsidR="00E130FE" w:rsidRDefault="00E130FE" w:rsidP="00E130FE"/>
    <w:p w14:paraId="14F0D075" w14:textId="77777777" w:rsidR="00E130FE" w:rsidRDefault="00E130FE" w:rsidP="00E130FE"/>
    <w:p w14:paraId="7579C250" w14:textId="77777777" w:rsidR="00E130FE" w:rsidRDefault="00E130FE" w:rsidP="00E130FE"/>
    <w:p w14:paraId="5B205E8A" w14:textId="77777777" w:rsidR="00E130FE" w:rsidRDefault="00E130FE" w:rsidP="00E130FE"/>
    <w:p w14:paraId="03D7A822" w14:textId="77777777" w:rsidR="00E130FE" w:rsidRDefault="00E130FE" w:rsidP="00E130FE">
      <w:r>
        <w:br w:type="page"/>
      </w:r>
    </w:p>
    <w:p w14:paraId="0359C538" w14:textId="152DCCD5" w:rsidR="00E130FE" w:rsidRDefault="00E130FE" w:rsidP="00E130FE">
      <w:r w:rsidRPr="00FB1176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Pr="00FB1176">
        <w:rPr>
          <w:b/>
        </w:rPr>
        <w:t>1</w:t>
      </w:r>
      <w:r w:rsidR="00625E40">
        <w:rPr>
          <w:b/>
        </w:rPr>
        <w:t>4</w:t>
      </w:r>
      <w:r w:rsidR="00647FF2" w:rsidRPr="00FB1176">
        <w:rPr>
          <w:b/>
        </w:rPr>
        <w:t>.</w:t>
      </w:r>
      <w:r>
        <w:t xml:space="preserve"> </w:t>
      </w:r>
      <w:proofErr w:type="gramStart"/>
      <w:r>
        <w:t xml:space="preserve">Cox </w:t>
      </w:r>
      <w:r w:rsidR="00647FF2">
        <w:t>p</w:t>
      </w:r>
      <w:r>
        <w:t xml:space="preserve">roportional </w:t>
      </w:r>
      <w:r w:rsidR="00647FF2">
        <w:t>h</w:t>
      </w:r>
      <w:r>
        <w:t>azards for kidney allograft survival</w:t>
      </w:r>
      <w:r w:rsidR="00647FF2">
        <w:t>.</w:t>
      </w:r>
      <w:proofErr w:type="gramEnd"/>
    </w:p>
    <w:p w14:paraId="25EFB6E8" w14:textId="77777777" w:rsidR="00E130FE" w:rsidRDefault="00E130FE" w:rsidP="00E130FE"/>
    <w:tbl>
      <w:tblPr>
        <w:tblW w:w="8014" w:type="dxa"/>
        <w:tblInd w:w="93" w:type="dxa"/>
        <w:tblLook w:val="04A0" w:firstRow="1" w:lastRow="0" w:firstColumn="1" w:lastColumn="0" w:noHBand="0" w:noVBand="1"/>
      </w:tblPr>
      <w:tblGrid>
        <w:gridCol w:w="4018"/>
        <w:gridCol w:w="1998"/>
        <w:gridCol w:w="1998"/>
      </w:tblGrid>
      <w:tr w:rsidR="00F336D6" w:rsidRPr="0033497F" w14:paraId="03A06DF1" w14:textId="77777777" w:rsidTr="00F336D6">
        <w:trPr>
          <w:trHeight w:val="295"/>
        </w:trPr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04FE" w14:textId="77777777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5892" w14:textId="25DDB6FD" w:rsidR="00F336D6" w:rsidRPr="00FB1176" w:rsidRDefault="00F336D6" w:rsidP="00F3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 (95% CI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8B3D" w14:textId="38468836" w:rsidR="00F336D6" w:rsidRPr="00FB1176" w:rsidRDefault="00F336D6" w:rsidP="00F3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F336D6" w:rsidRPr="0033497F" w14:paraId="39C45E33" w14:textId="77777777" w:rsidTr="00F336D6">
        <w:trPr>
          <w:trHeight w:val="295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74AB" w14:textId="3D102C98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G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DD9" w14:textId="140EF37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4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2-2.09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5D0" w14:textId="2F8FABA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F336D6" w:rsidRPr="0033497F" w14:paraId="2AD1404F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8DD" w14:textId="757FCC5A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40F" w14:textId="55D8DD3D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.00 (0.99-1.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B73" w14:textId="2A425D28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83</w:t>
            </w:r>
          </w:p>
        </w:tc>
      </w:tr>
      <w:tr w:rsidR="00F336D6" w:rsidRPr="0033497F" w14:paraId="13BCA3EC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EE5" w14:textId="31EFD84E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9DF" w14:textId="375124FE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9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6-1.3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8AF" w14:textId="7777777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82</w:t>
            </w:r>
          </w:p>
        </w:tc>
      </w:tr>
      <w:tr w:rsidR="00F336D6" w:rsidRPr="0033497F" w14:paraId="5C7CFA0F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EB04" w14:textId="04D28616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Ethnicit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D718" w14:textId="7777777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67A6" w14:textId="7777777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16F91C08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7B9A" w14:textId="01B9727C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Caucasia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8ED9" w14:textId="484DC7B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F4BF" w14:textId="30B65AB0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04</w:t>
            </w:r>
          </w:p>
        </w:tc>
      </w:tr>
      <w:tr w:rsidR="00F336D6" w:rsidRPr="0033497F" w14:paraId="59EF4E72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01D" w14:textId="69604DF8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TSI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80A" w14:textId="7E9F16B0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2.2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86-5.80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727F" w14:textId="3F04F712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707B58C1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6339" w14:textId="32572215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MPI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C8E" w14:textId="370391D6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2.0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22-3.3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835D" w14:textId="3C873C5D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249F7F06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960" w14:textId="066EF7BD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sia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C0E" w14:textId="1EFEA266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7-2.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C828" w14:textId="2B2398EC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15993EBF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084" w14:textId="514FB949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Oth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86F" w14:textId="29A8ECDC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0-5.2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DCA4" w14:textId="0FAE671C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702F7CB5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D96" w14:textId="342A86A1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 Positiv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FCE" w14:textId="50938A8A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9-3.1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465F" w14:textId="4915D5B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F336D6" w:rsidRPr="0033497F" w14:paraId="2C7D8548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F8E" w14:textId="49686B04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urrent Smok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8B2" w14:textId="170108AF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 (0.80-2.1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BDF" w14:textId="776887BE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</w:tr>
      <w:tr w:rsidR="00F336D6" w:rsidRPr="0033497F" w14:paraId="4868E984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8A1" w14:textId="7B41AD59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betes Mellit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1A6" w14:textId="38366AB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2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6-2.7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1C00" w14:textId="45E521E2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60</w:t>
            </w:r>
          </w:p>
        </w:tc>
      </w:tr>
      <w:tr w:rsidR="00F336D6" w:rsidRPr="0033497F" w14:paraId="247549F4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BA9" w14:textId="3286EF1B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ronary Artery Dis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302" w14:textId="0BB05309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2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0-2.8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02D" w14:textId="165D61A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F336D6" w:rsidRPr="0033497F" w14:paraId="2705DB5F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D3AE" w14:textId="09C0571D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eripheral Vascular Dis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355" w14:textId="066E298F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1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0-4.2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0F6" w14:textId="17789D44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86</w:t>
            </w:r>
          </w:p>
        </w:tc>
      </w:tr>
      <w:tr w:rsidR="00F336D6" w:rsidRPr="0033497F" w14:paraId="2AFC1405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25C" w14:textId="0C090FF3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erebrovascular Dis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BC3" w14:textId="4B3D09A6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3-3.90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1DB" w14:textId="0935F068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64</w:t>
            </w:r>
          </w:p>
        </w:tc>
      </w:tr>
      <w:tr w:rsidR="00F336D6" w:rsidRPr="0033497F" w14:paraId="3E37B058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5E8" w14:textId="1DBAE88B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vious Diagnosis of Canc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10B3" w14:textId="7FA7EFB4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2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8-3.09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2CE2" w14:textId="755469D2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</w:p>
        </w:tc>
      </w:tr>
      <w:tr w:rsidR="00F336D6" w:rsidRPr="0033497F" w14:paraId="7914B391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C6D" w14:textId="5DBD11C4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hronic Lung Dis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759" w14:textId="68A3DAC1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4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2-2.9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580" w14:textId="426C854A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29</w:t>
            </w:r>
          </w:p>
        </w:tc>
      </w:tr>
      <w:tr w:rsidR="00F336D6" w:rsidRPr="0033497F" w14:paraId="1450817B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59AA" w14:textId="1CF9F8BD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KRT modalit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9724" w14:textId="7777777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0563" w14:textId="7777777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4A7CF0AA" w14:textId="77777777" w:rsidTr="0033497F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1BA2" w14:textId="65A32617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H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BDCA" w14:textId="0FD9819A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C11B" w14:textId="0BA4A917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23</w:t>
            </w:r>
          </w:p>
        </w:tc>
      </w:tr>
      <w:tr w:rsidR="00F336D6" w:rsidRPr="0033497F" w14:paraId="7505DD37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A3D" w14:textId="7809A3D4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PD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3AE" w14:textId="710BFC72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2-1.2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9EF4" w14:textId="28E89A9B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34CA58FF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A71" w14:textId="19E07DB2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Pre-emptive transplant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DCF" w14:textId="73E0958D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5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4-1.1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4A6E" w14:textId="7E7FE5ED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33497F" w14:paraId="081F1582" w14:textId="77777777" w:rsidTr="00F336D6">
        <w:trPr>
          <w:trHeight w:val="295"/>
        </w:trPr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EC01" w14:textId="2424F97B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ate referral to dialysis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B324" w14:textId="09D6310C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3-1.25)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016" w14:textId="702ED861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25</w:t>
            </w:r>
          </w:p>
        </w:tc>
      </w:tr>
      <w:tr w:rsidR="00F336D6" w:rsidRPr="0033497F" w14:paraId="47FEC66C" w14:textId="77777777" w:rsidTr="00F336D6">
        <w:trPr>
          <w:trHeight w:val="161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C178" w14:textId="0B4A4F0A" w:rsidR="00F336D6" w:rsidRPr="0033497F" w:rsidRDefault="00F336D6" w:rsidP="0033497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ransplant era 2007-1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D6A3" w14:textId="79243F58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9-1.57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748A" w14:textId="596593EC" w:rsidR="00F336D6" w:rsidRPr="0033497F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33497F">
              <w:rPr>
                <w:rFonts w:ascii="Calibri" w:eastAsia="Times New Roman" w:hAnsi="Calibri" w:cs="Times New Roman"/>
                <w:color w:val="000000"/>
                <w:lang w:val="en-AU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</w:tr>
    </w:tbl>
    <w:p w14:paraId="56849BEC" w14:textId="77777777" w:rsidR="00E130FE" w:rsidRDefault="00E130FE" w:rsidP="00E130FE"/>
    <w:p w14:paraId="385E8A19" w14:textId="77777777" w:rsidR="00E130FE" w:rsidRDefault="00E130FE" w:rsidP="00E130FE"/>
    <w:p w14:paraId="1DE4A100" w14:textId="77777777" w:rsidR="00E130FE" w:rsidRDefault="00E130FE" w:rsidP="00E130FE">
      <w:r>
        <w:br w:type="page"/>
      </w:r>
    </w:p>
    <w:p w14:paraId="67012E27" w14:textId="1917D1A3" w:rsidR="00E130FE" w:rsidRDefault="00E130FE" w:rsidP="00E130FE">
      <w:r w:rsidRPr="00FB1176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Pr="00FB1176">
        <w:rPr>
          <w:b/>
        </w:rPr>
        <w:t>1</w:t>
      </w:r>
      <w:r w:rsidR="00625E40">
        <w:rPr>
          <w:b/>
        </w:rPr>
        <w:t>5</w:t>
      </w:r>
      <w:r w:rsidR="00647FF2" w:rsidRPr="00FB1176">
        <w:rPr>
          <w:b/>
        </w:rPr>
        <w:t>.</w:t>
      </w:r>
      <w:r>
        <w:t xml:space="preserve"> Cox </w:t>
      </w:r>
      <w:r w:rsidR="00647FF2">
        <w:t>p</w:t>
      </w:r>
      <w:r>
        <w:t xml:space="preserve">roportional </w:t>
      </w:r>
      <w:r w:rsidR="00647FF2">
        <w:t>h</w:t>
      </w:r>
      <w:r>
        <w:t>azards for death censored allograft survival</w:t>
      </w:r>
      <w:r w:rsidR="00647FF2">
        <w:t>.</w:t>
      </w:r>
    </w:p>
    <w:p w14:paraId="33546E01" w14:textId="77777777" w:rsidR="00E130FE" w:rsidRDefault="00E130FE" w:rsidP="00E130FE"/>
    <w:p w14:paraId="6C3639A3" w14:textId="77777777" w:rsidR="00E130FE" w:rsidRDefault="00E130FE" w:rsidP="00E130FE"/>
    <w:tbl>
      <w:tblPr>
        <w:tblW w:w="8888" w:type="dxa"/>
        <w:tblInd w:w="93" w:type="dxa"/>
        <w:tblLook w:val="04A0" w:firstRow="1" w:lastRow="0" w:firstColumn="1" w:lastColumn="0" w:noHBand="0" w:noVBand="1"/>
      </w:tblPr>
      <w:tblGrid>
        <w:gridCol w:w="4458"/>
        <w:gridCol w:w="2215"/>
        <w:gridCol w:w="2215"/>
      </w:tblGrid>
      <w:tr w:rsidR="00F336D6" w:rsidRPr="00F336D6" w14:paraId="2946408C" w14:textId="77777777" w:rsidTr="00F336D6">
        <w:trPr>
          <w:trHeight w:val="288"/>
        </w:trPr>
        <w:tc>
          <w:tcPr>
            <w:tcW w:w="4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BAF9" w14:textId="77777777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86A6" w14:textId="02488649" w:rsidR="00F336D6" w:rsidRPr="00FB1176" w:rsidRDefault="00F336D6" w:rsidP="00F3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 (95% CI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F7E7" w14:textId="42D50C97" w:rsidR="00F336D6" w:rsidRPr="00FB1176" w:rsidRDefault="00F336D6" w:rsidP="00F3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F336D6" w:rsidRPr="00F336D6" w14:paraId="614C6668" w14:textId="77777777" w:rsidTr="00F336D6">
        <w:trPr>
          <w:trHeight w:val="288"/>
        </w:trPr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F66E" w14:textId="327BEE19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GN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9CF2" w14:textId="7CC5EF3D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9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24-2.94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8A1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003</w:t>
            </w:r>
          </w:p>
        </w:tc>
      </w:tr>
      <w:tr w:rsidR="00F336D6" w:rsidRPr="00F336D6" w14:paraId="06EEBEC1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8F9A" w14:textId="1A528AD7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F66" w14:textId="63E8802A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97-1.0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F11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026</w:t>
            </w:r>
          </w:p>
        </w:tc>
      </w:tr>
      <w:tr w:rsidR="00F336D6" w:rsidRPr="00F336D6" w14:paraId="1D71147A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1D9" w14:textId="38E6BDB2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9FF" w14:textId="6989C816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4-1.5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F87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54</w:t>
            </w:r>
          </w:p>
        </w:tc>
      </w:tr>
      <w:tr w:rsidR="00F336D6" w:rsidRPr="00F336D6" w14:paraId="35079E7B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9BD4" w14:textId="07081C07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Ethnicity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0982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6C83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6A31CB2A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69D2" w14:textId="5D27DB29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Caucasi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8751" w14:textId="7CA93EB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E2B9" w14:textId="6AE9BCCB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17</w:t>
            </w:r>
          </w:p>
        </w:tc>
      </w:tr>
      <w:tr w:rsidR="00F336D6" w:rsidRPr="00F336D6" w14:paraId="46B32550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C46" w14:textId="38447C67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TS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5A4" w14:textId="65CDE55B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0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0-3.9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2876" w14:textId="0250D3C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44BA766C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E02" w14:textId="65A4B7C1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MP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CBAA" w14:textId="26E4CD72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8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8-3.2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F20B" w14:textId="71D92160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587E04E4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F2C3" w14:textId="21D941FC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Asi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166" w14:textId="32AA4BC8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8-2.5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B7A5" w14:textId="31E266E6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44EC9F7B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7165" w14:textId="7261730E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Oth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656" w14:textId="4A2A086E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9-5.0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4E46" w14:textId="55925C3F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3DA6E790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989" w14:textId="38E29D95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Hepatitis C Antibody Positiv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D2C" w14:textId="49923675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0-2.6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319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51</w:t>
            </w:r>
          </w:p>
        </w:tc>
      </w:tr>
      <w:tr w:rsidR="00F336D6" w:rsidRPr="00F336D6" w14:paraId="36EF360C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537" w14:textId="48081616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urrent Smok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A06" w14:textId="093FFFD2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5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86-2.7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AF1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149</w:t>
            </w:r>
          </w:p>
        </w:tc>
      </w:tr>
      <w:tr w:rsidR="00F336D6" w:rsidRPr="00F336D6" w14:paraId="2675D1FA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4600" w14:textId="4913720A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Diabetes Mellitu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719" w14:textId="7745E28B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2.0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5-5.7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231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159</w:t>
            </w:r>
          </w:p>
        </w:tc>
      </w:tr>
      <w:tr w:rsidR="00F336D6" w:rsidRPr="00F336D6" w14:paraId="7689E755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4F0" w14:textId="58789BF5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ronary Artery Diseas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8BF" w14:textId="3657DAB3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9-1.8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4E6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244</w:t>
            </w:r>
          </w:p>
        </w:tc>
      </w:tr>
      <w:tr w:rsidR="00F336D6" w:rsidRPr="00F336D6" w14:paraId="0D347890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AC8" w14:textId="7FE299CA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eripheral Vascular Diseas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AB9" w14:textId="636DE5E8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7-4.4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FD5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576</w:t>
            </w:r>
          </w:p>
        </w:tc>
      </w:tr>
      <w:tr w:rsidR="00F336D6" w:rsidRPr="00F336D6" w14:paraId="0DC8F570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90C" w14:textId="4096C2A3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erebrovascular Diseas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5B2" w14:textId="0A19F02B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0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6-4.6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167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905</w:t>
            </w:r>
          </w:p>
        </w:tc>
      </w:tr>
      <w:tr w:rsidR="00F336D6" w:rsidRPr="00F336D6" w14:paraId="11871367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7511" w14:textId="40B67387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vious Diagnosis of Canc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3E5" w14:textId="201F50E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5-2.8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BEB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339</w:t>
            </w:r>
          </w:p>
        </w:tc>
      </w:tr>
      <w:tr w:rsidR="00F336D6" w:rsidRPr="00F336D6" w14:paraId="3962B31C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F68" w14:textId="2CF94E4B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hronic Lung Diseas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9F8" w14:textId="6C6F78FE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1.1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6-2.8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E00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774</w:t>
            </w:r>
          </w:p>
        </w:tc>
      </w:tr>
      <w:tr w:rsidR="00F336D6" w:rsidRPr="00F336D6" w14:paraId="59E7D263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6843" w14:textId="15DC7EAF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KRT modality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B373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05D8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6668B9AB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49EA" w14:textId="46F4CBED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HD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6A14" w14:textId="5AA7D339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Ref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5376" w14:textId="61F55D8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0.57</w:t>
            </w:r>
          </w:p>
        </w:tc>
      </w:tr>
      <w:tr w:rsidR="00F336D6" w:rsidRPr="00F336D6" w14:paraId="21EEE1EC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F9FD" w14:textId="0F2A0EC9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PD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6F4" w14:textId="0B81A8A1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9-1.4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EBC5" w14:textId="23FCA4C5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7324A4D1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03A" w14:textId="3ADC05D1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 Pre-emptive transplant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494" w14:textId="082EE1D0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29-1.6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6B51" w14:textId="2E49D822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F336D6" w:rsidRPr="00F336D6" w14:paraId="2E3F763D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E14" w14:textId="6BDD47CB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Late referral to dialysis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240" w14:textId="09999A52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0-1.59)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7A5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696</w:t>
            </w:r>
          </w:p>
        </w:tc>
      </w:tr>
      <w:tr w:rsidR="00F336D6" w:rsidRPr="00F336D6" w14:paraId="35B3582B" w14:textId="77777777" w:rsidTr="00F336D6">
        <w:trPr>
          <w:trHeight w:val="288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DF12" w14:textId="70015C7A" w:rsidR="00F336D6" w:rsidRPr="00F336D6" w:rsidRDefault="00F336D6" w:rsidP="00F336D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ransplant era 2007-1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985E" w14:textId="64C1E04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8-1.27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68D5" w14:textId="77777777" w:rsidR="00F336D6" w:rsidRPr="00F336D6" w:rsidRDefault="00F336D6" w:rsidP="00F336D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F336D6">
              <w:rPr>
                <w:rFonts w:ascii="Calibri" w:eastAsia="Times New Roman" w:hAnsi="Calibri" w:cs="Times New Roman"/>
                <w:color w:val="000000"/>
                <w:lang w:val="en-AU"/>
              </w:rPr>
              <w:t>0.312</w:t>
            </w:r>
          </w:p>
        </w:tc>
      </w:tr>
    </w:tbl>
    <w:p w14:paraId="774E0352" w14:textId="77777777" w:rsidR="00E130FE" w:rsidRDefault="00E130FE" w:rsidP="00E130FE"/>
    <w:p w14:paraId="06E24A38" w14:textId="77777777" w:rsidR="00E130FE" w:rsidRDefault="00E130FE" w:rsidP="00E130FE"/>
    <w:p w14:paraId="3245E956" w14:textId="77777777" w:rsidR="00E130FE" w:rsidRDefault="00E130FE" w:rsidP="00E130FE">
      <w:r>
        <w:br w:type="page"/>
      </w:r>
    </w:p>
    <w:p w14:paraId="3F155B6A" w14:textId="41D20DEA" w:rsidR="00E130FE" w:rsidRDefault="00E130FE" w:rsidP="00E130FE">
      <w:r w:rsidRPr="00FB1176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Pr="00FB1176">
        <w:rPr>
          <w:b/>
        </w:rPr>
        <w:t>1</w:t>
      </w:r>
      <w:r w:rsidR="00625E40">
        <w:rPr>
          <w:b/>
        </w:rPr>
        <w:t>6</w:t>
      </w:r>
      <w:r w:rsidR="00647FF2" w:rsidRPr="00FB1176">
        <w:rPr>
          <w:b/>
        </w:rPr>
        <w:t>.</w:t>
      </w:r>
      <w:r>
        <w:t xml:space="preserve"> Competing </w:t>
      </w:r>
      <w:r w:rsidR="00647FF2">
        <w:t>r</w:t>
      </w:r>
      <w:r>
        <w:t xml:space="preserve">isk </w:t>
      </w:r>
      <w:r w:rsidR="00647FF2">
        <w:t>r</w:t>
      </w:r>
      <w:r>
        <w:t>egression for death censored allograft survival</w:t>
      </w:r>
      <w:r w:rsidR="00647FF2">
        <w:t>.</w:t>
      </w:r>
    </w:p>
    <w:p w14:paraId="3160BCD0" w14:textId="77777777" w:rsidR="00E130FE" w:rsidRDefault="00E130FE" w:rsidP="00E130FE"/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95"/>
        <w:gridCol w:w="1887"/>
        <w:gridCol w:w="1888"/>
      </w:tblGrid>
      <w:tr w:rsidR="00E130FE" w:rsidRPr="00927AFB" w14:paraId="4BE7EBEC" w14:textId="77777777" w:rsidTr="005B7941">
        <w:trPr>
          <w:trHeight w:val="300"/>
        </w:trPr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4017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ABF6" w14:textId="18A6BE34" w:rsidR="00E130FE" w:rsidRPr="00FB1176" w:rsidRDefault="0033497F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</w:t>
            </w:r>
            <w:r w:rsidR="00E130FE"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HR (95% CI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F501" w14:textId="77777777" w:rsidR="00E130FE" w:rsidRPr="00FB1176" w:rsidRDefault="00E130FE" w:rsidP="005B794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FB1176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P</w:t>
            </w:r>
          </w:p>
        </w:tc>
      </w:tr>
      <w:tr w:rsidR="00E130FE" w:rsidRPr="00927AFB" w14:paraId="374A495B" w14:textId="77777777" w:rsidTr="005B7941">
        <w:trPr>
          <w:trHeight w:val="300"/>
        </w:trPr>
        <w:tc>
          <w:tcPr>
            <w:tcW w:w="3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E4B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GN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9C1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76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23-2.54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807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01</w:t>
            </w:r>
          </w:p>
        </w:tc>
      </w:tr>
      <w:tr w:rsidR="00E130FE" w:rsidRPr="00927AFB" w14:paraId="1BFC778C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8B8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3A76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96-0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C82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&lt;0.01</w:t>
            </w:r>
          </w:p>
        </w:tc>
      </w:tr>
      <w:tr w:rsidR="00E130FE" w:rsidRPr="00927AFB" w14:paraId="0B89C747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40D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al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76C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73-1.4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5C3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89</w:t>
            </w:r>
          </w:p>
        </w:tc>
      </w:tr>
      <w:tr w:rsidR="00E130FE" w:rsidRPr="00927AFB" w14:paraId="54707377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5AD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urrent smok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13F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6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03-2.5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7BB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08</w:t>
            </w:r>
          </w:p>
        </w:tc>
      </w:tr>
      <w:tr w:rsidR="00E130FE" w:rsidRPr="00927AFB" w14:paraId="17B59B06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099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hronic lung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BA7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44-1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911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37</w:t>
            </w:r>
          </w:p>
        </w:tc>
      </w:tr>
      <w:tr w:rsidR="00E130FE" w:rsidRPr="00927AFB" w14:paraId="4E295E67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159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oronary artery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7B3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1-4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C19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40</w:t>
            </w:r>
          </w:p>
        </w:tc>
      </w:tr>
      <w:tr w:rsidR="00E130FE" w:rsidRPr="00927AFB" w14:paraId="0A917645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EA9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peripheral vascular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9AF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0-1.5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291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46</w:t>
            </w:r>
          </w:p>
        </w:tc>
      </w:tr>
      <w:tr w:rsidR="00E130FE" w:rsidRPr="00927AFB" w14:paraId="65B4446F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6A2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cerebrovascular disea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5DB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1-3.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474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96</w:t>
            </w:r>
          </w:p>
        </w:tc>
      </w:tr>
      <w:tr w:rsidR="00E130FE" w:rsidRPr="00927AFB" w14:paraId="3E23235A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E8D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diabe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41A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1-1.6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ADB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51</w:t>
            </w:r>
          </w:p>
        </w:tc>
      </w:tr>
      <w:tr w:rsidR="00E130FE" w:rsidRPr="00927AFB" w14:paraId="7B2CC815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DD5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Previous diagnosis canc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1ED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05-1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A02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30</w:t>
            </w:r>
          </w:p>
        </w:tc>
      </w:tr>
      <w:tr w:rsidR="00E130FE" w:rsidRPr="00927AFB" w14:paraId="6873BC16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807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o late referral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489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09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9-1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B1E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76</w:t>
            </w:r>
          </w:p>
        </w:tc>
      </w:tr>
      <w:tr w:rsidR="00E130FE" w:rsidRPr="00927AFB" w14:paraId="02FE0BD8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F0E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egative Hepatitis C antibod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79E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0-2.3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F78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86</w:t>
            </w:r>
          </w:p>
        </w:tc>
      </w:tr>
      <w:tr w:rsidR="00E130FE" w:rsidRPr="00927AFB" w14:paraId="262D2730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A80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TSI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B0B6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60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2-4.0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94A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41</w:t>
            </w:r>
          </w:p>
        </w:tc>
      </w:tr>
      <w:tr w:rsidR="00E130FE" w:rsidRPr="00927AFB" w14:paraId="61976425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4F8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MPI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157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87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1.16-3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08E0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03</w:t>
            </w:r>
          </w:p>
        </w:tc>
      </w:tr>
      <w:tr w:rsidR="00E130FE" w:rsidRPr="00927AFB" w14:paraId="33B880FF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96E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Asia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959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68-2.5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181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49</w:t>
            </w:r>
          </w:p>
        </w:tc>
      </w:tr>
      <w:tr w:rsidR="00E130FE" w:rsidRPr="00927AFB" w14:paraId="158E6054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3C7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Oth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B86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10-3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A28A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69</w:t>
            </w:r>
          </w:p>
        </w:tc>
      </w:tr>
      <w:tr w:rsidR="00E130FE" w:rsidRPr="00927AFB" w14:paraId="04CAF7DE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1FA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modality PD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4C8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88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7-1.37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C901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65</w:t>
            </w:r>
          </w:p>
        </w:tc>
      </w:tr>
      <w:tr w:rsidR="00E130FE" w:rsidRPr="00927AFB" w14:paraId="3DD89A57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494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First modality Transplan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62A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37-1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198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48</w:t>
            </w:r>
          </w:p>
        </w:tc>
      </w:tr>
      <w:tr w:rsidR="00E130FE" w:rsidRPr="00927AFB" w14:paraId="3798056D" w14:textId="77777777" w:rsidTr="005B794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DAD7" w14:textId="77777777" w:rsidR="00E130FE" w:rsidRPr="00927AFB" w:rsidRDefault="00E130FE" w:rsidP="005B7941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Transplant era 07-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3EC7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0.54-1.2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1583" w14:textId="77777777" w:rsidR="00E130FE" w:rsidRPr="00927AFB" w:rsidRDefault="00E130FE" w:rsidP="005B794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927AFB">
              <w:rPr>
                <w:rFonts w:ascii="Calibri" w:eastAsia="Times New Roman" w:hAnsi="Calibri" w:cs="Times New Roman"/>
                <w:color w:val="000000"/>
                <w:lang w:val="en-AU"/>
              </w:rPr>
              <w:t>0.38</w:t>
            </w:r>
          </w:p>
        </w:tc>
      </w:tr>
    </w:tbl>
    <w:p w14:paraId="5E150156" w14:textId="77777777" w:rsidR="00E130FE" w:rsidRDefault="00E130FE" w:rsidP="00E130FE"/>
    <w:p w14:paraId="66E118CE" w14:textId="77777777" w:rsidR="00E130FE" w:rsidRDefault="00E130FE" w:rsidP="00E130FE"/>
    <w:p w14:paraId="64818B7F" w14:textId="77777777" w:rsidR="00E130FE" w:rsidRDefault="00E130FE" w:rsidP="00E130FE"/>
    <w:p w14:paraId="58D18038" w14:textId="77777777" w:rsidR="00E130FE" w:rsidRDefault="00E130FE" w:rsidP="00E130FE"/>
    <w:p w14:paraId="7830D28F" w14:textId="77777777" w:rsidR="00E130FE" w:rsidRDefault="00E130FE" w:rsidP="00E130FE"/>
    <w:p w14:paraId="040ABF93" w14:textId="77777777" w:rsidR="00E130FE" w:rsidRDefault="00E130FE" w:rsidP="00E130FE"/>
    <w:p w14:paraId="2B641530" w14:textId="77777777" w:rsidR="00E130FE" w:rsidRDefault="00E130FE" w:rsidP="00E130FE"/>
    <w:p w14:paraId="398DA16A" w14:textId="77777777" w:rsidR="00E130FE" w:rsidRDefault="00E130FE" w:rsidP="00E130FE"/>
    <w:p w14:paraId="09762439" w14:textId="77777777" w:rsidR="00E130FE" w:rsidRDefault="00E130FE" w:rsidP="00E130FE"/>
    <w:p w14:paraId="1458417A" w14:textId="77777777" w:rsidR="00E130FE" w:rsidRDefault="00E130FE" w:rsidP="00E130FE"/>
    <w:p w14:paraId="18D4A397" w14:textId="77777777" w:rsidR="00E130FE" w:rsidRDefault="00E130FE" w:rsidP="00E130FE"/>
    <w:p w14:paraId="30948929" w14:textId="77777777" w:rsidR="00E130FE" w:rsidRDefault="00E130FE" w:rsidP="00E130FE"/>
    <w:p w14:paraId="4D5EB14D" w14:textId="77777777" w:rsidR="00E130FE" w:rsidRDefault="00E130FE" w:rsidP="00E130FE"/>
    <w:p w14:paraId="44C4B4C8" w14:textId="77777777" w:rsidR="00E130FE" w:rsidRDefault="00E130FE" w:rsidP="00E130FE"/>
    <w:p w14:paraId="49584661" w14:textId="77777777" w:rsidR="00E130FE" w:rsidRDefault="00E130FE" w:rsidP="00E130FE"/>
    <w:p w14:paraId="5A90DC64" w14:textId="77777777" w:rsidR="00E130FE" w:rsidRDefault="00E130FE" w:rsidP="00E130FE"/>
    <w:p w14:paraId="0263CA6A" w14:textId="77777777" w:rsidR="00E130FE" w:rsidRDefault="00E130FE" w:rsidP="00E130FE"/>
    <w:p w14:paraId="4958EF11" w14:textId="77777777" w:rsidR="00E130FE" w:rsidRDefault="00E130FE" w:rsidP="00E130FE"/>
    <w:p w14:paraId="73D83F9C" w14:textId="77777777" w:rsidR="00E130FE" w:rsidRDefault="00E130FE" w:rsidP="00E130FE"/>
    <w:p w14:paraId="4A0D2BBF" w14:textId="77777777" w:rsidR="00E130FE" w:rsidRDefault="00E130FE" w:rsidP="00E130FE"/>
    <w:p w14:paraId="765423C3" w14:textId="77777777" w:rsidR="00E130FE" w:rsidRDefault="00E130FE" w:rsidP="00E130FE"/>
    <w:p w14:paraId="14ECE6D4" w14:textId="77777777" w:rsidR="00E130FE" w:rsidRDefault="00E130FE" w:rsidP="00E130FE"/>
    <w:p w14:paraId="1ACB2F0D" w14:textId="77777777" w:rsidR="003F6C84" w:rsidRDefault="003F6C84" w:rsidP="00E130FE"/>
    <w:p w14:paraId="7FD8CEB3" w14:textId="77777777" w:rsidR="003F6C84" w:rsidRDefault="003F6C84" w:rsidP="00E130FE"/>
    <w:p w14:paraId="3B7EA615" w14:textId="77777777" w:rsidR="003F6C84" w:rsidRDefault="003F6C84" w:rsidP="00E130FE"/>
    <w:p w14:paraId="04B6539E" w14:textId="77777777" w:rsidR="003F6C84" w:rsidRDefault="003F6C84" w:rsidP="00E130FE"/>
    <w:p w14:paraId="173EE321" w14:textId="326CB096" w:rsidR="003F6C84" w:rsidRDefault="003F6C84" w:rsidP="00E130FE">
      <w:r w:rsidRPr="00EF1344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Pr="00EF1344">
        <w:rPr>
          <w:b/>
        </w:rPr>
        <w:t>17.</w:t>
      </w:r>
      <w:r>
        <w:t xml:space="preserve"> </w:t>
      </w:r>
      <w:r w:rsidR="00EF1344">
        <w:t>Number of patients surviving with MPGN vs. other GN on dialysis in matched cohort</w:t>
      </w:r>
      <w:r w:rsidR="009F53A1">
        <w:t xml:space="preserve"> over first five years</w:t>
      </w:r>
    </w:p>
    <w:p w14:paraId="3711B1D2" w14:textId="77777777" w:rsidR="00EF1344" w:rsidRDefault="00EF1344" w:rsidP="00E130F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EF1344" w14:paraId="51676683" w14:textId="77777777" w:rsidTr="00EF134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AD49D30" w14:textId="46343587" w:rsidR="00EF1344" w:rsidRDefault="00EF1344" w:rsidP="00E130FE">
            <w:r>
              <w:t>Yea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99EFBED" w14:textId="5BF65B33" w:rsidR="00EF1344" w:rsidRDefault="00EF1344" w:rsidP="00E130FE">
            <w: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3338380" w14:textId="1515A798" w:rsidR="00EF1344" w:rsidRDefault="00EF1344" w:rsidP="00E130FE">
            <w: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A487527" w14:textId="7ACB338E" w:rsidR="00EF1344" w:rsidRDefault="00EF1344" w:rsidP="00E130FE">
            <w:r>
              <w:t>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8C34716" w14:textId="6085B769" w:rsidR="00EF1344" w:rsidRDefault="00EF1344" w:rsidP="00E130FE">
            <w:r>
              <w:t>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68B19BD" w14:textId="04DA157C" w:rsidR="00EF1344" w:rsidRDefault="00EF1344" w:rsidP="00E130FE">
            <w:r>
              <w:t>5</w:t>
            </w:r>
          </w:p>
        </w:tc>
      </w:tr>
      <w:tr w:rsidR="00EF1344" w14:paraId="77F37D12" w14:textId="77777777" w:rsidTr="00EF1344">
        <w:tc>
          <w:tcPr>
            <w:tcW w:w="1419" w:type="dxa"/>
            <w:tcBorders>
              <w:top w:val="single" w:sz="4" w:space="0" w:color="auto"/>
            </w:tcBorders>
          </w:tcPr>
          <w:p w14:paraId="06D49D5D" w14:textId="46898D50" w:rsidR="00EF1344" w:rsidRDefault="00EF1344" w:rsidP="00E130FE">
            <w:r>
              <w:t>MPGN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5A5B03C" w14:textId="64EB1A07" w:rsidR="00EF1344" w:rsidRDefault="00EF1344" w:rsidP="00EF1344">
            <w:pPr>
              <w:tabs>
                <w:tab w:val="left" w:pos="820"/>
              </w:tabs>
            </w:pPr>
            <w:r>
              <w:t>34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066B128" w14:textId="38E981AA" w:rsidR="00EF1344" w:rsidRDefault="00EF1344" w:rsidP="00E130FE">
            <w:r>
              <w:t>28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EA730AF" w14:textId="712028CD" w:rsidR="00EF1344" w:rsidRDefault="00EF1344" w:rsidP="00E130FE">
            <w:r>
              <w:t>20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F038BA8" w14:textId="79CA3CB3" w:rsidR="00EF1344" w:rsidRDefault="00EF1344" w:rsidP="00E130FE">
            <w:r>
              <w:t>17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6117CF4" w14:textId="5E87A586" w:rsidR="00EF1344" w:rsidRDefault="00EF1344" w:rsidP="00E130FE">
            <w:r>
              <w:t>129</w:t>
            </w:r>
          </w:p>
        </w:tc>
      </w:tr>
      <w:tr w:rsidR="00EF1344" w14:paraId="1607DBD7" w14:textId="77777777" w:rsidTr="00EF1344">
        <w:tc>
          <w:tcPr>
            <w:tcW w:w="1419" w:type="dxa"/>
          </w:tcPr>
          <w:p w14:paraId="531212F9" w14:textId="25FF1779" w:rsidR="00EF1344" w:rsidRDefault="00EF1344" w:rsidP="00E130FE">
            <w:r>
              <w:t>Other GN</w:t>
            </w:r>
          </w:p>
        </w:tc>
        <w:tc>
          <w:tcPr>
            <w:tcW w:w="1419" w:type="dxa"/>
          </w:tcPr>
          <w:p w14:paraId="776EC8F9" w14:textId="141AC02D" w:rsidR="00EF1344" w:rsidRDefault="00EF1344" w:rsidP="00E130FE">
            <w:r>
              <w:t>364</w:t>
            </w:r>
          </w:p>
        </w:tc>
        <w:tc>
          <w:tcPr>
            <w:tcW w:w="1419" w:type="dxa"/>
          </w:tcPr>
          <w:p w14:paraId="7020F596" w14:textId="614B3CB0" w:rsidR="00EF1344" w:rsidRDefault="00EF1344" w:rsidP="00E130FE">
            <w:r>
              <w:t>287</w:t>
            </w:r>
          </w:p>
        </w:tc>
        <w:tc>
          <w:tcPr>
            <w:tcW w:w="1419" w:type="dxa"/>
          </w:tcPr>
          <w:p w14:paraId="3B7A6285" w14:textId="1E640A93" w:rsidR="00EF1344" w:rsidRDefault="00EF1344" w:rsidP="00E130FE">
            <w:r>
              <w:t>220</w:t>
            </w:r>
          </w:p>
        </w:tc>
        <w:tc>
          <w:tcPr>
            <w:tcW w:w="1420" w:type="dxa"/>
          </w:tcPr>
          <w:p w14:paraId="612258DD" w14:textId="7EF66CAF" w:rsidR="00EF1344" w:rsidRDefault="00EF1344" w:rsidP="00E130FE">
            <w:r>
              <w:t>180</w:t>
            </w:r>
          </w:p>
        </w:tc>
        <w:tc>
          <w:tcPr>
            <w:tcW w:w="1420" w:type="dxa"/>
          </w:tcPr>
          <w:p w14:paraId="7DB7FA3C" w14:textId="4EB47A1F" w:rsidR="00EF1344" w:rsidRDefault="00EF1344" w:rsidP="00E130FE">
            <w:r>
              <w:t>124</w:t>
            </w:r>
          </w:p>
        </w:tc>
      </w:tr>
    </w:tbl>
    <w:p w14:paraId="6937F076" w14:textId="77777777" w:rsidR="00EF1344" w:rsidRDefault="00EF1344" w:rsidP="00E130FE"/>
    <w:p w14:paraId="721A25F0" w14:textId="77777777" w:rsidR="0018088D" w:rsidRDefault="0018088D" w:rsidP="00E130FE">
      <w:pPr>
        <w:rPr>
          <w:b/>
        </w:rPr>
      </w:pPr>
    </w:p>
    <w:p w14:paraId="14E5E152" w14:textId="77777777" w:rsidR="00EF1344" w:rsidRDefault="00EF1344" w:rsidP="00E130FE">
      <w:pPr>
        <w:rPr>
          <w:b/>
        </w:rPr>
      </w:pPr>
    </w:p>
    <w:p w14:paraId="5201BFE2" w14:textId="77777777" w:rsidR="00EF1344" w:rsidRDefault="00EF1344" w:rsidP="00E130FE">
      <w:pPr>
        <w:rPr>
          <w:b/>
        </w:rPr>
      </w:pPr>
    </w:p>
    <w:p w14:paraId="282B2AAD" w14:textId="77777777" w:rsidR="00EF1344" w:rsidRDefault="00EF1344" w:rsidP="00E130FE">
      <w:pPr>
        <w:rPr>
          <w:b/>
        </w:rPr>
      </w:pPr>
    </w:p>
    <w:p w14:paraId="1B110611" w14:textId="77777777" w:rsidR="00EF1344" w:rsidRDefault="00EF1344" w:rsidP="00E130FE">
      <w:pPr>
        <w:rPr>
          <w:b/>
        </w:rPr>
      </w:pPr>
    </w:p>
    <w:p w14:paraId="77227E22" w14:textId="77777777" w:rsidR="00EF1344" w:rsidRDefault="00EF1344" w:rsidP="00E130FE">
      <w:pPr>
        <w:rPr>
          <w:b/>
        </w:rPr>
      </w:pPr>
    </w:p>
    <w:p w14:paraId="014DD4E4" w14:textId="77777777" w:rsidR="00EF1344" w:rsidRDefault="00EF1344" w:rsidP="00E130FE">
      <w:pPr>
        <w:rPr>
          <w:b/>
        </w:rPr>
      </w:pPr>
    </w:p>
    <w:p w14:paraId="21ECF018" w14:textId="77777777" w:rsidR="00EF1344" w:rsidRDefault="00EF1344" w:rsidP="00E130FE">
      <w:pPr>
        <w:rPr>
          <w:b/>
        </w:rPr>
      </w:pPr>
    </w:p>
    <w:p w14:paraId="19C38437" w14:textId="77777777" w:rsidR="00EF1344" w:rsidRDefault="00EF1344" w:rsidP="00E130FE">
      <w:pPr>
        <w:rPr>
          <w:b/>
        </w:rPr>
      </w:pPr>
    </w:p>
    <w:p w14:paraId="7CB3F97F" w14:textId="77777777" w:rsidR="00EF1344" w:rsidRDefault="00EF1344" w:rsidP="00E130FE">
      <w:pPr>
        <w:rPr>
          <w:b/>
        </w:rPr>
      </w:pPr>
    </w:p>
    <w:p w14:paraId="1F777895" w14:textId="77777777" w:rsidR="00EF1344" w:rsidRDefault="00EF1344" w:rsidP="00E130FE">
      <w:pPr>
        <w:rPr>
          <w:b/>
        </w:rPr>
      </w:pPr>
    </w:p>
    <w:p w14:paraId="4559BC87" w14:textId="77777777" w:rsidR="00EF1344" w:rsidRDefault="00EF1344" w:rsidP="00E130FE">
      <w:pPr>
        <w:rPr>
          <w:b/>
        </w:rPr>
      </w:pPr>
    </w:p>
    <w:p w14:paraId="1EA25D10" w14:textId="77777777" w:rsidR="00EF1344" w:rsidRDefault="00EF1344" w:rsidP="00E130FE">
      <w:pPr>
        <w:rPr>
          <w:b/>
        </w:rPr>
      </w:pPr>
    </w:p>
    <w:p w14:paraId="55D8F65E" w14:textId="77777777" w:rsidR="00EF1344" w:rsidRDefault="00EF1344" w:rsidP="00E130FE">
      <w:pPr>
        <w:rPr>
          <w:b/>
        </w:rPr>
      </w:pPr>
    </w:p>
    <w:p w14:paraId="7F705FE4" w14:textId="77777777" w:rsidR="00EF1344" w:rsidRDefault="00EF1344" w:rsidP="00E130FE">
      <w:pPr>
        <w:rPr>
          <w:b/>
        </w:rPr>
      </w:pPr>
    </w:p>
    <w:p w14:paraId="151BB5AD" w14:textId="77777777" w:rsidR="00EF1344" w:rsidRDefault="00EF1344" w:rsidP="00E130FE">
      <w:pPr>
        <w:rPr>
          <w:b/>
        </w:rPr>
      </w:pPr>
    </w:p>
    <w:p w14:paraId="63156D76" w14:textId="77777777" w:rsidR="00EF1344" w:rsidRDefault="00EF1344" w:rsidP="00E130FE">
      <w:pPr>
        <w:rPr>
          <w:b/>
        </w:rPr>
      </w:pPr>
    </w:p>
    <w:p w14:paraId="481529E0" w14:textId="77777777" w:rsidR="00EF1344" w:rsidRDefault="00EF1344" w:rsidP="00E130FE">
      <w:pPr>
        <w:rPr>
          <w:b/>
        </w:rPr>
      </w:pPr>
    </w:p>
    <w:p w14:paraId="6EF44054" w14:textId="77777777" w:rsidR="00EF1344" w:rsidRDefault="00EF1344" w:rsidP="00E130FE">
      <w:pPr>
        <w:rPr>
          <w:b/>
        </w:rPr>
      </w:pPr>
    </w:p>
    <w:p w14:paraId="2B54BB12" w14:textId="77777777" w:rsidR="00EF1344" w:rsidRDefault="00EF1344" w:rsidP="00E130FE">
      <w:pPr>
        <w:rPr>
          <w:b/>
        </w:rPr>
      </w:pPr>
    </w:p>
    <w:p w14:paraId="6C997262" w14:textId="77777777" w:rsidR="00EF1344" w:rsidRDefault="00EF1344" w:rsidP="00E130FE">
      <w:pPr>
        <w:rPr>
          <w:b/>
        </w:rPr>
      </w:pPr>
    </w:p>
    <w:p w14:paraId="55C6196E" w14:textId="77777777" w:rsidR="00EF1344" w:rsidRDefault="00EF1344" w:rsidP="00E130FE">
      <w:pPr>
        <w:rPr>
          <w:b/>
        </w:rPr>
      </w:pPr>
    </w:p>
    <w:p w14:paraId="2BCA664E" w14:textId="77777777" w:rsidR="00EF1344" w:rsidRDefault="00EF1344" w:rsidP="00E130FE">
      <w:pPr>
        <w:rPr>
          <w:b/>
        </w:rPr>
      </w:pPr>
    </w:p>
    <w:p w14:paraId="0EC393E8" w14:textId="77777777" w:rsidR="00EF1344" w:rsidRDefault="00EF1344" w:rsidP="00E130FE">
      <w:pPr>
        <w:rPr>
          <w:b/>
        </w:rPr>
      </w:pPr>
    </w:p>
    <w:p w14:paraId="000DEF65" w14:textId="77777777" w:rsidR="00EF1344" w:rsidRDefault="00EF1344" w:rsidP="00E130FE">
      <w:pPr>
        <w:rPr>
          <w:b/>
        </w:rPr>
      </w:pPr>
    </w:p>
    <w:p w14:paraId="31A5AD70" w14:textId="77777777" w:rsidR="00EF1344" w:rsidRDefault="00EF1344" w:rsidP="00E130FE">
      <w:pPr>
        <w:rPr>
          <w:b/>
        </w:rPr>
      </w:pPr>
    </w:p>
    <w:p w14:paraId="3BFB80EC" w14:textId="77777777" w:rsidR="00EF1344" w:rsidRDefault="00EF1344" w:rsidP="00E130FE">
      <w:pPr>
        <w:rPr>
          <w:b/>
        </w:rPr>
      </w:pPr>
    </w:p>
    <w:p w14:paraId="3A8DC00A" w14:textId="77777777" w:rsidR="00EF1344" w:rsidRDefault="00EF1344" w:rsidP="00E130FE">
      <w:pPr>
        <w:rPr>
          <w:b/>
        </w:rPr>
      </w:pPr>
    </w:p>
    <w:p w14:paraId="6B0D2575" w14:textId="77777777" w:rsidR="00EF1344" w:rsidRDefault="00EF1344" w:rsidP="00E130FE">
      <w:pPr>
        <w:rPr>
          <w:b/>
        </w:rPr>
      </w:pPr>
    </w:p>
    <w:p w14:paraId="7262F3EF" w14:textId="77777777" w:rsidR="00EF1344" w:rsidRDefault="00EF1344" w:rsidP="00E130FE">
      <w:pPr>
        <w:rPr>
          <w:b/>
        </w:rPr>
      </w:pPr>
    </w:p>
    <w:p w14:paraId="59351088" w14:textId="77777777" w:rsidR="00EF1344" w:rsidRDefault="00EF1344" w:rsidP="00E130FE">
      <w:pPr>
        <w:rPr>
          <w:b/>
        </w:rPr>
      </w:pPr>
    </w:p>
    <w:p w14:paraId="63C82338" w14:textId="77777777" w:rsidR="00EF1344" w:rsidRDefault="00EF1344" w:rsidP="00E130FE">
      <w:pPr>
        <w:rPr>
          <w:b/>
        </w:rPr>
      </w:pPr>
    </w:p>
    <w:p w14:paraId="0FFC182D" w14:textId="77777777" w:rsidR="00EF1344" w:rsidRDefault="00EF1344" w:rsidP="00E130FE">
      <w:pPr>
        <w:rPr>
          <w:b/>
        </w:rPr>
      </w:pPr>
    </w:p>
    <w:p w14:paraId="5538415A" w14:textId="77777777" w:rsidR="00EF1344" w:rsidRDefault="00EF1344" w:rsidP="00E130FE">
      <w:pPr>
        <w:rPr>
          <w:b/>
        </w:rPr>
      </w:pPr>
    </w:p>
    <w:p w14:paraId="6A2FECB7" w14:textId="77777777" w:rsidR="00EF1344" w:rsidRDefault="00EF1344" w:rsidP="00E130FE">
      <w:pPr>
        <w:rPr>
          <w:b/>
        </w:rPr>
      </w:pPr>
    </w:p>
    <w:p w14:paraId="4B990C36" w14:textId="77777777" w:rsidR="00EF1344" w:rsidRDefault="00EF1344" w:rsidP="00E130FE">
      <w:pPr>
        <w:rPr>
          <w:b/>
        </w:rPr>
      </w:pPr>
    </w:p>
    <w:p w14:paraId="49764464" w14:textId="77777777" w:rsidR="00EF1344" w:rsidRDefault="00EF1344" w:rsidP="00E130FE">
      <w:pPr>
        <w:rPr>
          <w:b/>
        </w:rPr>
      </w:pPr>
    </w:p>
    <w:p w14:paraId="592A82D3" w14:textId="77777777" w:rsidR="00EF1344" w:rsidRDefault="00EF1344" w:rsidP="00E130FE">
      <w:pPr>
        <w:rPr>
          <w:b/>
        </w:rPr>
      </w:pPr>
    </w:p>
    <w:p w14:paraId="4EE9B1F7" w14:textId="77777777" w:rsidR="00EF1344" w:rsidRDefault="00EF1344" w:rsidP="00E130FE">
      <w:pPr>
        <w:rPr>
          <w:b/>
        </w:rPr>
      </w:pPr>
    </w:p>
    <w:p w14:paraId="765D3E59" w14:textId="77777777" w:rsidR="00EF1344" w:rsidRDefault="00EF1344" w:rsidP="00E130FE">
      <w:pPr>
        <w:rPr>
          <w:b/>
        </w:rPr>
      </w:pPr>
    </w:p>
    <w:p w14:paraId="722DD291" w14:textId="77777777" w:rsidR="00EF1344" w:rsidRDefault="00EF1344" w:rsidP="00E130FE">
      <w:pPr>
        <w:rPr>
          <w:b/>
        </w:rPr>
      </w:pPr>
    </w:p>
    <w:p w14:paraId="62F3F6CA" w14:textId="77777777" w:rsidR="00EF1344" w:rsidRDefault="00EF1344" w:rsidP="00E130FE">
      <w:pPr>
        <w:rPr>
          <w:b/>
        </w:rPr>
      </w:pPr>
    </w:p>
    <w:p w14:paraId="118149DC" w14:textId="0EBF3786" w:rsidR="00EF1344" w:rsidRDefault="0018088D" w:rsidP="00EF1344">
      <w:r w:rsidRPr="00EF1344">
        <w:rPr>
          <w:b/>
        </w:rPr>
        <w:lastRenderedPageBreak/>
        <w:t xml:space="preserve">Table </w:t>
      </w:r>
      <w:r w:rsidR="00AA34EF">
        <w:rPr>
          <w:b/>
        </w:rPr>
        <w:t>S</w:t>
      </w:r>
      <w:r w:rsidRPr="00EF1344">
        <w:rPr>
          <w:b/>
        </w:rPr>
        <w:t>18.</w:t>
      </w:r>
      <w:r w:rsidR="00EF1344" w:rsidRPr="00EF1344">
        <w:t xml:space="preserve"> </w:t>
      </w:r>
      <w:r w:rsidR="00EF1344">
        <w:t>Number of patients surviving with MPGN vs. other GN following transplant in matched cohort</w:t>
      </w:r>
      <w:r w:rsidR="009F53A1">
        <w:t xml:space="preserve"> over first five years</w:t>
      </w:r>
    </w:p>
    <w:p w14:paraId="3CDF9D41" w14:textId="77777777" w:rsidR="00EF1344" w:rsidRDefault="00EF1344" w:rsidP="00EF134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EF1344" w14:paraId="06F63394" w14:textId="77777777" w:rsidTr="00EF134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7FB4827" w14:textId="77777777" w:rsidR="00EF1344" w:rsidRDefault="00EF1344" w:rsidP="00EF1344">
            <w:r>
              <w:t>Yea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E0BC1BA" w14:textId="77777777" w:rsidR="00EF1344" w:rsidRDefault="00EF1344" w:rsidP="00EF1344">
            <w: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413FA4D" w14:textId="77777777" w:rsidR="00EF1344" w:rsidRDefault="00EF1344" w:rsidP="00EF1344">
            <w: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D762E06" w14:textId="77777777" w:rsidR="00EF1344" w:rsidRDefault="00EF1344" w:rsidP="00EF1344">
            <w:r>
              <w:t>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9D04BAF" w14:textId="77777777" w:rsidR="00EF1344" w:rsidRDefault="00EF1344" w:rsidP="00EF1344">
            <w:r>
              <w:t>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6F4588F" w14:textId="77777777" w:rsidR="00EF1344" w:rsidRDefault="00EF1344" w:rsidP="00EF1344">
            <w:r>
              <w:t>5</w:t>
            </w:r>
          </w:p>
        </w:tc>
      </w:tr>
      <w:tr w:rsidR="00EF1344" w14:paraId="6123F4B6" w14:textId="77777777" w:rsidTr="00EF1344">
        <w:tc>
          <w:tcPr>
            <w:tcW w:w="1419" w:type="dxa"/>
            <w:tcBorders>
              <w:top w:val="single" w:sz="4" w:space="0" w:color="auto"/>
            </w:tcBorders>
          </w:tcPr>
          <w:p w14:paraId="2E256F23" w14:textId="77777777" w:rsidR="00EF1344" w:rsidRDefault="00EF1344" w:rsidP="00EF1344">
            <w:r>
              <w:t>MPGN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D25584B" w14:textId="32D6776A" w:rsidR="00EF1344" w:rsidRDefault="009F53A1" w:rsidP="00EF1344">
            <w:pPr>
              <w:tabs>
                <w:tab w:val="left" w:pos="820"/>
              </w:tabs>
            </w:pPr>
            <w:r>
              <w:t>16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CB9397E" w14:textId="05430B8E" w:rsidR="00EF1344" w:rsidRDefault="009F53A1" w:rsidP="00EF1344">
            <w:r>
              <w:t>14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8DF878A" w14:textId="781EEB13" w:rsidR="00EF1344" w:rsidRDefault="009F53A1" w:rsidP="00EF1344">
            <w:r>
              <w:t>137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25FA122" w14:textId="552D2359" w:rsidR="00EF1344" w:rsidRDefault="009F53A1" w:rsidP="00EF1344">
            <w:r>
              <w:t>12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9B573B0" w14:textId="3FB1F974" w:rsidR="00EF1344" w:rsidRDefault="009F53A1" w:rsidP="00EF1344">
            <w:r>
              <w:t>109</w:t>
            </w:r>
          </w:p>
        </w:tc>
      </w:tr>
      <w:tr w:rsidR="00EF1344" w14:paraId="7BC5E61B" w14:textId="77777777" w:rsidTr="00EF1344">
        <w:tc>
          <w:tcPr>
            <w:tcW w:w="1419" w:type="dxa"/>
          </w:tcPr>
          <w:p w14:paraId="3B6FD8C9" w14:textId="77777777" w:rsidR="00EF1344" w:rsidRDefault="00EF1344" w:rsidP="00EF1344">
            <w:r>
              <w:t>Other GN</w:t>
            </w:r>
          </w:p>
        </w:tc>
        <w:tc>
          <w:tcPr>
            <w:tcW w:w="1419" w:type="dxa"/>
          </w:tcPr>
          <w:p w14:paraId="4CDC7BB9" w14:textId="29BBB51A" w:rsidR="00EF1344" w:rsidRDefault="009F53A1" w:rsidP="009F53A1">
            <w:r>
              <w:t>167</w:t>
            </w:r>
          </w:p>
        </w:tc>
        <w:tc>
          <w:tcPr>
            <w:tcW w:w="1419" w:type="dxa"/>
          </w:tcPr>
          <w:p w14:paraId="418346D7" w14:textId="211F77BF" w:rsidR="00EF1344" w:rsidRDefault="009F53A1" w:rsidP="00EF1344">
            <w:r>
              <w:t>156</w:t>
            </w:r>
          </w:p>
        </w:tc>
        <w:tc>
          <w:tcPr>
            <w:tcW w:w="1419" w:type="dxa"/>
          </w:tcPr>
          <w:p w14:paraId="64418FC1" w14:textId="4F4190EF" w:rsidR="00EF1344" w:rsidRDefault="009F53A1" w:rsidP="00EF1344">
            <w:r>
              <w:t>141</w:t>
            </w:r>
          </w:p>
        </w:tc>
        <w:tc>
          <w:tcPr>
            <w:tcW w:w="1420" w:type="dxa"/>
          </w:tcPr>
          <w:p w14:paraId="4234BD4C" w14:textId="216203A8" w:rsidR="00EF1344" w:rsidRDefault="009F53A1" w:rsidP="00EF1344">
            <w:r>
              <w:t>127</w:t>
            </w:r>
          </w:p>
        </w:tc>
        <w:tc>
          <w:tcPr>
            <w:tcW w:w="1420" w:type="dxa"/>
          </w:tcPr>
          <w:p w14:paraId="7C4EF2CF" w14:textId="48330DE9" w:rsidR="00EF1344" w:rsidRDefault="009F53A1" w:rsidP="00EF1344">
            <w:r>
              <w:t>114</w:t>
            </w:r>
          </w:p>
        </w:tc>
      </w:tr>
    </w:tbl>
    <w:p w14:paraId="3D342F6C" w14:textId="25719581" w:rsidR="0018088D" w:rsidRDefault="0018088D" w:rsidP="00E130FE"/>
    <w:p w14:paraId="5F601793" w14:textId="77777777" w:rsidR="00E130FE" w:rsidRDefault="00E130FE" w:rsidP="00E130FE"/>
    <w:p w14:paraId="69A9813A" w14:textId="77777777" w:rsidR="009F53A1" w:rsidRDefault="009F53A1" w:rsidP="00E130FE"/>
    <w:p w14:paraId="26CF8941" w14:textId="77777777" w:rsidR="009F53A1" w:rsidRDefault="009F53A1" w:rsidP="00E130FE"/>
    <w:p w14:paraId="02D14DC5" w14:textId="77777777" w:rsidR="009F53A1" w:rsidRDefault="009F53A1" w:rsidP="00E130FE"/>
    <w:p w14:paraId="32A13929" w14:textId="77777777" w:rsidR="009F53A1" w:rsidRDefault="009F53A1" w:rsidP="00E130FE"/>
    <w:p w14:paraId="6E1AB562" w14:textId="77777777" w:rsidR="009F53A1" w:rsidRDefault="009F53A1" w:rsidP="00E130FE"/>
    <w:p w14:paraId="11AD5921" w14:textId="77777777" w:rsidR="009F53A1" w:rsidRDefault="009F53A1" w:rsidP="00E130FE"/>
    <w:p w14:paraId="42410973" w14:textId="77777777" w:rsidR="009F53A1" w:rsidRDefault="009F53A1" w:rsidP="00E130FE"/>
    <w:p w14:paraId="54145F09" w14:textId="77777777" w:rsidR="009F53A1" w:rsidRDefault="009F53A1" w:rsidP="00E130FE"/>
    <w:p w14:paraId="2C8EC971" w14:textId="77777777" w:rsidR="009F53A1" w:rsidRDefault="009F53A1" w:rsidP="00E130FE"/>
    <w:p w14:paraId="7CD2C079" w14:textId="77777777" w:rsidR="009F53A1" w:rsidRDefault="009F53A1" w:rsidP="00E130FE"/>
    <w:p w14:paraId="3C2EECA6" w14:textId="77777777" w:rsidR="009F53A1" w:rsidRDefault="009F53A1" w:rsidP="00E130FE"/>
    <w:p w14:paraId="6F397E88" w14:textId="77777777" w:rsidR="009F53A1" w:rsidRDefault="009F53A1" w:rsidP="00E130FE"/>
    <w:p w14:paraId="0BB82CA2" w14:textId="77777777" w:rsidR="009F53A1" w:rsidRDefault="009F53A1" w:rsidP="00E130FE"/>
    <w:p w14:paraId="3394F4D4" w14:textId="77777777" w:rsidR="009F53A1" w:rsidRDefault="009F53A1" w:rsidP="00E130FE"/>
    <w:p w14:paraId="748148C5" w14:textId="77777777" w:rsidR="009F53A1" w:rsidRDefault="009F53A1" w:rsidP="00E130FE"/>
    <w:p w14:paraId="1ED1B304" w14:textId="77777777" w:rsidR="009F53A1" w:rsidRDefault="009F53A1" w:rsidP="00E130FE"/>
    <w:p w14:paraId="6DCD6742" w14:textId="77777777" w:rsidR="009F53A1" w:rsidRDefault="009F53A1" w:rsidP="00E130FE"/>
    <w:p w14:paraId="7BFF41C3" w14:textId="77777777" w:rsidR="009F53A1" w:rsidRDefault="009F53A1" w:rsidP="00E130FE"/>
    <w:p w14:paraId="0A8AE089" w14:textId="77777777" w:rsidR="009F53A1" w:rsidRDefault="009F53A1" w:rsidP="00E130FE"/>
    <w:p w14:paraId="0CD4A3A4" w14:textId="77777777" w:rsidR="009F53A1" w:rsidRDefault="009F53A1" w:rsidP="00E130FE"/>
    <w:p w14:paraId="54968313" w14:textId="77777777" w:rsidR="009F53A1" w:rsidRDefault="009F53A1" w:rsidP="00E130FE"/>
    <w:p w14:paraId="2D2F4818" w14:textId="77777777" w:rsidR="009F53A1" w:rsidRDefault="009F53A1" w:rsidP="00E130FE"/>
    <w:p w14:paraId="09ED928B" w14:textId="77777777" w:rsidR="009F53A1" w:rsidRDefault="009F53A1" w:rsidP="00E130FE"/>
    <w:p w14:paraId="7A1B9F75" w14:textId="77777777" w:rsidR="009F53A1" w:rsidRDefault="009F53A1" w:rsidP="00E130FE"/>
    <w:p w14:paraId="10C137DA" w14:textId="77777777" w:rsidR="009F53A1" w:rsidRDefault="009F53A1" w:rsidP="00E130FE"/>
    <w:p w14:paraId="5F8872D8" w14:textId="77777777" w:rsidR="009F53A1" w:rsidRDefault="009F53A1" w:rsidP="00E130FE"/>
    <w:p w14:paraId="10AAC1B5" w14:textId="77777777" w:rsidR="009F53A1" w:rsidRDefault="009F53A1" w:rsidP="00E130FE"/>
    <w:p w14:paraId="01D5EC30" w14:textId="77777777" w:rsidR="009F53A1" w:rsidRDefault="009F53A1" w:rsidP="00E130FE"/>
    <w:p w14:paraId="06D2A018" w14:textId="77777777" w:rsidR="009F53A1" w:rsidRDefault="009F53A1" w:rsidP="00E130FE"/>
    <w:p w14:paraId="5954641A" w14:textId="77777777" w:rsidR="009F53A1" w:rsidRDefault="009F53A1" w:rsidP="00E130FE"/>
    <w:p w14:paraId="159130CD" w14:textId="77777777" w:rsidR="009F53A1" w:rsidRDefault="009F53A1" w:rsidP="00E130FE"/>
    <w:p w14:paraId="7E09DA39" w14:textId="77777777" w:rsidR="009F53A1" w:rsidRDefault="009F53A1" w:rsidP="00E130FE"/>
    <w:p w14:paraId="5B05ADEC" w14:textId="77777777" w:rsidR="009F53A1" w:rsidRDefault="009F53A1" w:rsidP="00E130FE"/>
    <w:p w14:paraId="03EE2243" w14:textId="77777777" w:rsidR="009F53A1" w:rsidRDefault="009F53A1" w:rsidP="00E130FE"/>
    <w:p w14:paraId="61A50A8D" w14:textId="77777777" w:rsidR="009F53A1" w:rsidRDefault="009F53A1" w:rsidP="00E130FE"/>
    <w:p w14:paraId="1392B57E" w14:textId="77777777" w:rsidR="009F53A1" w:rsidRDefault="009F53A1" w:rsidP="00E130FE"/>
    <w:p w14:paraId="7E495652" w14:textId="77777777" w:rsidR="009F53A1" w:rsidRDefault="009F53A1" w:rsidP="00E130FE"/>
    <w:p w14:paraId="5E8186CA" w14:textId="77777777" w:rsidR="009F53A1" w:rsidRDefault="009F53A1" w:rsidP="00E130FE"/>
    <w:p w14:paraId="047543F7" w14:textId="77777777" w:rsidR="00E130FE" w:rsidRDefault="00E130FE" w:rsidP="00E130FE"/>
    <w:p w14:paraId="21BCFAE0" w14:textId="77777777" w:rsidR="00E130FE" w:rsidRDefault="00E130FE" w:rsidP="00E130FE"/>
    <w:p w14:paraId="69F13A4A" w14:textId="77777777" w:rsidR="00E130FE" w:rsidRDefault="00E130FE" w:rsidP="00E130FE"/>
    <w:p w14:paraId="48BB0A2D" w14:textId="58C1B8AA" w:rsidR="005F7BD2" w:rsidRDefault="005F7BD2" w:rsidP="005F7BD2">
      <w:r w:rsidRPr="00FB1176">
        <w:rPr>
          <w:b/>
        </w:rPr>
        <w:lastRenderedPageBreak/>
        <w:t xml:space="preserve">Figure </w:t>
      </w:r>
      <w:r w:rsidR="00AA34EF">
        <w:rPr>
          <w:b/>
        </w:rPr>
        <w:t>S</w:t>
      </w:r>
      <w:r w:rsidRPr="00FB1176">
        <w:rPr>
          <w:b/>
        </w:rPr>
        <w:t>1</w:t>
      </w:r>
      <w:r w:rsidR="00647FF2" w:rsidRPr="00FB1176">
        <w:rPr>
          <w:b/>
        </w:rPr>
        <w:t>.</w:t>
      </w:r>
      <w:r>
        <w:t xml:space="preserve"> </w:t>
      </w:r>
      <w:proofErr w:type="gramStart"/>
      <w:r>
        <w:t>Flow Diagram of Patient Cohort Selection</w:t>
      </w:r>
      <w:r w:rsidR="00647FF2">
        <w:t>.</w:t>
      </w:r>
      <w:proofErr w:type="gramEnd"/>
    </w:p>
    <w:p w14:paraId="4A824B32" w14:textId="77777777" w:rsidR="005F7BD2" w:rsidRDefault="005F7BD2" w:rsidP="005F7BD2"/>
    <w:p w14:paraId="038B97C2" w14:textId="7A64F15E" w:rsidR="005F7BD2" w:rsidRDefault="00FB1176" w:rsidP="005F7BD2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85664A9" wp14:editId="05D32C0C">
                <wp:simplePos x="0" y="0"/>
                <wp:positionH relativeFrom="column">
                  <wp:posOffset>-337820</wp:posOffset>
                </wp:positionH>
                <wp:positionV relativeFrom="paragraph">
                  <wp:posOffset>-6350</wp:posOffset>
                </wp:positionV>
                <wp:extent cx="2903855" cy="533400"/>
                <wp:effectExtent l="0" t="0" r="17145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10B9F7" w14:textId="277B51F1" w:rsidR="00EF1344" w:rsidRDefault="00EF1344" w:rsidP="005F7BD2">
                            <w:pPr>
                              <w:jc w:val="center"/>
                            </w:pPr>
                            <w:r>
                              <w:t>56481 patients receiving kidney replacement therapy from 1996-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26.55pt;margin-top:-.45pt;width:228.65pt;height:4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" filled="f" strokecolor="black [3213]">
                <v:textbox>
                  <w:txbxContent>
                    <w:p w14:paraId="1C10B9F7" w14:textId="277B51F1" w:rsidR="00EF1344" w:rsidRDefault="00EF1344" w:rsidP="005F7BD2">
                      <w:pPr>
                        <w:jc w:val="center"/>
                      </w:pPr>
                      <w:r>
                        <w:t>56481 patients receiving kidney replacement therapy from 1996-2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AF24B2" w14:textId="7B2B12DF" w:rsidR="005F7BD2" w:rsidRDefault="00FB1176" w:rsidP="00E130F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4991BF" wp14:editId="3E7FDE96">
                <wp:simplePos x="0" y="0"/>
                <wp:positionH relativeFrom="column">
                  <wp:posOffset>96520</wp:posOffset>
                </wp:positionH>
                <wp:positionV relativeFrom="paragraph">
                  <wp:posOffset>161925</wp:posOffset>
                </wp:positionV>
                <wp:extent cx="2552700" cy="981075"/>
                <wp:effectExtent l="0" t="0" r="38100" b="349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981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5DE5EB" w14:textId="3F9BF027" w:rsidR="00EF1344" w:rsidRDefault="00EF1344" w:rsidP="005F7BD2">
                            <w:pPr>
                              <w:jc w:val="center"/>
                            </w:pPr>
                            <w:r>
                              <w:t>43365 patients receiving kidney replacement therapy from 1996-2016 with any other cause of ESKD or incomplete patient covariate data ex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5" o:spid="_x0000_s1027" type="#_x0000_t202" style="position:absolute;margin-left:7.6pt;margin-top:12.75pt;width:201pt;height:7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" filled="f" strokecolor="black [3213]">
                <v:textbox>
                  <w:txbxContent>
                    <w:p w14:paraId="0C5DE5EB" w14:textId="3F9BF027" w:rsidR="00EF1344" w:rsidRDefault="00EF1344" w:rsidP="005F7BD2">
                      <w:pPr>
                        <w:jc w:val="center"/>
                      </w:pPr>
                      <w:r>
                        <w:t>43365 patients receiving kidney replacement therapy from 1996-2016 with any other cause of ESKD or incomplete patient covariate data excluded.</w:t>
                      </w:r>
                    </w:p>
                  </w:txbxContent>
                </v:textbox>
              </v:shape>
            </w:pict>
          </mc:Fallback>
        </mc:AlternateContent>
      </w:r>
    </w:p>
    <w:p w14:paraId="451FA7B1" w14:textId="1D73B673" w:rsidR="005F7BD2" w:rsidRDefault="005F7BD2" w:rsidP="00E130FE"/>
    <w:p w14:paraId="6A7101C6" w14:textId="0D8C9DE2" w:rsidR="005F7BD2" w:rsidRDefault="00FB1176" w:rsidP="00E130FE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02819FE" wp14:editId="6691AEF5">
                <wp:simplePos x="0" y="0"/>
                <wp:positionH relativeFrom="column">
                  <wp:posOffset>-1632585</wp:posOffset>
                </wp:positionH>
                <wp:positionV relativeFrom="paragraph">
                  <wp:posOffset>3810</wp:posOffset>
                </wp:positionV>
                <wp:extent cx="0" cy="508000"/>
                <wp:effectExtent l="127000" t="25400" r="127000" b="1016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-128.5pt;margin-top:.3pt;width:0;height:40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" strokecolor="black [3213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315F0E14" w14:textId="2F64AB72" w:rsidR="005F7BD2" w:rsidRDefault="00FB1176" w:rsidP="00E130F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AE18A6" wp14:editId="02DC4F3F">
                <wp:simplePos x="0" y="0"/>
                <wp:positionH relativeFrom="column">
                  <wp:posOffset>1062990</wp:posOffset>
                </wp:positionH>
                <wp:positionV relativeFrom="paragraph">
                  <wp:posOffset>49530</wp:posOffset>
                </wp:positionV>
                <wp:extent cx="1739265" cy="10795"/>
                <wp:effectExtent l="50800" t="101600" r="38735" b="16700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9265" cy="10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4" o:spid="_x0000_s1026" type="#_x0000_t32" style="position:absolute;margin-left:83.7pt;margin-top:3.9pt;width:136.95pt;height: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" strokecolor="black [3213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26ABDE3F" w14:textId="27778637" w:rsidR="005F7BD2" w:rsidRDefault="00FB1176" w:rsidP="00E130FE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19A0B8" wp14:editId="4412087C">
                <wp:simplePos x="0" y="0"/>
                <wp:positionH relativeFrom="column">
                  <wp:posOffset>-339725</wp:posOffset>
                </wp:positionH>
                <wp:positionV relativeFrom="paragraph">
                  <wp:posOffset>158115</wp:posOffset>
                </wp:positionV>
                <wp:extent cx="2903855" cy="847090"/>
                <wp:effectExtent l="0" t="0" r="17145" b="1651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8470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4A2BCF" w14:textId="77777777" w:rsidR="00EF1344" w:rsidRPr="005B7941" w:rsidRDefault="00EF1344" w:rsidP="005F7BD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3116 patients receiving kidney replacement therapy with MPGN or any other glomerulonephritis as cause of ESKD included for analysis</w:t>
                            </w:r>
                          </w:p>
                          <w:p w14:paraId="7D7F69F4" w14:textId="77777777" w:rsidR="00EF1344" w:rsidRDefault="00EF1344" w:rsidP="005F7BD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" o:spid="_x0000_s1028" type="#_x0000_t202" style="position:absolute;margin-left:-26.7pt;margin-top:12.45pt;width:228.65pt;height:66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" filled="f" strokecolor="black [3213]">
                <v:textbox>
                  <w:txbxContent>
                    <w:p w14:paraId="094A2BCF" w14:textId="77777777" w:rsidR="00EF1344" w:rsidRPr="005B7941" w:rsidRDefault="00EF1344" w:rsidP="005F7BD2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3116 patients receiving kidney replacement therapy with MPGN or any other glomerulonephritis as cause of ESKD included for analysis</w:t>
                      </w:r>
                    </w:p>
                    <w:p w14:paraId="7D7F69F4" w14:textId="77777777" w:rsidR="00EF1344" w:rsidRDefault="00EF1344" w:rsidP="005F7BD2"/>
                  </w:txbxContent>
                </v:textbox>
                <w10:wrap type="square"/>
              </v:shape>
            </w:pict>
          </mc:Fallback>
        </mc:AlternateContent>
      </w:r>
    </w:p>
    <w:p w14:paraId="2A79ED95" w14:textId="77777777" w:rsidR="005F7BD2" w:rsidRDefault="005F7BD2" w:rsidP="00E130FE"/>
    <w:p w14:paraId="229C26AD" w14:textId="0CDEB150" w:rsidR="005F7BD2" w:rsidRDefault="005F7BD2" w:rsidP="00E130FE"/>
    <w:p w14:paraId="5B848181" w14:textId="77777777" w:rsidR="005F7BD2" w:rsidRDefault="005F7BD2" w:rsidP="00E130FE"/>
    <w:p w14:paraId="056916B8" w14:textId="06C80D4F" w:rsidR="005F7BD2" w:rsidRDefault="005F7BD2" w:rsidP="00E130FE"/>
    <w:p w14:paraId="2B99570E" w14:textId="77777777" w:rsidR="005F7BD2" w:rsidRDefault="005F7BD2" w:rsidP="00E130FE"/>
    <w:p w14:paraId="34AD6F21" w14:textId="77777777" w:rsidR="005F7BD2" w:rsidRDefault="005F7BD2" w:rsidP="00E130FE"/>
    <w:p w14:paraId="7C8D23EB" w14:textId="77777777" w:rsidR="005F7BD2" w:rsidRDefault="005F7BD2" w:rsidP="00E130FE"/>
    <w:p w14:paraId="4DA7F3E5" w14:textId="77777777" w:rsidR="005F7BD2" w:rsidRDefault="005F7BD2" w:rsidP="00E130FE"/>
    <w:p w14:paraId="3F44660B" w14:textId="77777777" w:rsidR="005F7BD2" w:rsidRDefault="005F7BD2" w:rsidP="00E130FE"/>
    <w:p w14:paraId="3E0B8345" w14:textId="77777777" w:rsidR="005F7BD2" w:rsidRDefault="005F7BD2" w:rsidP="00E130FE"/>
    <w:p w14:paraId="5AB7CEA6" w14:textId="77777777" w:rsidR="005F7BD2" w:rsidRDefault="005F7BD2" w:rsidP="00E130FE"/>
    <w:p w14:paraId="587F9550" w14:textId="77777777" w:rsidR="005F7BD2" w:rsidRDefault="005F7BD2" w:rsidP="00E130FE"/>
    <w:p w14:paraId="31900431" w14:textId="77777777" w:rsidR="005F7BD2" w:rsidRDefault="005F7BD2" w:rsidP="00E130FE"/>
    <w:p w14:paraId="7CFD9561" w14:textId="77777777" w:rsidR="005F7BD2" w:rsidRDefault="005F7BD2" w:rsidP="00E130FE"/>
    <w:p w14:paraId="27589251" w14:textId="77777777" w:rsidR="005F7BD2" w:rsidRDefault="005F7BD2" w:rsidP="00E130FE"/>
    <w:p w14:paraId="0BF1EC72" w14:textId="77777777" w:rsidR="005F7BD2" w:rsidRDefault="005F7BD2" w:rsidP="00E130FE"/>
    <w:p w14:paraId="5B087BAC" w14:textId="77777777" w:rsidR="005F7BD2" w:rsidRDefault="005F7BD2" w:rsidP="00E130FE"/>
    <w:p w14:paraId="6F7D6068" w14:textId="77777777" w:rsidR="005F7BD2" w:rsidRDefault="005F7BD2" w:rsidP="00E130FE"/>
    <w:p w14:paraId="37E85757" w14:textId="77777777" w:rsidR="005F7BD2" w:rsidRDefault="005F7BD2" w:rsidP="00E130FE"/>
    <w:p w14:paraId="676B6B43" w14:textId="77777777" w:rsidR="005F7BD2" w:rsidRDefault="005F7BD2" w:rsidP="00E130FE"/>
    <w:p w14:paraId="1EFECE32" w14:textId="77777777" w:rsidR="005F7BD2" w:rsidRDefault="005F7BD2" w:rsidP="00E130FE"/>
    <w:p w14:paraId="30391A60" w14:textId="77777777" w:rsidR="005F7BD2" w:rsidRDefault="005F7BD2" w:rsidP="00E130FE"/>
    <w:p w14:paraId="19B58FEC" w14:textId="77777777" w:rsidR="005F7BD2" w:rsidRDefault="005F7BD2" w:rsidP="00E130FE"/>
    <w:p w14:paraId="655F094E" w14:textId="77777777" w:rsidR="005F7BD2" w:rsidRDefault="005F7BD2" w:rsidP="00E130FE"/>
    <w:p w14:paraId="09F4D480" w14:textId="77777777" w:rsidR="005F7BD2" w:rsidRDefault="005F7BD2" w:rsidP="00E130FE"/>
    <w:p w14:paraId="1088D9D7" w14:textId="77777777" w:rsidR="005F7BD2" w:rsidRDefault="005F7BD2" w:rsidP="00E130FE"/>
    <w:p w14:paraId="6D19CE71" w14:textId="77777777" w:rsidR="005F7BD2" w:rsidRDefault="005F7BD2" w:rsidP="00E130FE"/>
    <w:p w14:paraId="1211ADE1" w14:textId="77777777" w:rsidR="005F7BD2" w:rsidRDefault="005F7BD2" w:rsidP="00E130FE"/>
    <w:p w14:paraId="4B4848B6" w14:textId="77777777" w:rsidR="005F7BD2" w:rsidRDefault="005F7BD2" w:rsidP="00E130FE"/>
    <w:p w14:paraId="2F1A3BE5" w14:textId="77777777" w:rsidR="005F7BD2" w:rsidRDefault="005F7BD2" w:rsidP="00E130FE"/>
    <w:p w14:paraId="1C788880" w14:textId="77777777" w:rsidR="005F7BD2" w:rsidRDefault="005F7BD2" w:rsidP="00E130FE"/>
    <w:p w14:paraId="571954D7" w14:textId="77777777" w:rsidR="005F7BD2" w:rsidRDefault="005F7BD2" w:rsidP="00E130FE"/>
    <w:p w14:paraId="01D89ABE" w14:textId="77777777" w:rsidR="005F7BD2" w:rsidRDefault="005F7BD2" w:rsidP="00E130FE"/>
    <w:p w14:paraId="6DB52E4E" w14:textId="77777777" w:rsidR="005F7BD2" w:rsidRDefault="005F7BD2" w:rsidP="00E130FE"/>
    <w:p w14:paraId="5ABE6AE3" w14:textId="77777777" w:rsidR="005F7BD2" w:rsidRDefault="005F7BD2" w:rsidP="00E130FE"/>
    <w:p w14:paraId="56175D4E" w14:textId="77777777" w:rsidR="005F7BD2" w:rsidRDefault="005F7BD2" w:rsidP="00E130FE"/>
    <w:p w14:paraId="5963672E" w14:textId="77777777" w:rsidR="005F7BD2" w:rsidRDefault="005F7BD2" w:rsidP="00E130FE"/>
    <w:p w14:paraId="557A347D" w14:textId="77777777" w:rsidR="005F7BD2" w:rsidRDefault="005F7BD2" w:rsidP="00E130FE"/>
    <w:p w14:paraId="4C3C8503" w14:textId="77777777" w:rsidR="005F7BD2" w:rsidRDefault="005F7BD2" w:rsidP="00E130FE"/>
    <w:p w14:paraId="48C7A99E" w14:textId="77777777" w:rsidR="005F7BD2" w:rsidRDefault="005F7BD2" w:rsidP="00E130FE"/>
    <w:p w14:paraId="66561DB2" w14:textId="1AD63950" w:rsidR="00E130FE" w:rsidRDefault="00E130FE" w:rsidP="00E130FE">
      <w:r w:rsidRPr="00FB1176">
        <w:rPr>
          <w:b/>
        </w:rPr>
        <w:lastRenderedPageBreak/>
        <w:t xml:space="preserve">Figure </w:t>
      </w:r>
      <w:r w:rsidR="00AA34EF">
        <w:rPr>
          <w:b/>
        </w:rPr>
        <w:t>S</w:t>
      </w:r>
      <w:r w:rsidR="005F7BD2" w:rsidRPr="00FB1176">
        <w:rPr>
          <w:b/>
        </w:rPr>
        <w:t>2</w:t>
      </w:r>
      <w:r w:rsidRPr="00FB1176">
        <w:rPr>
          <w:b/>
        </w:rPr>
        <w:t>.</w:t>
      </w:r>
      <w:r>
        <w:t xml:space="preserve"> </w:t>
      </w:r>
      <w:proofErr w:type="gramStart"/>
      <w:r>
        <w:t xml:space="preserve">Cumulative incidence of time to first kidney transplant for patients with MPGN vs. other </w:t>
      </w:r>
      <w:r w:rsidR="00647FF2">
        <w:t>glomerulonephritis</w:t>
      </w:r>
      <w:r>
        <w:t>.</w:t>
      </w:r>
      <w:proofErr w:type="gramEnd"/>
    </w:p>
    <w:p w14:paraId="10BE1653" w14:textId="77777777" w:rsidR="00E130FE" w:rsidRDefault="00E130FE" w:rsidP="00E130FE">
      <w:r>
        <w:rPr>
          <w:noProof/>
        </w:rPr>
        <w:drawing>
          <wp:inline distT="0" distB="0" distL="0" distR="0" wp14:anchorId="43973A19" wp14:editId="1B9CA0E2">
            <wp:extent cx="5270500" cy="4124369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2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B2DC4" w14:textId="77777777" w:rsidR="00E130FE" w:rsidRDefault="00E130FE" w:rsidP="00E130FE"/>
    <w:p w14:paraId="15C79A36" w14:textId="77777777" w:rsidR="00E130FE" w:rsidRDefault="00E130FE" w:rsidP="00E130FE"/>
    <w:p w14:paraId="2573D393" w14:textId="77777777" w:rsidR="00E130FE" w:rsidRDefault="00E130FE" w:rsidP="00E130FE"/>
    <w:p w14:paraId="67886C97" w14:textId="77777777" w:rsidR="00E130FE" w:rsidRDefault="00E130FE" w:rsidP="00E130FE"/>
    <w:p w14:paraId="77BAD3EA" w14:textId="77777777" w:rsidR="00E130FE" w:rsidRDefault="00E130FE" w:rsidP="00E130FE"/>
    <w:p w14:paraId="5560A9E6" w14:textId="77777777" w:rsidR="00E130FE" w:rsidRDefault="00E130FE" w:rsidP="00E130FE"/>
    <w:p w14:paraId="7862B9FD" w14:textId="77777777" w:rsidR="00E130FE" w:rsidRDefault="00E130FE" w:rsidP="00E130FE"/>
    <w:p w14:paraId="7E860C27" w14:textId="77777777" w:rsidR="00E130FE" w:rsidRDefault="00E130FE" w:rsidP="00E130FE"/>
    <w:p w14:paraId="778D2E13" w14:textId="77777777" w:rsidR="00E130FE" w:rsidRDefault="00E130FE" w:rsidP="00E130FE"/>
    <w:p w14:paraId="7E2D7D1E" w14:textId="77777777" w:rsidR="00E130FE" w:rsidRDefault="00E130FE" w:rsidP="00E130FE"/>
    <w:p w14:paraId="3225EF98" w14:textId="77777777" w:rsidR="00E130FE" w:rsidRDefault="00E130FE" w:rsidP="00E130FE"/>
    <w:p w14:paraId="74657242" w14:textId="77777777" w:rsidR="00E130FE" w:rsidRDefault="00E130FE" w:rsidP="00E130FE"/>
    <w:p w14:paraId="72DD3839" w14:textId="77777777" w:rsidR="00E130FE" w:rsidRDefault="00E130FE" w:rsidP="00E130FE"/>
    <w:p w14:paraId="2BC2D26D" w14:textId="77777777" w:rsidR="00E130FE" w:rsidRDefault="00E130FE" w:rsidP="00E130FE"/>
    <w:p w14:paraId="6C0F72D7" w14:textId="77777777" w:rsidR="00E130FE" w:rsidRDefault="00E130FE" w:rsidP="00E130FE"/>
    <w:p w14:paraId="27B59ABE" w14:textId="77777777" w:rsidR="00E130FE" w:rsidRDefault="00E130FE" w:rsidP="00E130FE"/>
    <w:p w14:paraId="7CFE2F94" w14:textId="77777777" w:rsidR="00E130FE" w:rsidRDefault="00E130FE" w:rsidP="00E130FE"/>
    <w:p w14:paraId="3E7448B0" w14:textId="77777777" w:rsidR="00E130FE" w:rsidRDefault="00E130FE" w:rsidP="00E130FE"/>
    <w:p w14:paraId="0E154E99" w14:textId="77777777" w:rsidR="00E130FE" w:rsidRDefault="00E130FE" w:rsidP="00E130FE"/>
    <w:p w14:paraId="62750212" w14:textId="77777777" w:rsidR="00E130FE" w:rsidRDefault="00E130FE" w:rsidP="00E130FE"/>
    <w:p w14:paraId="3DDD591C" w14:textId="77777777" w:rsidR="00E130FE" w:rsidRDefault="00E130FE" w:rsidP="00E130FE"/>
    <w:p w14:paraId="6FB06893" w14:textId="77777777" w:rsidR="00E130FE" w:rsidRDefault="00E130FE" w:rsidP="00E130FE"/>
    <w:p w14:paraId="5DA8D4B3" w14:textId="77777777" w:rsidR="00E130FE" w:rsidRDefault="00E130FE" w:rsidP="00E130FE"/>
    <w:p w14:paraId="30F4B643" w14:textId="77777777" w:rsidR="00E130FE" w:rsidRDefault="00E130FE" w:rsidP="00E130FE"/>
    <w:p w14:paraId="3700FD02" w14:textId="27616697" w:rsidR="00E130FE" w:rsidRDefault="00E130FE" w:rsidP="00E130FE">
      <w:r w:rsidRPr="00FB1176">
        <w:rPr>
          <w:b/>
        </w:rPr>
        <w:lastRenderedPageBreak/>
        <w:t xml:space="preserve">Figure </w:t>
      </w:r>
      <w:r w:rsidR="00AA34EF">
        <w:rPr>
          <w:b/>
        </w:rPr>
        <w:t>S</w:t>
      </w:r>
      <w:r w:rsidR="005F7BD2" w:rsidRPr="00FB1176">
        <w:rPr>
          <w:b/>
        </w:rPr>
        <w:t>3</w:t>
      </w:r>
      <w:r w:rsidR="00647FF2" w:rsidRPr="00FB1176">
        <w:rPr>
          <w:b/>
        </w:rPr>
        <w:t>.</w:t>
      </w:r>
      <w:r>
        <w:t xml:space="preserve"> Box Plot of propensity scores for dialysis matched cohorts</w:t>
      </w:r>
      <w:r w:rsidR="00647FF2">
        <w:t>.</w:t>
      </w:r>
    </w:p>
    <w:p w14:paraId="3BF7194F" w14:textId="77777777" w:rsidR="00E130FE" w:rsidRDefault="00E130FE" w:rsidP="00E130FE">
      <w:r>
        <w:rPr>
          <w:noProof/>
        </w:rPr>
        <w:drawing>
          <wp:inline distT="0" distB="0" distL="0" distR="0" wp14:anchorId="62D4C2BC" wp14:editId="173F8ED3">
            <wp:extent cx="5270500" cy="4798782"/>
            <wp:effectExtent l="0" t="0" r="0" b="1905"/>
            <wp:docPr id="1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98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2AE8A" w14:textId="77777777" w:rsidR="00E130FE" w:rsidRDefault="00E130FE" w:rsidP="00E130FE">
      <w:r>
        <w:br/>
      </w:r>
    </w:p>
    <w:p w14:paraId="433E9882" w14:textId="77777777" w:rsidR="00E130FE" w:rsidRDefault="00E130FE" w:rsidP="00E130FE"/>
    <w:p w14:paraId="536D8BCA" w14:textId="77777777" w:rsidR="00E130FE" w:rsidRDefault="00E130FE" w:rsidP="00E130FE"/>
    <w:p w14:paraId="2C98B90C" w14:textId="77777777" w:rsidR="00E130FE" w:rsidRDefault="00E130FE" w:rsidP="00E130FE"/>
    <w:p w14:paraId="79FFD414" w14:textId="77777777" w:rsidR="00E130FE" w:rsidRDefault="00E130FE" w:rsidP="00E130FE"/>
    <w:p w14:paraId="6677F17C" w14:textId="77777777" w:rsidR="00E130FE" w:rsidRDefault="00E130FE" w:rsidP="00E130FE"/>
    <w:p w14:paraId="22780361" w14:textId="77777777" w:rsidR="00E130FE" w:rsidRDefault="00E130FE" w:rsidP="00E130FE"/>
    <w:p w14:paraId="71267834" w14:textId="77777777" w:rsidR="00E130FE" w:rsidRDefault="00E130FE" w:rsidP="00E130FE"/>
    <w:p w14:paraId="6BDE462B" w14:textId="77777777" w:rsidR="00E130FE" w:rsidRDefault="00E130FE" w:rsidP="00E130FE"/>
    <w:p w14:paraId="4936D363" w14:textId="77777777" w:rsidR="00E130FE" w:rsidRDefault="00E130FE" w:rsidP="00E130FE"/>
    <w:p w14:paraId="575848DE" w14:textId="77777777" w:rsidR="00E130FE" w:rsidRDefault="00E130FE" w:rsidP="00E130FE"/>
    <w:p w14:paraId="70F0468F" w14:textId="77777777" w:rsidR="00E130FE" w:rsidRDefault="00E130FE" w:rsidP="00E130FE"/>
    <w:p w14:paraId="4CCFDAF4" w14:textId="77777777" w:rsidR="00E130FE" w:rsidRDefault="00E130FE" w:rsidP="00E130FE"/>
    <w:p w14:paraId="5D0F97FC" w14:textId="77777777" w:rsidR="00E130FE" w:rsidRDefault="00E130FE" w:rsidP="00E130FE"/>
    <w:p w14:paraId="3A46741E" w14:textId="77777777" w:rsidR="00E130FE" w:rsidRDefault="00E130FE" w:rsidP="00E130FE"/>
    <w:p w14:paraId="3BE16702" w14:textId="77777777" w:rsidR="00E130FE" w:rsidRDefault="00E130FE" w:rsidP="00E130FE"/>
    <w:p w14:paraId="513995D6" w14:textId="77777777" w:rsidR="00E130FE" w:rsidRDefault="00E130FE" w:rsidP="00E130FE"/>
    <w:p w14:paraId="293611FA" w14:textId="77777777" w:rsidR="00E130FE" w:rsidRDefault="00E130FE" w:rsidP="00E130FE"/>
    <w:p w14:paraId="1A5C787E" w14:textId="77777777" w:rsidR="00E130FE" w:rsidRDefault="00E130FE" w:rsidP="00E130FE"/>
    <w:p w14:paraId="688736FD" w14:textId="77777777" w:rsidR="00E130FE" w:rsidRDefault="00E130FE" w:rsidP="00E130FE"/>
    <w:p w14:paraId="2655711D" w14:textId="5EA96EFE" w:rsidR="00E130FE" w:rsidRDefault="005F7BD2" w:rsidP="00E130FE">
      <w:r w:rsidRPr="00FB1176">
        <w:rPr>
          <w:b/>
        </w:rPr>
        <w:lastRenderedPageBreak/>
        <w:t xml:space="preserve">Figure </w:t>
      </w:r>
      <w:r w:rsidR="00AA34EF">
        <w:rPr>
          <w:b/>
        </w:rPr>
        <w:t>S</w:t>
      </w:r>
      <w:bookmarkStart w:id="0" w:name="_GoBack"/>
      <w:bookmarkEnd w:id="0"/>
      <w:r w:rsidRPr="00FB1176">
        <w:rPr>
          <w:b/>
        </w:rPr>
        <w:t>4</w:t>
      </w:r>
      <w:r w:rsidR="00647FF2" w:rsidRPr="00FB1176">
        <w:rPr>
          <w:b/>
        </w:rPr>
        <w:t>.</w:t>
      </w:r>
      <w:r w:rsidR="00E130FE">
        <w:t xml:space="preserve"> Box Plot of propensity scores for transplant matched cohorts</w:t>
      </w:r>
      <w:r w:rsidR="00647FF2">
        <w:t>.</w:t>
      </w:r>
    </w:p>
    <w:p w14:paraId="36E119E9" w14:textId="77777777" w:rsidR="00E130FE" w:rsidRDefault="00E130FE" w:rsidP="00E130FE"/>
    <w:p w14:paraId="74ABD835" w14:textId="77777777" w:rsidR="00E130FE" w:rsidRDefault="00E130FE" w:rsidP="00E130FE">
      <w:r>
        <w:rPr>
          <w:noProof/>
        </w:rPr>
        <w:drawing>
          <wp:inline distT="0" distB="0" distL="0" distR="0" wp14:anchorId="7C56F709" wp14:editId="2F5011ED">
            <wp:extent cx="5270500" cy="4798782"/>
            <wp:effectExtent l="0" t="0" r="0" b="1905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98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25DEA" w14:textId="77777777" w:rsidR="00B105A4" w:rsidRDefault="00B105A4"/>
    <w:p w14:paraId="2D29D32B" w14:textId="77777777" w:rsidR="005B7941" w:rsidRDefault="005B7941"/>
    <w:p w14:paraId="3896E785" w14:textId="77777777" w:rsidR="005B7941" w:rsidRDefault="005B7941"/>
    <w:p w14:paraId="103CBD6D" w14:textId="77777777" w:rsidR="005B7941" w:rsidRDefault="005B7941"/>
    <w:p w14:paraId="053BA57D" w14:textId="77777777" w:rsidR="005B7941" w:rsidRDefault="005B7941"/>
    <w:p w14:paraId="5C486A4D" w14:textId="77777777" w:rsidR="005B7941" w:rsidRDefault="005B7941"/>
    <w:p w14:paraId="6122E729" w14:textId="77777777" w:rsidR="005B7941" w:rsidRDefault="005B7941"/>
    <w:p w14:paraId="130AEBE9" w14:textId="77777777" w:rsidR="005B7941" w:rsidRDefault="005B7941"/>
    <w:p w14:paraId="2508FF38" w14:textId="77777777" w:rsidR="005B7941" w:rsidRDefault="005B7941"/>
    <w:p w14:paraId="6533DC4F" w14:textId="77777777" w:rsidR="005B7941" w:rsidRDefault="005B7941"/>
    <w:p w14:paraId="1197C228" w14:textId="77777777" w:rsidR="005B7941" w:rsidRDefault="005B7941"/>
    <w:p w14:paraId="06002AE3" w14:textId="77777777" w:rsidR="005B7941" w:rsidRDefault="005B7941"/>
    <w:p w14:paraId="4F79FC56" w14:textId="77777777" w:rsidR="005B7941" w:rsidRDefault="005B7941"/>
    <w:p w14:paraId="15D26016" w14:textId="77777777" w:rsidR="005B7941" w:rsidRDefault="005B7941"/>
    <w:p w14:paraId="42BCF499" w14:textId="77777777" w:rsidR="005B7941" w:rsidRDefault="005B7941"/>
    <w:p w14:paraId="66006BCB" w14:textId="77777777" w:rsidR="005B7941" w:rsidRDefault="005B7941"/>
    <w:p w14:paraId="39343F43" w14:textId="77777777" w:rsidR="005B7941" w:rsidRDefault="005B7941"/>
    <w:p w14:paraId="246BB220" w14:textId="77777777" w:rsidR="005B7941" w:rsidRDefault="005B7941"/>
    <w:p w14:paraId="529D45B9" w14:textId="77777777" w:rsidR="005B7941" w:rsidRDefault="005B7941"/>
    <w:p w14:paraId="7688AAB6" w14:textId="77777777" w:rsidR="005B7941" w:rsidRDefault="005B7941"/>
    <w:sectPr w:rsidR="005B7941" w:rsidSect="00B105A4"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ED720" w14:textId="77777777" w:rsidR="00AA1D1E" w:rsidRDefault="00AA1D1E">
      <w:r>
        <w:separator/>
      </w:r>
    </w:p>
  </w:endnote>
  <w:endnote w:type="continuationSeparator" w:id="0">
    <w:p w14:paraId="1D23A93C" w14:textId="77777777" w:rsidR="00AA1D1E" w:rsidRDefault="00AA1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1898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CA26E" w14:textId="4C794B7F" w:rsidR="00EF1344" w:rsidRDefault="00EF1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34EF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BE01A39" w14:textId="77777777" w:rsidR="00EF1344" w:rsidRDefault="00EF13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6A162" w14:textId="77777777" w:rsidR="00AA1D1E" w:rsidRDefault="00AA1D1E">
      <w:r>
        <w:separator/>
      </w:r>
    </w:p>
  </w:footnote>
  <w:footnote w:type="continuationSeparator" w:id="0">
    <w:p w14:paraId="0BB6CC87" w14:textId="77777777" w:rsidR="00AA1D1E" w:rsidRDefault="00AA1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22E08"/>
    <w:multiLevelType w:val="hybridMultilevel"/>
    <w:tmpl w:val="168EB1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222AF1"/>
    <w:multiLevelType w:val="hybridMultilevel"/>
    <w:tmpl w:val="EF52D0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151E10"/>
    <w:multiLevelType w:val="hybridMultilevel"/>
    <w:tmpl w:val="1F36D9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AF1EF7"/>
    <w:multiLevelType w:val="hybridMultilevel"/>
    <w:tmpl w:val="429240F8"/>
    <w:lvl w:ilvl="0" w:tplc="9EE2D0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C8008D"/>
    <w:multiLevelType w:val="hybridMultilevel"/>
    <w:tmpl w:val="233C3B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Johnson">
    <w15:presenceInfo w15:providerId="AD" w15:userId="S-1-5-21-354452115-4160669723-1860823000-39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E130FE"/>
    <w:rsid w:val="000F6C01"/>
    <w:rsid w:val="00127BA8"/>
    <w:rsid w:val="0018088D"/>
    <w:rsid w:val="001A0415"/>
    <w:rsid w:val="002623A4"/>
    <w:rsid w:val="0033497F"/>
    <w:rsid w:val="003F6C84"/>
    <w:rsid w:val="005347AF"/>
    <w:rsid w:val="005367D2"/>
    <w:rsid w:val="005A2E3F"/>
    <w:rsid w:val="005B7941"/>
    <w:rsid w:val="005F7BD2"/>
    <w:rsid w:val="00625E40"/>
    <w:rsid w:val="00647FF2"/>
    <w:rsid w:val="00735E24"/>
    <w:rsid w:val="00782FAC"/>
    <w:rsid w:val="008155F0"/>
    <w:rsid w:val="00827B66"/>
    <w:rsid w:val="00925575"/>
    <w:rsid w:val="009F53A1"/>
    <w:rsid w:val="00AA1D1E"/>
    <w:rsid w:val="00AA34EF"/>
    <w:rsid w:val="00B105A4"/>
    <w:rsid w:val="00C90CAF"/>
    <w:rsid w:val="00CC22FA"/>
    <w:rsid w:val="00CF75C0"/>
    <w:rsid w:val="00DD5778"/>
    <w:rsid w:val="00E130FE"/>
    <w:rsid w:val="00E27D4A"/>
    <w:rsid w:val="00E462E6"/>
    <w:rsid w:val="00E5768D"/>
    <w:rsid w:val="00ED3D0C"/>
    <w:rsid w:val="00EF1344"/>
    <w:rsid w:val="00F336D6"/>
    <w:rsid w:val="00FA0594"/>
    <w:rsid w:val="00FB1176"/>
    <w:rsid w:val="00FC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363E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0FE"/>
    <w:pPr>
      <w:ind w:left="720"/>
      <w:contextualSpacing/>
    </w:pPr>
  </w:style>
  <w:style w:type="paragraph" w:customStyle="1" w:styleId="Compact">
    <w:name w:val="Compact"/>
    <w:basedOn w:val="BodyText"/>
    <w:qFormat/>
    <w:rsid w:val="00E130FE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E13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30FE"/>
  </w:style>
  <w:style w:type="character" w:customStyle="1" w:styleId="bibref">
    <w:name w:val="bibref"/>
    <w:basedOn w:val="DefaultParagraphFont"/>
    <w:rsid w:val="00E130FE"/>
  </w:style>
  <w:style w:type="character" w:styleId="Hyperlink">
    <w:name w:val="Hyperlink"/>
    <w:basedOn w:val="DefaultParagraphFont"/>
    <w:unhideWhenUsed/>
    <w:rsid w:val="00E130FE"/>
    <w:rPr>
      <w:color w:val="0000FF"/>
      <w:u w:val="single"/>
    </w:rPr>
  </w:style>
  <w:style w:type="character" w:customStyle="1" w:styleId="hoverlayer">
    <w:name w:val="hoverlayer"/>
    <w:basedOn w:val="DefaultParagraphFont"/>
    <w:rsid w:val="00E130FE"/>
  </w:style>
  <w:style w:type="character" w:customStyle="1" w:styleId="closebtn">
    <w:name w:val="closebtn"/>
    <w:basedOn w:val="DefaultParagraphFont"/>
    <w:rsid w:val="00E130FE"/>
  </w:style>
  <w:style w:type="character" w:customStyle="1" w:styleId="reflabel">
    <w:name w:val="reflabel"/>
    <w:basedOn w:val="DefaultParagraphFont"/>
    <w:rsid w:val="00E130FE"/>
  </w:style>
  <w:style w:type="character" w:customStyle="1" w:styleId="reference">
    <w:name w:val="reference"/>
    <w:basedOn w:val="DefaultParagraphFont"/>
    <w:rsid w:val="00E130FE"/>
  </w:style>
  <w:style w:type="character" w:customStyle="1" w:styleId="refauthors">
    <w:name w:val="refauthors"/>
    <w:basedOn w:val="DefaultParagraphFont"/>
    <w:rsid w:val="00E130FE"/>
  </w:style>
  <w:style w:type="character" w:customStyle="1" w:styleId="reftitle">
    <w:name w:val="reftitle"/>
    <w:basedOn w:val="DefaultParagraphFont"/>
    <w:rsid w:val="00E130FE"/>
  </w:style>
  <w:style w:type="character" w:customStyle="1" w:styleId="refseriestitle">
    <w:name w:val="refseriestitle"/>
    <w:basedOn w:val="DefaultParagraphFont"/>
    <w:rsid w:val="00E130FE"/>
  </w:style>
  <w:style w:type="character" w:customStyle="1" w:styleId="refseriesdate">
    <w:name w:val="refseriesdate"/>
    <w:basedOn w:val="DefaultParagraphFont"/>
    <w:rsid w:val="00E130FE"/>
  </w:style>
  <w:style w:type="character" w:customStyle="1" w:styleId="refseriesvolume">
    <w:name w:val="refseriesvolume"/>
    <w:basedOn w:val="DefaultParagraphFont"/>
    <w:rsid w:val="00E130FE"/>
  </w:style>
  <w:style w:type="character" w:customStyle="1" w:styleId="refpages">
    <w:name w:val="refpages"/>
    <w:basedOn w:val="DefaultParagraphFont"/>
    <w:rsid w:val="00E130FE"/>
  </w:style>
  <w:style w:type="paragraph" w:styleId="Bibliography">
    <w:name w:val="Bibliography"/>
    <w:basedOn w:val="Normal"/>
    <w:next w:val="Normal"/>
    <w:uiPriority w:val="37"/>
    <w:unhideWhenUsed/>
    <w:rsid w:val="00E130FE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130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0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0F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130FE"/>
  </w:style>
  <w:style w:type="paragraph" w:styleId="Header">
    <w:name w:val="header"/>
    <w:basedOn w:val="Normal"/>
    <w:link w:val="HeaderChar"/>
    <w:uiPriority w:val="99"/>
    <w:unhideWhenUsed/>
    <w:rsid w:val="00E130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0FE"/>
  </w:style>
  <w:style w:type="paragraph" w:styleId="Footer">
    <w:name w:val="footer"/>
    <w:basedOn w:val="Normal"/>
    <w:link w:val="FooterChar"/>
    <w:uiPriority w:val="99"/>
    <w:unhideWhenUsed/>
    <w:rsid w:val="00E13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0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0F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130F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F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0FE"/>
    <w:pPr>
      <w:ind w:left="720"/>
      <w:contextualSpacing/>
    </w:pPr>
  </w:style>
  <w:style w:type="paragraph" w:customStyle="1" w:styleId="Compact">
    <w:name w:val="Compact"/>
    <w:basedOn w:val="BodyText"/>
    <w:qFormat/>
    <w:rsid w:val="00E130FE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E130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30FE"/>
  </w:style>
  <w:style w:type="character" w:customStyle="1" w:styleId="bibref">
    <w:name w:val="bibref"/>
    <w:basedOn w:val="DefaultParagraphFont"/>
    <w:rsid w:val="00E130FE"/>
  </w:style>
  <w:style w:type="character" w:styleId="Hyperlink">
    <w:name w:val="Hyperlink"/>
    <w:basedOn w:val="DefaultParagraphFont"/>
    <w:unhideWhenUsed/>
    <w:rsid w:val="00E130FE"/>
    <w:rPr>
      <w:color w:val="0000FF"/>
      <w:u w:val="single"/>
    </w:rPr>
  </w:style>
  <w:style w:type="character" w:customStyle="1" w:styleId="hoverlayer">
    <w:name w:val="hoverlayer"/>
    <w:basedOn w:val="DefaultParagraphFont"/>
    <w:rsid w:val="00E130FE"/>
  </w:style>
  <w:style w:type="character" w:customStyle="1" w:styleId="closebtn">
    <w:name w:val="closebtn"/>
    <w:basedOn w:val="DefaultParagraphFont"/>
    <w:rsid w:val="00E130FE"/>
  </w:style>
  <w:style w:type="character" w:customStyle="1" w:styleId="reflabel">
    <w:name w:val="reflabel"/>
    <w:basedOn w:val="DefaultParagraphFont"/>
    <w:rsid w:val="00E130FE"/>
  </w:style>
  <w:style w:type="character" w:customStyle="1" w:styleId="reference">
    <w:name w:val="reference"/>
    <w:basedOn w:val="DefaultParagraphFont"/>
    <w:rsid w:val="00E130FE"/>
  </w:style>
  <w:style w:type="character" w:customStyle="1" w:styleId="refauthors">
    <w:name w:val="refauthors"/>
    <w:basedOn w:val="DefaultParagraphFont"/>
    <w:rsid w:val="00E130FE"/>
  </w:style>
  <w:style w:type="character" w:customStyle="1" w:styleId="reftitle">
    <w:name w:val="reftitle"/>
    <w:basedOn w:val="DefaultParagraphFont"/>
    <w:rsid w:val="00E130FE"/>
  </w:style>
  <w:style w:type="character" w:customStyle="1" w:styleId="refseriestitle">
    <w:name w:val="refseriestitle"/>
    <w:basedOn w:val="DefaultParagraphFont"/>
    <w:rsid w:val="00E130FE"/>
  </w:style>
  <w:style w:type="character" w:customStyle="1" w:styleId="refseriesdate">
    <w:name w:val="refseriesdate"/>
    <w:basedOn w:val="DefaultParagraphFont"/>
    <w:rsid w:val="00E130FE"/>
  </w:style>
  <w:style w:type="character" w:customStyle="1" w:styleId="refseriesvolume">
    <w:name w:val="refseriesvolume"/>
    <w:basedOn w:val="DefaultParagraphFont"/>
    <w:rsid w:val="00E130FE"/>
  </w:style>
  <w:style w:type="character" w:customStyle="1" w:styleId="refpages">
    <w:name w:val="refpages"/>
    <w:basedOn w:val="DefaultParagraphFont"/>
    <w:rsid w:val="00E130FE"/>
  </w:style>
  <w:style w:type="paragraph" w:styleId="Bibliography">
    <w:name w:val="Bibliography"/>
    <w:basedOn w:val="Normal"/>
    <w:next w:val="Normal"/>
    <w:uiPriority w:val="37"/>
    <w:unhideWhenUsed/>
    <w:rsid w:val="00E130FE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130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0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0F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130FE"/>
  </w:style>
  <w:style w:type="paragraph" w:styleId="Header">
    <w:name w:val="header"/>
    <w:basedOn w:val="Normal"/>
    <w:link w:val="HeaderChar"/>
    <w:uiPriority w:val="99"/>
    <w:unhideWhenUsed/>
    <w:rsid w:val="00E130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0FE"/>
  </w:style>
  <w:style w:type="paragraph" w:styleId="Footer">
    <w:name w:val="footer"/>
    <w:basedOn w:val="Normal"/>
    <w:link w:val="FooterChar"/>
    <w:uiPriority w:val="99"/>
    <w:unhideWhenUsed/>
    <w:rsid w:val="00E13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0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0F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130F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F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6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6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76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6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07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3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CA8157-B5EB-4789-9C73-1299A3196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2</Pages>
  <Words>1578</Words>
  <Characters>8900</Characters>
  <Application>Microsoft Office Word</Application>
  <DocSecurity>0</DocSecurity>
  <Lines>1483</Lines>
  <Paragraphs>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Ocampo</dc:creator>
  <cp:keywords/>
  <dc:description/>
  <cp:lastModifiedBy>MLAPINIG</cp:lastModifiedBy>
  <cp:revision>11</cp:revision>
  <dcterms:created xsi:type="dcterms:W3CDTF">2019-03-31T05:44:00Z</dcterms:created>
  <dcterms:modified xsi:type="dcterms:W3CDTF">2019-11-04T20:02:00Z</dcterms:modified>
</cp:coreProperties>
</file>